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7B9FB" w14:textId="64937582" w:rsidR="00BB2693" w:rsidRPr="00BB2693" w:rsidRDefault="007575EA" w:rsidP="00BB2693">
      <w:pPr>
        <w:keepNext/>
        <w:keepLines/>
        <w:spacing w:after="0" w:line="240" w:lineRule="auto"/>
        <w:outlineLvl w:val="0"/>
        <w:rPr>
          <w:rFonts w:eastAsiaTheme="majorEastAsia" w:cstheme="majorBidi"/>
          <w:color w:val="2F5496" w:themeColor="accent1" w:themeShade="BF"/>
          <w:lang w:val="en-AU"/>
        </w:rPr>
      </w:pPr>
      <w:r>
        <w:rPr>
          <w:rFonts w:eastAsiaTheme="majorEastAsia" w:cstheme="majorBidi"/>
          <w:color w:val="2F5496" w:themeColor="accent1" w:themeShade="BF"/>
          <w:lang w:val="en-AU"/>
        </w:rPr>
        <w:t>S2 File</w:t>
      </w:r>
      <w:r w:rsidR="00BB2693" w:rsidRPr="00BB2693">
        <w:rPr>
          <w:rFonts w:eastAsiaTheme="majorEastAsia" w:cstheme="majorBidi"/>
          <w:color w:val="2F5496" w:themeColor="accent1" w:themeShade="BF"/>
          <w:lang w:val="en-AU"/>
        </w:rPr>
        <w:t>: Lemmatization dictionary</w:t>
      </w:r>
    </w:p>
    <w:p w14:paraId="5AD69D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4WD=MOTOR_VEHICLE</w:t>
      </w:r>
    </w:p>
    <w:p w14:paraId="76562D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BANDONED=ABANDON</w:t>
      </w:r>
    </w:p>
    <w:p w14:paraId="631FBB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BANDONING=ABANDON</w:t>
      </w:r>
    </w:p>
    <w:p w14:paraId="5362EF8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BRUPTLY=SUDDENLY</w:t>
      </w:r>
    </w:p>
    <w:p w14:paraId="158B7E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BSORBED=ABSORB</w:t>
      </w:r>
    </w:p>
    <w:p w14:paraId="23906FF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BSORBING=ABSORB</w:t>
      </w:r>
    </w:p>
    <w:p w14:paraId="7723F6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BUSED=ABUSE</w:t>
      </w:r>
    </w:p>
    <w:p w14:paraId="39B466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BUSES=ABUSE</w:t>
      </w:r>
    </w:p>
    <w:p w14:paraId="58DDE8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ELARATOR=ACCELERATOR</w:t>
      </w:r>
    </w:p>
    <w:p w14:paraId="542651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ELERATED=ACCELERATOR</w:t>
      </w:r>
    </w:p>
    <w:p w14:paraId="5D051E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ELERATING=ACCELERATOR</w:t>
      </w:r>
    </w:p>
    <w:p w14:paraId="287BE7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ELERATOR=ACCELERATOR</w:t>
      </w:r>
    </w:p>
    <w:p w14:paraId="347B86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EPTED=ACCEPT</w:t>
      </w:r>
    </w:p>
    <w:p w14:paraId="01D6FAE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ESSING=ACCESS</w:t>
      </w:r>
    </w:p>
    <w:p w14:paraId="2F6393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IDENT=ACCIDENT</w:t>
      </w:r>
    </w:p>
    <w:p w14:paraId="1A0E64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USED=ACCUSE</w:t>
      </w:r>
    </w:p>
    <w:p w14:paraId="353055C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CUSES=ACCUSE</w:t>
      </w:r>
    </w:p>
    <w:p w14:paraId="1A56E65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QUIRED=ACQUIRE</w:t>
      </w:r>
    </w:p>
    <w:p w14:paraId="12CF82E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CQUIRING=ACQUIRE</w:t>
      </w:r>
    </w:p>
    <w:p w14:paraId="3DDDB5F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DAPTED=ADAPT</w:t>
      </w:r>
    </w:p>
    <w:p w14:paraId="7D9A29E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DDED=AD</w:t>
      </w:r>
    </w:p>
    <w:p w14:paraId="1E46821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DDING=AD</w:t>
      </w:r>
    </w:p>
    <w:p w14:paraId="11F8CF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DDRESSING=ADDRESS</w:t>
      </w:r>
    </w:p>
    <w:p w14:paraId="114978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DMIRED=ADMIRE</w:t>
      </w:r>
    </w:p>
    <w:p w14:paraId="4AA50A4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DMIRING=ADMIRE</w:t>
      </w:r>
    </w:p>
    <w:p w14:paraId="38875D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DOPTED=ADOPT</w:t>
      </w:r>
    </w:p>
    <w:p w14:paraId="3C094B6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GREED=AGREE</w:t>
      </w:r>
    </w:p>
    <w:p w14:paraId="4B9DC70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IDED=AID</w:t>
      </w:r>
    </w:p>
    <w:p w14:paraId="7EE8CB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IDING=AID</w:t>
      </w:r>
    </w:p>
    <w:p w14:paraId="43C77E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IMED=AIM</w:t>
      </w:r>
    </w:p>
    <w:p w14:paraId="57537A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IMING=AIM</w:t>
      </w:r>
    </w:p>
    <w:p w14:paraId="38802DA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IRBAGS=AIRBAG</w:t>
      </w:r>
    </w:p>
    <w:p w14:paraId="28655E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IRHORN=WARN</w:t>
      </w:r>
    </w:p>
    <w:p w14:paraId="53DAC8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LANS=ALAN</w:t>
      </w:r>
    </w:p>
    <w:p w14:paraId="0B5456E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LCOHOL=SUBSTANCES</w:t>
      </w:r>
    </w:p>
    <w:p w14:paraId="3D95A3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LIGHT=FIRE</w:t>
      </w:r>
    </w:p>
    <w:p w14:paraId="30A09F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LLEGED=ALLEGE</w:t>
      </w:r>
    </w:p>
    <w:p w14:paraId="1D0582E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LLEGING=ALLEGE</w:t>
      </w:r>
    </w:p>
    <w:p w14:paraId="777C21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LONGSIDE=ALONG</w:t>
      </w:r>
    </w:p>
    <w:p w14:paraId="701470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LRIGHT=OK</w:t>
      </w:r>
    </w:p>
    <w:p w14:paraId="5B34D5A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M=BE</w:t>
      </w:r>
    </w:p>
    <w:p w14:paraId="14F531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MBER=AMBERLIGHT</w:t>
      </w:r>
    </w:p>
    <w:p w14:paraId="1D8904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MERICANS=AMERICAN</w:t>
      </w:r>
    </w:p>
    <w:p w14:paraId="2C89EC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MERICAS=AMERICA</w:t>
      </w:r>
    </w:p>
    <w:p w14:paraId="4249E8F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NALYSED=ANALYSE</w:t>
      </w:r>
    </w:p>
    <w:p w14:paraId="287B1B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NALYSES=ANALYSIS</w:t>
      </w:r>
    </w:p>
    <w:p w14:paraId="15CAB5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NALYSING=ANALYSE</w:t>
      </w:r>
    </w:p>
    <w:p w14:paraId="1CADED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NIMALS=ANIMAL</w:t>
      </w:r>
    </w:p>
    <w:p w14:paraId="57892B1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NNS=ANN</w:t>
      </w:r>
    </w:p>
    <w:p w14:paraId="4445F1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OLOGISED=APOLOGISE</w:t>
      </w:r>
    </w:p>
    <w:p w14:paraId="4A445E4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APOLOGISES=APOLOGISE</w:t>
      </w:r>
    </w:p>
    <w:p w14:paraId="3BE13DE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OLOGISING=APOLOGISE</w:t>
      </w:r>
    </w:p>
    <w:p w14:paraId="4B0FBF2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PARENTLY=ALLEGEDLY</w:t>
      </w:r>
    </w:p>
    <w:p w14:paraId="3624E9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PEARED=APPEAR</w:t>
      </w:r>
    </w:p>
    <w:p w14:paraId="41208A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PEARS=APPEAR</w:t>
      </w:r>
    </w:p>
    <w:p w14:paraId="186A9C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PENDICES=APPENDIX</w:t>
      </w:r>
    </w:p>
    <w:p w14:paraId="4D107F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PROACHED=APPROACH</w:t>
      </w:r>
    </w:p>
    <w:p w14:paraId="0CE651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PROACHING=APPROACH</w:t>
      </w:r>
    </w:p>
    <w:p w14:paraId="7ACA4A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PPROX=APPROXIMATELY</w:t>
      </w:r>
    </w:p>
    <w:p w14:paraId="3D8A5B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QUAPLANE=IMPACT_MOTION</w:t>
      </w:r>
    </w:p>
    <w:p w14:paraId="7FF2BD3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quaplaned=aquaplane</w:t>
      </w:r>
    </w:p>
    <w:p w14:paraId="1E52E7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E=BE</w:t>
      </w:r>
    </w:p>
    <w:p w14:paraId="6D93EC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ISEN=ARISE</w:t>
      </w:r>
    </w:p>
    <w:p w14:paraId="5EF0774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OSE=ARISE</w:t>
      </w:r>
    </w:p>
    <w:p w14:paraId="4A1D7E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OUSED=AROUSE</w:t>
      </w:r>
    </w:p>
    <w:p w14:paraId="687D1B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OUSES=AROUSE</w:t>
      </w:r>
    </w:p>
    <w:p w14:paraId="229975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RANGED=ARRANGE</w:t>
      </w:r>
    </w:p>
    <w:p w14:paraId="744B3D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RANGING=ARRANGE</w:t>
      </w:r>
    </w:p>
    <w:p w14:paraId="0579D9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RTHURS=ARTHUR</w:t>
      </w:r>
    </w:p>
    <w:p w14:paraId="2E9EC8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SHLEYS=ASHLEY</w:t>
      </w:r>
    </w:p>
    <w:p w14:paraId="1C7C271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SKING=ASK</w:t>
      </w:r>
    </w:p>
    <w:p w14:paraId="61F44B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SSAULTED=INTENTIONAL</w:t>
      </w:r>
    </w:p>
    <w:p w14:paraId="7410159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SSESSING=ASSESS</w:t>
      </w:r>
    </w:p>
    <w:p w14:paraId="2818F8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SSURED=ASSURE</w:t>
      </w:r>
    </w:p>
    <w:p w14:paraId="60FB8A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TE=EAT</w:t>
      </w:r>
    </w:p>
    <w:p w14:paraId="2CFB59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TTAINED=ATTAIN</w:t>
      </w:r>
    </w:p>
    <w:p w14:paraId="419660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TTEMPTED=ATTEMPT</w:t>
      </w:r>
    </w:p>
    <w:p w14:paraId="40F7C30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TTEMPTING=ATTEMPT</w:t>
      </w:r>
    </w:p>
    <w:p w14:paraId="7C02CC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TTRIBUTED=ATTRIBUTE</w:t>
      </w:r>
    </w:p>
    <w:p w14:paraId="126556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UDI=MOTOR_VEHICLE</w:t>
      </w:r>
    </w:p>
    <w:p w14:paraId="54B94D9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VE=ROADWAY</w:t>
      </w:r>
    </w:p>
    <w:p w14:paraId="63E31B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VOIDED=AVOID</w:t>
      </w:r>
    </w:p>
    <w:p w14:paraId="1AA143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VOIDING=AVOID</w:t>
      </w:r>
    </w:p>
    <w:p w14:paraId="37B1EED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WAITED=AWAIT</w:t>
      </w:r>
    </w:p>
    <w:p w14:paraId="4024041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WAITING=AWAIT</w:t>
      </w:r>
    </w:p>
    <w:p w14:paraId="40BD043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WOKE=FATIGUE</w:t>
      </w:r>
    </w:p>
    <w:p w14:paraId="2E56F4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AXES=AXIS</w:t>
      </w:r>
    </w:p>
    <w:p w14:paraId="58E78E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CKED=BACKWARD</w:t>
      </w:r>
    </w:p>
    <w:p w14:paraId="4650FF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CKED=REVERSE</w:t>
      </w:r>
    </w:p>
    <w:p w14:paraId="2C738C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CKING=BACKWARD</w:t>
      </w:r>
    </w:p>
    <w:p w14:paraId="67E9DF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CKING=REVERSE</w:t>
      </w:r>
    </w:p>
    <w:p w14:paraId="121E29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CKWARDS=BACKWARD</w:t>
      </w:r>
    </w:p>
    <w:p w14:paraId="2A2E97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CTERIA=BACTERIUM</w:t>
      </w:r>
    </w:p>
    <w:p w14:paraId="5874A1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DE=BID</w:t>
      </w:r>
    </w:p>
    <w:p w14:paraId="0D55D8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NGED=BANG</w:t>
      </w:r>
    </w:p>
    <w:p w14:paraId="315740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NGING=BANG</w:t>
      </w:r>
    </w:p>
    <w:p w14:paraId="7B62F78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REST=BARE</w:t>
      </w:r>
    </w:p>
    <w:p w14:paraId="1EBFB7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RRIERS=BARRIER</w:t>
      </w:r>
    </w:p>
    <w:p w14:paraId="3BE373B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SE=BASE</w:t>
      </w:r>
    </w:p>
    <w:p w14:paraId="1FDA43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SES=BASE</w:t>
      </w:r>
    </w:p>
    <w:p w14:paraId="135DD0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ASS=BASS</w:t>
      </w:r>
    </w:p>
    <w:p w14:paraId="111DA0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BEACH=SOIL</w:t>
      </w:r>
    </w:p>
    <w:p w14:paraId="38AADC2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ARING=BEAR</w:t>
      </w:r>
    </w:p>
    <w:p w14:paraId="0DCC97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ATEN=BEAT</w:t>
      </w:r>
    </w:p>
    <w:p w14:paraId="7CEDAED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ATING=BEAT</w:t>
      </w:r>
    </w:p>
    <w:p w14:paraId="455A95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CAME=BECOME</w:t>
      </w:r>
    </w:p>
    <w:p w14:paraId="3F1E813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COMING=BECOME</w:t>
      </w:r>
    </w:p>
    <w:p w14:paraId="104FF7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EN=BE</w:t>
      </w:r>
    </w:p>
    <w:p w14:paraId="66D489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GAN=BEGIN</w:t>
      </w:r>
    </w:p>
    <w:p w14:paraId="02A949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GUN=BEGIN</w:t>
      </w:r>
    </w:p>
    <w:p w14:paraId="33860A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HAVIOURS=BEHAVIOUR</w:t>
      </w:r>
    </w:p>
    <w:p w14:paraId="38591E1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HIND=REAR</w:t>
      </w:r>
    </w:p>
    <w:p w14:paraId="4DE3102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ING=BE</w:t>
      </w:r>
    </w:p>
    <w:p w14:paraId="1AEF4E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LONGED=BELONG</w:t>
      </w:r>
    </w:p>
    <w:p w14:paraId="69A1B1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LONGING=BELONG</w:t>
      </w:r>
    </w:p>
    <w:p w14:paraId="7B1E85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NDS=BEND</w:t>
      </w:r>
    </w:p>
    <w:p w14:paraId="5CFACA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NEFITED=BENEFIT</w:t>
      </w:r>
    </w:p>
    <w:p w14:paraId="1C2972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NEFITING=BENEFIT</w:t>
      </w:r>
    </w:p>
    <w:p w14:paraId="7D18F9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NEFITTED=BENEFIT</w:t>
      </w:r>
    </w:p>
    <w:p w14:paraId="421DF0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NEFITTING=BENEFIT</w:t>
      </w:r>
    </w:p>
    <w:p w14:paraId="1193BA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NT=BEND</w:t>
      </w:r>
    </w:p>
    <w:p w14:paraId="6B6882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ST=GOOD</w:t>
      </w:r>
    </w:p>
    <w:p w14:paraId="2368E27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ETTER=GOOD</w:t>
      </w:r>
    </w:p>
    <w:p w14:paraId="09C49F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CYCLE=PEDAL_BIKE</w:t>
      </w:r>
    </w:p>
    <w:p w14:paraId="572FD0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CYCLE=PEDAL_BIKE</w:t>
      </w:r>
    </w:p>
    <w:p w14:paraId="6062625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CYCLIST=CYCLIST</w:t>
      </w:r>
    </w:p>
    <w:p w14:paraId="3964490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DDEN=BID</w:t>
      </w:r>
    </w:p>
    <w:p w14:paraId="575250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GGER=BIG</w:t>
      </w:r>
    </w:p>
    <w:p w14:paraId="0BEF0E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GGEST=BIG</w:t>
      </w:r>
    </w:p>
    <w:p w14:paraId="6D04F5B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KES=BIKE</w:t>
      </w:r>
    </w:p>
    <w:p w14:paraId="72545C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LE=BIKE</w:t>
      </w:r>
    </w:p>
    <w:p w14:paraId="2966E85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LES=BILE</w:t>
      </w:r>
    </w:p>
    <w:p w14:paraId="6BEC4C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ND=BOUND</w:t>
      </w:r>
    </w:p>
    <w:p w14:paraId="6330CDB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RD=ANIMAL</w:t>
      </w:r>
    </w:p>
    <w:p w14:paraId="62502B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TING=BITE</w:t>
      </w:r>
    </w:p>
    <w:p w14:paraId="38AF7C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ITUMEN=ROAD_SURFACE</w:t>
      </w:r>
    </w:p>
    <w:p w14:paraId="3F5A45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ACK=DARK</w:t>
      </w:r>
    </w:p>
    <w:p w14:paraId="0526792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ACKED=BLACKOUT</w:t>
      </w:r>
    </w:p>
    <w:p w14:paraId="3002D87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ACKER=BLACK</w:t>
      </w:r>
    </w:p>
    <w:p w14:paraId="7836F4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AMED=BLAME</w:t>
      </w:r>
    </w:p>
    <w:p w14:paraId="6F3D27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AMING=BLAME</w:t>
      </w:r>
    </w:p>
    <w:p w14:paraId="1818D4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ESSING=BLESS</w:t>
      </w:r>
    </w:p>
    <w:p w14:paraId="0B9E94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INDER=BLIND</w:t>
      </w:r>
    </w:p>
    <w:p w14:paraId="5DBFD1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INKER=INDICATE</w:t>
      </w:r>
    </w:p>
    <w:p w14:paraId="22E317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INKERS=INDICATE</w:t>
      </w:r>
    </w:p>
    <w:p w14:paraId="7D08776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OWED=BLOW</w:t>
      </w:r>
    </w:p>
    <w:p w14:paraId="48D9098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OWN=BLOW</w:t>
      </w:r>
    </w:p>
    <w:p w14:paraId="494F3D8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LVD=ROADWAY</w:t>
      </w:r>
    </w:p>
    <w:p w14:paraId="7FF975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MW=MOTOR_VEHICLE</w:t>
      </w:r>
    </w:p>
    <w:p w14:paraId="20239E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LDER=ROCK</w:t>
      </w:r>
    </w:p>
    <w:p w14:paraId="118A20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LDEST=BOLD</w:t>
      </w:r>
    </w:p>
    <w:p w14:paraId="7B0B7C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LLARDS=BARRIER</w:t>
      </w:r>
    </w:p>
    <w:p w14:paraId="02B7C2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BONNED=TBONE</w:t>
      </w:r>
    </w:p>
    <w:p w14:paraId="5EAD053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NNETT=BONNET</w:t>
      </w:r>
    </w:p>
    <w:p w14:paraId="2EADAD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NUSES=BONUS</w:t>
      </w:r>
    </w:p>
    <w:p w14:paraId="57DC6F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OKED=BOOK</w:t>
      </w:r>
    </w:p>
    <w:p w14:paraId="3EB904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RE=BEAR</w:t>
      </w:r>
    </w:p>
    <w:p w14:paraId="5B00C2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RNE=BEAR</w:t>
      </w:r>
    </w:p>
    <w:p w14:paraId="47433C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RROWINGS=BORROWING</w:t>
      </w:r>
    </w:p>
    <w:p w14:paraId="796337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SS=BOSS</w:t>
      </w:r>
    </w:p>
    <w:p w14:paraId="6E44E6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UGHT=BUY</w:t>
      </w:r>
    </w:p>
    <w:p w14:paraId="6441824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ULDER=ROCK</w:t>
      </w:r>
    </w:p>
    <w:p w14:paraId="402EFE8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UND=BIND</w:t>
      </w:r>
    </w:p>
    <w:p w14:paraId="65E892F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UNDED=BOUND</w:t>
      </w:r>
    </w:p>
    <w:p w14:paraId="265AA7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YFRIEND=PARTNER</w:t>
      </w:r>
    </w:p>
    <w:p w14:paraId="7ECA8C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OYFRIENDS=PARTNER</w:t>
      </w:r>
    </w:p>
    <w:p w14:paraId="3B8D6E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DFORDS=BRADFORD</w:t>
      </w:r>
    </w:p>
    <w:p w14:paraId="3BD6632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KED=BRAKE</w:t>
      </w:r>
    </w:p>
    <w:p w14:paraId="2AA6796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KES=BRAKE</w:t>
      </w:r>
    </w:p>
    <w:p w14:paraId="4F8D358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KING=BRAKE</w:t>
      </w:r>
    </w:p>
    <w:p w14:paraId="774B10D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NCH=TREE</w:t>
      </w:r>
    </w:p>
    <w:p w14:paraId="15D327E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VER=BRAVE</w:t>
      </w:r>
    </w:p>
    <w:p w14:paraId="60ADE01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VEST=BRAVE</w:t>
      </w:r>
    </w:p>
    <w:p w14:paraId="097ACE2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AZILS=BRAZIL</w:t>
      </w:r>
    </w:p>
    <w:p w14:paraId="4742F14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EAKING=BREAK</w:t>
      </w:r>
    </w:p>
    <w:p w14:paraId="6E2E0A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EATHED=BREATHE</w:t>
      </w:r>
    </w:p>
    <w:p w14:paraId="7759946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ED=BREED</w:t>
      </w:r>
    </w:p>
    <w:p w14:paraId="42A01B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ETHREN=BROTHER</w:t>
      </w:r>
    </w:p>
    <w:p w14:paraId="13555B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IDGES=BRIDGE</w:t>
      </w:r>
    </w:p>
    <w:p w14:paraId="4CB1C8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IEFER=BRIEF</w:t>
      </w:r>
    </w:p>
    <w:p w14:paraId="5B7373C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IEFEST=BRIEF</w:t>
      </w:r>
    </w:p>
    <w:p w14:paraId="772D09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IGHTER=BRIGHT</w:t>
      </w:r>
    </w:p>
    <w:p w14:paraId="15E006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IGHTEST=BRIGHT</w:t>
      </w:r>
    </w:p>
    <w:p w14:paraId="4E6EE4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INGING=BRING</w:t>
      </w:r>
    </w:p>
    <w:p w14:paraId="0F37BE4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ADER=BROAD</w:t>
      </w:r>
    </w:p>
    <w:p w14:paraId="688A63E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ADEST=BROAD</w:t>
      </w:r>
    </w:p>
    <w:p w14:paraId="2027A0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KE=BREAK</w:t>
      </w:r>
    </w:p>
    <w:p w14:paraId="2B3724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KEN=BREAK</w:t>
      </w:r>
    </w:p>
    <w:p w14:paraId="7D9053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THER=SIBLING</w:t>
      </w:r>
    </w:p>
    <w:p w14:paraId="24D26B0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THERS=SIBLING</w:t>
      </w:r>
    </w:p>
    <w:p w14:paraId="376031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UGHT=BRING</w:t>
      </w:r>
    </w:p>
    <w:p w14:paraId="005111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OWNER=BROWN</w:t>
      </w:r>
    </w:p>
    <w:p w14:paraId="412588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UCES=BRUCE</w:t>
      </w:r>
    </w:p>
    <w:p w14:paraId="580095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RUSHED=CLIPPED</w:t>
      </w:r>
    </w:p>
    <w:p w14:paraId="29818EF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GGY=SCOOTER</w:t>
      </w:r>
    </w:p>
    <w:p w14:paraId="6A5620C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ILDING=BUILDING</w:t>
      </w:r>
    </w:p>
    <w:p w14:paraId="053428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ILT=BUILD</w:t>
      </w:r>
    </w:p>
    <w:p w14:paraId="3D0703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LLBAR=BUMPER</w:t>
      </w:r>
    </w:p>
    <w:p w14:paraId="51175D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REAUS=BUREAU</w:t>
      </w:r>
    </w:p>
    <w:p w14:paraId="0866C8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REAUX=BUREAU</w:t>
      </w:r>
    </w:p>
    <w:p w14:paraId="6A195F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RNED=BURN</w:t>
      </w:r>
    </w:p>
    <w:p w14:paraId="6A7386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RNT=BURN</w:t>
      </w:r>
    </w:p>
    <w:p w14:paraId="6D084E5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RST=BURST</w:t>
      </w:r>
    </w:p>
    <w:p w14:paraId="72B2BC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BUSES=BUS</w:t>
      </w:r>
    </w:p>
    <w:p w14:paraId="4DFBD9C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SH=TREE</w:t>
      </w:r>
    </w:p>
    <w:p w14:paraId="51DED7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SHES=TREE</w:t>
      </w:r>
    </w:p>
    <w:p w14:paraId="6D07B18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BUSINESSMEN=BUSINESSMAN</w:t>
      </w:r>
    </w:p>
    <w:p w14:paraId="5B3234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LLED=CALL</w:t>
      </w:r>
    </w:p>
    <w:p w14:paraId="30087B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LLING=CALL</w:t>
      </w:r>
    </w:p>
    <w:p w14:paraId="507FCF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LMED=CALM</w:t>
      </w:r>
    </w:p>
    <w:p w14:paraId="5257033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LMER=CALM</w:t>
      </w:r>
    </w:p>
    <w:p w14:paraId="6F2347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LMING=CALM</w:t>
      </w:r>
    </w:p>
    <w:p w14:paraId="3773F5A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LVES=CALF</w:t>
      </w:r>
    </w:p>
    <w:p w14:paraId="76A49C1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ME=COME</w:t>
      </w:r>
    </w:p>
    <w:p w14:paraId="240487E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MPBELLS=CAMPBELL</w:t>
      </w:r>
    </w:p>
    <w:p w14:paraId="5CDD89B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MRY=MOTOR_VEHICLE</w:t>
      </w:r>
    </w:p>
    <w:p w14:paraId="39F84C0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NCELLED=CANCEL</w:t>
      </w:r>
    </w:p>
    <w:p w14:paraId="058984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NCELLING=CANCEL</w:t>
      </w:r>
    </w:p>
    <w:p w14:paraId="07B1F76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NVASES=CANVAS</w:t>
      </w:r>
    </w:p>
    <w:p w14:paraId="516CAE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PTURED=CAPTURE</w:t>
      </w:r>
    </w:p>
    <w:p w14:paraId="5170BD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=MOTOR_VEHICLE</w:t>
      </w:r>
    </w:p>
    <w:p w14:paraId="6D266BC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AVAN=TOWING</w:t>
      </w:r>
    </w:p>
    <w:p w14:paraId="760178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ED=CARE</w:t>
      </w:r>
    </w:p>
    <w:p w14:paraId="3188E8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EERED=VEER</w:t>
      </w:r>
    </w:p>
    <w:p w14:paraId="6C4A613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ERS=CARER</w:t>
      </w:r>
    </w:p>
    <w:p w14:paraId="7C8041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ING=CARE</w:t>
      </w:r>
    </w:p>
    <w:p w14:paraId="5F6B8ED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RIAGEWAY=LANE</w:t>
      </w:r>
    </w:p>
    <w:p w14:paraId="3C5349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RIER=CARRIER</w:t>
      </w:r>
    </w:p>
    <w:p w14:paraId="622D64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S=MOTOR_VEHICLE</w:t>
      </w:r>
    </w:p>
    <w:p w14:paraId="02643E1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RTWHEELED=AIRBORNE</w:t>
      </w:r>
    </w:p>
    <w:p w14:paraId="5AAE930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SE=CASE</w:t>
      </w:r>
    </w:p>
    <w:p w14:paraId="764B66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SES=CASE</w:t>
      </w:r>
    </w:p>
    <w:p w14:paraId="45B5E5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SH=CASH</w:t>
      </w:r>
    </w:p>
    <w:p w14:paraId="6E2AC40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SING=CAUSE</w:t>
      </w:r>
    </w:p>
    <w:p w14:paraId="79AEAF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ST=CAST</w:t>
      </w:r>
    </w:p>
    <w:p w14:paraId="3D998B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T=ANIMAL</w:t>
      </w:r>
    </w:p>
    <w:p w14:paraId="4682037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TAPULTED=AIRBORNE</w:t>
      </w:r>
    </w:p>
    <w:p w14:paraId="04CC5E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THOLICS=CATHOLIC</w:t>
      </w:r>
    </w:p>
    <w:p w14:paraId="2F5F8A8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UGHT=CATCH</w:t>
      </w:r>
    </w:p>
    <w:p w14:paraId="7F51C2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USED=CAUSE</w:t>
      </w:r>
    </w:p>
    <w:p w14:paraId="7E8EF76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USED=CAUSE</w:t>
      </w:r>
    </w:p>
    <w:p w14:paraId="4DB5A2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USES=CAUSE</w:t>
      </w:r>
    </w:p>
    <w:p w14:paraId="4C3551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AUSING=CAUSE</w:t>
      </w:r>
    </w:p>
    <w:p w14:paraId="3491C4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DS=CD</w:t>
      </w:r>
    </w:p>
    <w:p w14:paraId="573403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EASES=CEASE</w:t>
      </w:r>
    </w:p>
    <w:p w14:paraId="016AFB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ENSUSES=CENSUS</w:t>
      </w:r>
    </w:p>
    <w:p w14:paraId="002F73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ENTER=CENTRE</w:t>
      </w:r>
    </w:p>
    <w:p w14:paraId="375F8CC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ENTRED=CENTRE</w:t>
      </w:r>
    </w:p>
    <w:p w14:paraId="67A9907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ENTRES=CENTRE</w:t>
      </w:r>
    </w:p>
    <w:p w14:paraId="6F1705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ENTRING=CENTRE</w:t>
      </w:r>
    </w:p>
    <w:p w14:paraId="6142D59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FA=FIRST_RESPONDERS</w:t>
      </w:r>
    </w:p>
    <w:p w14:paraId="5C09880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IRED=CHAIR</w:t>
      </w:r>
    </w:p>
    <w:p w14:paraId="74B463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IRING=CHAIR</w:t>
      </w:r>
    </w:p>
    <w:p w14:paraId="4768D2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IRMEN=CHAIRMAN</w:t>
      </w:r>
    </w:p>
    <w:p w14:paraId="1B53288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CHALLENGED=CHALLENGE</w:t>
      </w:r>
    </w:p>
    <w:p w14:paraId="60461D9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LLENGING=CHALLENGE</w:t>
      </w:r>
    </w:p>
    <w:p w14:paraId="7CE997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NGED=CHANGE</w:t>
      </w:r>
    </w:p>
    <w:p w14:paraId="2865D01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NGING=CHANGE</w:t>
      </w:r>
    </w:p>
    <w:p w14:paraId="64EC93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PMANS=CHAPMAN</w:t>
      </w:r>
    </w:p>
    <w:p w14:paraId="62E9B90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RACTERISED=CHARACTERISE</w:t>
      </w:r>
    </w:p>
    <w:p w14:paraId="3B6BF3F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RACTERISES=CHARACTERISE</w:t>
      </w:r>
    </w:p>
    <w:p w14:paraId="377B54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RACTERISING=CHARACTERISE</w:t>
      </w:r>
    </w:p>
    <w:p w14:paraId="115DD4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RACTERISTICS=CHARACTERISTIC</w:t>
      </w:r>
    </w:p>
    <w:p w14:paraId="57A789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SE=PURSUE</w:t>
      </w:r>
    </w:p>
    <w:p w14:paraId="516093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SED=PURSUE</w:t>
      </w:r>
    </w:p>
    <w:p w14:paraId="010BCDF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SES=CHASE</w:t>
      </w:r>
    </w:p>
    <w:p w14:paraId="3CE8839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ASING=PURSUE</w:t>
      </w:r>
    </w:p>
    <w:p w14:paraId="3F0C5C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EAPER=CHEAP</w:t>
      </w:r>
    </w:p>
    <w:p w14:paraId="58548E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EAPEST=CHEAP</w:t>
      </w:r>
    </w:p>
    <w:p w14:paraId="3EF98D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ECKED=CHECK</w:t>
      </w:r>
    </w:p>
    <w:p w14:paraId="06BCF4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ECKING=CHECK</w:t>
      </w:r>
    </w:p>
    <w:p w14:paraId="19EC48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EESES=CHEESE</w:t>
      </w:r>
    </w:p>
    <w:p w14:paraId="18AC210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EQUES=CHEQUE</w:t>
      </w:r>
    </w:p>
    <w:p w14:paraId="1E7B2A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ESHIRES=CHESHIRE</w:t>
      </w:r>
    </w:p>
    <w:p w14:paraId="761E77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ILDREN=CHILD</w:t>
      </w:r>
    </w:p>
    <w:p w14:paraId="09CF68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ORUSES=CHORUS</w:t>
      </w:r>
    </w:p>
    <w:p w14:paraId="74E6A8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OSE=CHOOSE</w:t>
      </w:r>
    </w:p>
    <w:p w14:paraId="4FDDA3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OSE=DECIDE</w:t>
      </w:r>
    </w:p>
    <w:p w14:paraId="04DB59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OSEN=CHOOSE</w:t>
      </w:r>
    </w:p>
    <w:p w14:paraId="6E04EF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RISTIANS=CHRISTIAN</w:t>
      </w:r>
    </w:p>
    <w:p w14:paraId="4E7301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HRISTS=CHRIST</w:t>
      </w:r>
    </w:p>
    <w:p w14:paraId="2D02BF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ITED=CITE</w:t>
      </w:r>
    </w:p>
    <w:p w14:paraId="5D662D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ITING=CITE</w:t>
      </w:r>
    </w:p>
    <w:p w14:paraId="33FCCF8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AIMANT=CLIENT</w:t>
      </w:r>
    </w:p>
    <w:p w14:paraId="04B1BC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AIMED=CLAIM</w:t>
      </w:r>
    </w:p>
    <w:p w14:paraId="31970B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AIMING=CLAIM</w:t>
      </w:r>
    </w:p>
    <w:p w14:paraId="0A9F10C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ARKES=CLARKE</w:t>
      </w:r>
    </w:p>
    <w:p w14:paraId="135429A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ASSICS=CLASSIC</w:t>
      </w:r>
    </w:p>
    <w:p w14:paraId="1ECF4A8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AUSES=CLAUSE</w:t>
      </w:r>
    </w:p>
    <w:p w14:paraId="116A18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ANED=CLEAN</w:t>
      </w:r>
    </w:p>
    <w:p w14:paraId="2E34CDD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ANEST=CLEAN</w:t>
      </w:r>
    </w:p>
    <w:p w14:paraId="3ACABF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ANING=CLEAN</w:t>
      </w:r>
    </w:p>
    <w:p w14:paraId="0F1023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ARED=CLEAR</w:t>
      </w:r>
    </w:p>
    <w:p w14:paraId="793A2D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ARER=CLEAR</w:t>
      </w:r>
    </w:p>
    <w:p w14:paraId="47E844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AREST=CLEAR</w:t>
      </w:r>
    </w:p>
    <w:p w14:paraId="3489799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VERER=CLEVER</w:t>
      </w:r>
    </w:p>
    <w:p w14:paraId="1909FE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EVEREST=CLEVER</w:t>
      </w:r>
    </w:p>
    <w:p w14:paraId="2F6EB50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IENTS=CLIENT</w:t>
      </w:r>
    </w:p>
    <w:p w14:paraId="4522D5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IMBED=CLIMB</w:t>
      </w:r>
    </w:p>
    <w:p w14:paraId="645477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INGING=CLING</w:t>
      </w:r>
    </w:p>
    <w:p w14:paraId="17713F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INICS=CLINIC</w:t>
      </w:r>
    </w:p>
    <w:p w14:paraId="6EA6A7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INTONS=CLINTON</w:t>
      </w:r>
    </w:p>
    <w:p w14:paraId="0A6EE6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IPPED=CLIPPED</w:t>
      </w:r>
    </w:p>
    <w:p w14:paraId="5B9E445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IPPING=CLIPPED</w:t>
      </w:r>
    </w:p>
    <w:p w14:paraId="61B10F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LOSER=CLOSE</w:t>
      </w:r>
    </w:p>
    <w:p w14:paraId="60A313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CLUNG=CLING</w:t>
      </w:r>
    </w:p>
    <w:p w14:paraId="6B2806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INCIDED=COINCIDE</w:t>
      </w:r>
    </w:p>
    <w:p w14:paraId="799035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DER=COLD</w:t>
      </w:r>
    </w:p>
    <w:p w14:paraId="2C5007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DEST=COLD</w:t>
      </w:r>
    </w:p>
    <w:p w14:paraId="154AA8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APSED=COLLAPSE</w:t>
      </w:r>
    </w:p>
    <w:p w14:paraId="6C3DF3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EAGUES=WORK</w:t>
      </w:r>
    </w:p>
    <w:p w14:paraId="1FA499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ECTED=CLIPPED</w:t>
      </w:r>
    </w:p>
    <w:p w14:paraId="08B0B1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IDE=COLLIDE</w:t>
      </w:r>
    </w:p>
    <w:p w14:paraId="7D961D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IDED=COLLIDE</w:t>
      </w:r>
    </w:p>
    <w:p w14:paraId="02FCFC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IDING=COLLIDE</w:t>
      </w:r>
    </w:p>
    <w:p w14:paraId="3E6A74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ISION=COLLISION</w:t>
      </w:r>
    </w:p>
    <w:p w14:paraId="1503F78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ISIONS=COLLISION</w:t>
      </w:r>
    </w:p>
    <w:p w14:paraId="543B697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LISON=COLLISION</w:t>
      </w:r>
    </w:p>
    <w:p w14:paraId="0649739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OURED=COLOUR</w:t>
      </w:r>
    </w:p>
    <w:p w14:paraId="4AE32E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OURING=COLOUR</w:t>
      </w:r>
    </w:p>
    <w:p w14:paraId="088695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LOURS=COLOUR</w:t>
      </w:r>
    </w:p>
    <w:p w14:paraId="2E2EEA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BINED=COMBINE</w:t>
      </w:r>
    </w:p>
    <w:p w14:paraId="58F21C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BINING=COMBINE</w:t>
      </w:r>
    </w:p>
    <w:p w14:paraId="5B2DE2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ETH=COME</w:t>
      </w:r>
    </w:p>
    <w:p w14:paraId="0A4A97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IN=COME</w:t>
      </w:r>
    </w:p>
    <w:p w14:paraId="6A921B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ING=COME</w:t>
      </w:r>
    </w:p>
    <w:p w14:paraId="024628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MANDED=COMMAND</w:t>
      </w:r>
    </w:p>
    <w:p w14:paraId="587ECD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MENCED=START</w:t>
      </w:r>
    </w:p>
    <w:p w14:paraId="13908C5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MENCING=START</w:t>
      </w:r>
    </w:p>
    <w:p w14:paraId="2B63A6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MODORE=MOTOR_VEHICLE</w:t>
      </w:r>
    </w:p>
    <w:p w14:paraId="28F02F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ARED=COMPARE</w:t>
      </w:r>
    </w:p>
    <w:p w14:paraId="215411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ARING=COMPARE</w:t>
      </w:r>
    </w:p>
    <w:p w14:paraId="313490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ELLING=COMPEL</w:t>
      </w:r>
    </w:p>
    <w:p w14:paraId="4886F84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ETED=COMPETE</w:t>
      </w:r>
    </w:p>
    <w:p w14:paraId="7CF0509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ETENCES=COMPETENCE</w:t>
      </w:r>
    </w:p>
    <w:p w14:paraId="2A5016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ETING=COMPETE</w:t>
      </w:r>
    </w:p>
    <w:p w14:paraId="5D89A8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ILED=COMPILE</w:t>
      </w:r>
    </w:p>
    <w:p w14:paraId="050C41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ILING=COMPILE</w:t>
      </w:r>
    </w:p>
    <w:p w14:paraId="423B11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LAINED=COMPLAIN</w:t>
      </w:r>
    </w:p>
    <w:p w14:paraId="6F1AD7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LETED=COMPLETE</w:t>
      </w:r>
    </w:p>
    <w:p w14:paraId="73D3DD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MPLETING=COMPLETE</w:t>
      </w:r>
    </w:p>
    <w:p w14:paraId="21F107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CEDED=CONCEDE</w:t>
      </w:r>
    </w:p>
    <w:p w14:paraId="36C5D0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CEDING=CONCEDE</w:t>
      </w:r>
    </w:p>
    <w:p w14:paraId="5DEF61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CENTRATING=CONCENTRATION</w:t>
      </w:r>
    </w:p>
    <w:p w14:paraId="438086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CERNED=CONCERN</w:t>
      </w:r>
    </w:p>
    <w:p w14:paraId="34B4946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CLUDED=CONCLUDE</w:t>
      </w:r>
    </w:p>
    <w:p w14:paraId="0EADD3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CLUDING=CONCLUDE</w:t>
      </w:r>
    </w:p>
    <w:p w14:paraId="3DA591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DEMNED=CONDEMN</w:t>
      </w:r>
    </w:p>
    <w:p w14:paraId="13D3D7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DEMNING=CONDEMN</w:t>
      </w:r>
    </w:p>
    <w:p w14:paraId="40FD129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FERRING=CONFER</w:t>
      </w:r>
    </w:p>
    <w:p w14:paraId="47BE42E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FESSING=CONFESS</w:t>
      </w:r>
    </w:p>
    <w:p w14:paraId="691A80C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FINED=CONFINE</w:t>
      </w:r>
    </w:p>
    <w:p w14:paraId="38CAFD6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FINING=CONFINE</w:t>
      </w:r>
    </w:p>
    <w:p w14:paraId="5E6736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FUSED=CONFUSE</w:t>
      </w:r>
    </w:p>
    <w:p w14:paraId="38AB31C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FUSES=CONFUSE</w:t>
      </w:r>
    </w:p>
    <w:p w14:paraId="1AA229B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SCIOUS=BLACKOUT</w:t>
      </w:r>
    </w:p>
    <w:p w14:paraId="5A280E3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CONSCIOUSNESS=BLACKOUT</w:t>
      </w:r>
    </w:p>
    <w:p w14:paraId="4DB5B2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SCIOUSNESSES=CONSCIOUSNESS</w:t>
      </w:r>
    </w:p>
    <w:p w14:paraId="4E9B97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SEQUENCE=RESULT</w:t>
      </w:r>
    </w:p>
    <w:p w14:paraId="4203CA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STITUTED=CONSTITUTE</w:t>
      </w:r>
    </w:p>
    <w:p w14:paraId="267013F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STRAINT=CONSTRAINT</w:t>
      </w:r>
    </w:p>
    <w:p w14:paraId="34BAA8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AINED=CONTAIN</w:t>
      </w:r>
    </w:p>
    <w:p w14:paraId="77E3B6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EMPTS=CONTEMPT</w:t>
      </w:r>
    </w:p>
    <w:p w14:paraId="75EE64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INUATION=CONTINUE</w:t>
      </w:r>
    </w:p>
    <w:p w14:paraId="558A46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INUED=CONTINUE</w:t>
      </w:r>
    </w:p>
    <w:p w14:paraId="34CBBB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INUING=CONTINUE</w:t>
      </w:r>
    </w:p>
    <w:p w14:paraId="06DE8B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RIBUTED=CONTRIBUTE</w:t>
      </w:r>
    </w:p>
    <w:p w14:paraId="22AB4AC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ROLLED=CONTROL</w:t>
      </w:r>
    </w:p>
    <w:p w14:paraId="2060B74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TROLLING=CONTROL</w:t>
      </w:r>
    </w:p>
    <w:p w14:paraId="3963990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VEYED=CONVEY</w:t>
      </w:r>
    </w:p>
    <w:p w14:paraId="3CF255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VOY=GROUP</w:t>
      </w:r>
    </w:p>
    <w:p w14:paraId="37C8919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NVULSING=MEDICAL_CONDITION</w:t>
      </w:r>
    </w:p>
    <w:p w14:paraId="2485E4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OKED=COOK</w:t>
      </w:r>
    </w:p>
    <w:p w14:paraId="3F89FE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OKING=COOK</w:t>
      </w:r>
    </w:p>
    <w:p w14:paraId="2BE69E5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OLED=COOL</w:t>
      </w:r>
    </w:p>
    <w:p w14:paraId="49562A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OLER=COOL</w:t>
      </w:r>
    </w:p>
    <w:p w14:paraId="09BBA6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OLEST=COOL</w:t>
      </w:r>
    </w:p>
    <w:p w14:paraId="7EFB6C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OLING=COOL</w:t>
      </w:r>
    </w:p>
    <w:p w14:paraId="0E75BD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PED=COPE</w:t>
      </w:r>
    </w:p>
    <w:p w14:paraId="55E667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PING=COPE</w:t>
      </w:r>
    </w:p>
    <w:p w14:paraId="032117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RBETTS=CORBETT</w:t>
      </w:r>
    </w:p>
    <w:p w14:paraId="2795F9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RRECTED=CORRECT</w:t>
      </w:r>
    </w:p>
    <w:p w14:paraId="3F8134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RRECTING=CORRECT</w:t>
      </w:r>
    </w:p>
    <w:p w14:paraId="5ACFD6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RRECTLY=CORRECT</w:t>
      </w:r>
    </w:p>
    <w:p w14:paraId="725E0E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RRESPONDED=CORRESPOND</w:t>
      </w:r>
    </w:p>
    <w:p w14:paraId="1D5CA1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RRUGATIONS=BUMP</w:t>
      </w:r>
    </w:p>
    <w:p w14:paraId="05B8EBE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ST=COST</w:t>
      </w:r>
    </w:p>
    <w:p w14:paraId="223EC5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UNCILLORS=COUNCILLOR</w:t>
      </w:r>
    </w:p>
    <w:p w14:paraId="5D1860C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USIN=FAMILY_OTHER</w:t>
      </w:r>
    </w:p>
    <w:p w14:paraId="0B465D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USINS=FAMILY_OTHER</w:t>
      </w:r>
    </w:p>
    <w:p w14:paraId="256EBD5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VERAGES=COVERAGE</w:t>
      </w:r>
    </w:p>
    <w:p w14:paraId="24624E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OW=ANIMAL</w:t>
      </w:r>
    </w:p>
    <w:p w14:paraId="6A6F4D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ASH=CRASH</w:t>
      </w:r>
    </w:p>
    <w:p w14:paraId="4B07BC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ASHED=CRASH</w:t>
      </w:r>
    </w:p>
    <w:p w14:paraId="02DA928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DITED=CREDIT</w:t>
      </w:r>
    </w:p>
    <w:p w14:paraId="1634C6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DITING=CREDIT</w:t>
      </w:r>
    </w:p>
    <w:p w14:paraId="01AA14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EPING=CREEP</w:t>
      </w:r>
    </w:p>
    <w:p w14:paraId="74EA36F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PT=CREEP</w:t>
      </w:r>
    </w:p>
    <w:p w14:paraId="584B13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SCENT=ROADWAY</w:t>
      </w:r>
    </w:p>
    <w:p w14:paraId="5337C0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ST=RIDGE</w:t>
      </w:r>
    </w:p>
    <w:p w14:paraId="1CEF7E7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STED=RIDGE</w:t>
      </w:r>
    </w:p>
    <w:p w14:paraId="2AD33E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ESTS=RIDGE</w:t>
      </w:r>
    </w:p>
    <w:p w14:paraId="0523A29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ISES=CRISIS</w:t>
      </w:r>
    </w:p>
    <w:p w14:paraId="43211CF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ITERIA=CRITERION</w:t>
      </w:r>
    </w:p>
    <w:p w14:paraId="686062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ITICS=CRITIC</w:t>
      </w:r>
    </w:p>
    <w:p w14:paraId="54B1B7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OSSED=CROSS</w:t>
      </w:r>
    </w:p>
    <w:p w14:paraId="40EBDC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OSSING=CROSS</w:t>
      </w:r>
    </w:p>
    <w:p w14:paraId="336C277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CROSSROAD=INTERSECTION</w:t>
      </w:r>
    </w:p>
    <w:p w14:paraId="5733A36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OSSROADS=INTERSECTION</w:t>
      </w:r>
    </w:p>
    <w:p w14:paraId="73107A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UDER=CRUDE</w:t>
      </w:r>
    </w:p>
    <w:p w14:paraId="5A407F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UDEST=CRUDE</w:t>
      </w:r>
    </w:p>
    <w:p w14:paraId="775D5E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UELLER=CRUEL</w:t>
      </w:r>
    </w:p>
    <w:p w14:paraId="540A1D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UELLEST=CRUEL</w:t>
      </w:r>
    </w:p>
    <w:p w14:paraId="2329516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UMPLING=CRASH</w:t>
      </w:r>
    </w:p>
    <w:p w14:paraId="032592C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USH=CRASH</w:t>
      </w:r>
    </w:p>
    <w:p w14:paraId="537C77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RUSHED=CRASH</w:t>
      </w:r>
    </w:p>
    <w:p w14:paraId="68EFB4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LVERT=EMBANKMENT</w:t>
      </w:r>
    </w:p>
    <w:p w14:paraId="4EFC76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ED=CURE</w:t>
      </w:r>
    </w:p>
    <w:p w14:paraId="466007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ING=CURE</w:t>
      </w:r>
    </w:p>
    <w:p w14:paraId="6D194E3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IOUSER=CURIOUS</w:t>
      </w:r>
    </w:p>
    <w:p w14:paraId="7ED9A9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LING=CURL</w:t>
      </w:r>
    </w:p>
    <w:p w14:paraId="7F48B5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RICULA=CURRICULUM</w:t>
      </w:r>
    </w:p>
    <w:p w14:paraId="2375F7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VED=CURVE</w:t>
      </w:r>
    </w:p>
    <w:p w14:paraId="7F97E7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VING=CURVE</w:t>
      </w:r>
    </w:p>
    <w:p w14:paraId="0190E45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RVY=CURVE</w:t>
      </w:r>
    </w:p>
    <w:p w14:paraId="2E94AB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UTTING=CUT</w:t>
      </w:r>
    </w:p>
    <w:p w14:paraId="1876F7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CYLIST=CYCLIST</w:t>
      </w:r>
    </w:p>
    <w:p w14:paraId="26F9F4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D=PARENT</w:t>
      </w:r>
    </w:p>
    <w:p w14:paraId="5E31BBB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DS=PARENT</w:t>
      </w:r>
    </w:p>
    <w:p w14:paraId="34FB767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MPER=DAMP</w:t>
      </w:r>
    </w:p>
    <w:p w14:paraId="2DFCBC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RED=DARE</w:t>
      </w:r>
    </w:p>
    <w:p w14:paraId="53C70C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RING=DARE</w:t>
      </w:r>
    </w:p>
    <w:p w14:paraId="1628F3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RKER=DARK</w:t>
      </w:r>
    </w:p>
    <w:p w14:paraId="3C107C1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TABASES=DATABASE</w:t>
      </w:r>
    </w:p>
    <w:p w14:paraId="5F7534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TUM=DATA</w:t>
      </w:r>
    </w:p>
    <w:p w14:paraId="2E75A50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UGHTER=OFFSPRING</w:t>
      </w:r>
    </w:p>
    <w:p w14:paraId="72480F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UGHTERS=OFFSPRING</w:t>
      </w:r>
    </w:p>
    <w:p w14:paraId="5194D4A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VIDS=DAVID</w:t>
      </w:r>
    </w:p>
    <w:p w14:paraId="55AF80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AWN=VISIBILITY</w:t>
      </w:r>
    </w:p>
    <w:p w14:paraId="48D094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AD=DIED</w:t>
      </w:r>
    </w:p>
    <w:p w14:paraId="04DAA5F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ALING=DEAL</w:t>
      </w:r>
    </w:p>
    <w:p w14:paraId="531DA7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ALT=DEAL</w:t>
      </w:r>
    </w:p>
    <w:p w14:paraId="339FAC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ARER=DEAR</w:t>
      </w:r>
    </w:p>
    <w:p w14:paraId="0FB78B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AREST=DEAR</w:t>
      </w:r>
    </w:p>
    <w:p w14:paraId="0F6139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BRIS=SOIL</w:t>
      </w:r>
    </w:p>
    <w:p w14:paraId="1FEB56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CEASED=DIED</w:t>
      </w:r>
    </w:p>
    <w:p w14:paraId="225FAE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CIDED=DECIDE</w:t>
      </w:r>
    </w:p>
    <w:p w14:paraId="4BB543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CIDED=DECIDE</w:t>
      </w:r>
    </w:p>
    <w:p w14:paraId="03DC32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CLARED=DECLARE</w:t>
      </w:r>
    </w:p>
    <w:p w14:paraId="3199CE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CLARING=DECLARE</w:t>
      </w:r>
    </w:p>
    <w:p w14:paraId="749EF36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CLINED=DECLINE</w:t>
      </w:r>
    </w:p>
    <w:p w14:paraId="10ED607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CREASES=DECREASE</w:t>
      </w:r>
    </w:p>
    <w:p w14:paraId="7D9B3E6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EMED=DEEM</w:t>
      </w:r>
    </w:p>
    <w:p w14:paraId="47B5C89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EMING=DEEM</w:t>
      </w:r>
    </w:p>
    <w:p w14:paraId="23DD144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EPER=DEEP</w:t>
      </w:r>
    </w:p>
    <w:p w14:paraId="7360F1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EPEST=DEEP</w:t>
      </w:r>
    </w:p>
    <w:p w14:paraId="6910C9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FEATED=DEFEAT</w:t>
      </w:r>
    </w:p>
    <w:p w14:paraId="4413D2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FEATING=DEFEAT</w:t>
      </w:r>
    </w:p>
    <w:p w14:paraId="477499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DEFENCES=DEFENCE</w:t>
      </w:r>
    </w:p>
    <w:p w14:paraId="5F2007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FINED=DEFINE</w:t>
      </w:r>
    </w:p>
    <w:p w14:paraId="6AD23E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FINING=DEFINE</w:t>
      </w:r>
    </w:p>
    <w:p w14:paraId="1EA81A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G=DEGREE</w:t>
      </w:r>
    </w:p>
    <w:p w14:paraId="31FFB0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GREES=DEGREE</w:t>
      </w:r>
    </w:p>
    <w:p w14:paraId="39163A5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MANDED=DEMAND</w:t>
      </w:r>
    </w:p>
    <w:p w14:paraId="24C8D17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NYS=DENY</w:t>
      </w:r>
    </w:p>
    <w:p w14:paraId="471926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PARTED=DEPART</w:t>
      </w:r>
    </w:p>
    <w:p w14:paraId="2AD9E1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POSITED=DEPOSIT</w:t>
      </w:r>
    </w:p>
    <w:p w14:paraId="03BAB5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POSITING=DEPOSIT</w:t>
      </w:r>
    </w:p>
    <w:p w14:paraId="2CD1BD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PRESSION=EMBANKMENT</w:t>
      </w:r>
    </w:p>
    <w:p w14:paraId="056574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RBYS=DERBY</w:t>
      </w:r>
    </w:p>
    <w:p w14:paraId="2031563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SIRED=DESIRE</w:t>
      </w:r>
    </w:p>
    <w:p w14:paraId="1FC642A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SIRING=DESIRE</w:t>
      </w:r>
    </w:p>
    <w:p w14:paraId="13F872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SKTOPS=DESKTOP</w:t>
      </w:r>
    </w:p>
    <w:p w14:paraId="3D4079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STROYED=DESTROY</w:t>
      </w:r>
    </w:p>
    <w:p w14:paraId="6D7449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TERMINED=DETERMINE</w:t>
      </w:r>
    </w:p>
    <w:p w14:paraId="213A2A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TERMINING=DETERMINE</w:t>
      </w:r>
    </w:p>
    <w:p w14:paraId="4F7EC3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VELOPED=DEVELOP</w:t>
      </w:r>
    </w:p>
    <w:p w14:paraId="4D25B1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VELOPING=DEVELOP</w:t>
      </w:r>
    </w:p>
    <w:p w14:paraId="3A2A37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VONS=DEVON</w:t>
      </w:r>
    </w:p>
    <w:p w14:paraId="00A264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VOTED=DEVOTE</w:t>
      </w:r>
    </w:p>
    <w:p w14:paraId="70F3B6F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EVOTING=DEVOTE</w:t>
      </w:r>
    </w:p>
    <w:p w14:paraId="50BFD86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D=DO</w:t>
      </w:r>
    </w:p>
    <w:p w14:paraId="6ADD10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ED=DIE</w:t>
      </w:r>
    </w:p>
    <w:p w14:paraId="3DC0846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ES=DIE</w:t>
      </w:r>
    </w:p>
    <w:p w14:paraId="1DA32E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RECTIONS=DIRECTION</w:t>
      </w:r>
    </w:p>
    <w:p w14:paraId="1834B2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AGREED=DISAGREE</w:t>
      </w:r>
    </w:p>
    <w:p w14:paraId="38A8AB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CS=DISC</w:t>
      </w:r>
    </w:p>
    <w:p w14:paraId="39B720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CUSSING=DISCUSS</w:t>
      </w:r>
    </w:p>
    <w:p w14:paraId="416DC9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EASES=DISEASE</w:t>
      </w:r>
    </w:p>
    <w:p w14:paraId="2BD015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LIKED=DISLIKE</w:t>
      </w:r>
    </w:p>
    <w:p w14:paraId="68D275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LIKING=DISLIKE</w:t>
      </w:r>
    </w:p>
    <w:p w14:paraId="6CE607E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MISSING=DISMISS</w:t>
      </w:r>
    </w:p>
    <w:p w14:paraId="4FC915F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MOUNTED=DISMOUNT</w:t>
      </w:r>
    </w:p>
    <w:p w14:paraId="705D36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MOUNTING=DISMOUNT</w:t>
      </w:r>
    </w:p>
    <w:p w14:paraId="430FBA9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TRIBUTED=DISTRIBUTE</w:t>
      </w:r>
    </w:p>
    <w:p w14:paraId="4D7542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TURBED=DISTURB</w:t>
      </w:r>
    </w:p>
    <w:p w14:paraId="268C37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STURBING=DISTURB</w:t>
      </w:r>
    </w:p>
    <w:p w14:paraId="6C26C56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TCH=EMBANKMENT</w:t>
      </w:r>
    </w:p>
    <w:p w14:paraId="266FE86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VIDED=DIVIDE</w:t>
      </w:r>
    </w:p>
    <w:p w14:paraId="2E342F3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VIDER=BARRIER</w:t>
      </w:r>
    </w:p>
    <w:p w14:paraId="2303D2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VIDERS=BARRIER</w:t>
      </w:r>
    </w:p>
    <w:p w14:paraId="649D453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IZZY=MEDICAL_CONDITION</w:t>
      </w:r>
    </w:p>
    <w:p w14:paraId="00750D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NAS=DNA</w:t>
      </w:r>
    </w:p>
    <w:p w14:paraId="258CE16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ODGE=EVASIVE</w:t>
      </w:r>
    </w:p>
    <w:p w14:paraId="28B0D5E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OG=ANIMAL</w:t>
      </w:r>
    </w:p>
    <w:p w14:paraId="230A28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OING=DO</w:t>
      </w:r>
    </w:p>
    <w:p w14:paraId="57CB9B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ONE=DO</w:t>
      </w:r>
    </w:p>
    <w:p w14:paraId="39278A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OTH=DO</w:t>
      </w:r>
    </w:p>
    <w:p w14:paraId="3D0B433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OUBTED=DOUBT</w:t>
      </w:r>
    </w:p>
    <w:p w14:paraId="741F00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DOUBTING=DOUBT</w:t>
      </w:r>
    </w:p>
    <w:p w14:paraId="647383C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=ROADWAY</w:t>
      </w:r>
    </w:p>
    <w:p w14:paraId="3E9330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AGGING=DRAGGED</w:t>
      </w:r>
    </w:p>
    <w:p w14:paraId="2FBA611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AIN=EMBANKMENT</w:t>
      </w:r>
    </w:p>
    <w:p w14:paraId="1C2BC7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AINED=DRAIN</w:t>
      </w:r>
    </w:p>
    <w:p w14:paraId="569868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ANK=DRINK</w:t>
      </w:r>
    </w:p>
    <w:p w14:paraId="300027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AWING=DRAW</w:t>
      </w:r>
    </w:p>
    <w:p w14:paraId="110942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AWN=DRAW</w:t>
      </w:r>
    </w:p>
    <w:p w14:paraId="2B5010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EAMT=DREAM</w:t>
      </w:r>
    </w:p>
    <w:p w14:paraId="398CA84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EW=DRAW</w:t>
      </w:r>
    </w:p>
    <w:p w14:paraId="64200E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IFT=VEER</w:t>
      </w:r>
    </w:p>
    <w:p w14:paraId="3CEA366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IFTED=VEER</w:t>
      </w:r>
    </w:p>
    <w:p w14:paraId="0034E0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ILLED=DRILL</w:t>
      </w:r>
    </w:p>
    <w:p w14:paraId="078C26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ILLING=DRILL</w:t>
      </w:r>
    </w:p>
    <w:p w14:paraId="26B0FD7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IVEN=DRIVE</w:t>
      </w:r>
    </w:p>
    <w:p w14:paraId="6EF8B6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IVERS=DRIVER</w:t>
      </w:r>
    </w:p>
    <w:p w14:paraId="56804B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OVE=DRIVE</w:t>
      </w:r>
    </w:p>
    <w:p w14:paraId="12E125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UG=SUBSTANCES</w:t>
      </w:r>
    </w:p>
    <w:p w14:paraId="626079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UNK=SUBSTANCES</w:t>
      </w:r>
    </w:p>
    <w:p w14:paraId="2A26BEA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RUNKER=DRUNK</w:t>
      </w:r>
    </w:p>
    <w:p w14:paraId="2B6BCF4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UG=DIG</w:t>
      </w:r>
    </w:p>
    <w:p w14:paraId="61FA9C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ULLER=DULL</w:t>
      </w:r>
    </w:p>
    <w:p w14:paraId="6661E4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ULLEST=DULL</w:t>
      </w:r>
    </w:p>
    <w:p w14:paraId="5485A86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UNCANS=DUNCAN</w:t>
      </w:r>
    </w:p>
    <w:p w14:paraId="269B54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UNE=SOIL</w:t>
      </w:r>
    </w:p>
    <w:p w14:paraId="3008C30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UST=VISIBILITY</w:t>
      </w:r>
    </w:p>
    <w:p w14:paraId="5B2FAB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USTY=VISIBILITY</w:t>
      </w:r>
    </w:p>
    <w:p w14:paraId="4ECAAF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DYING=DIE</w:t>
      </w:r>
    </w:p>
    <w:p w14:paraId="50C1E3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ARNED=EARN</w:t>
      </w:r>
    </w:p>
    <w:p w14:paraId="3948324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ARTH=SOIL</w:t>
      </w:r>
    </w:p>
    <w:p w14:paraId="21BE6E4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ASES=EASE</w:t>
      </w:r>
    </w:p>
    <w:p w14:paraId="21990CA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ATEN=EAT</w:t>
      </w:r>
    </w:p>
    <w:p w14:paraId="078851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ATING=EAT</w:t>
      </w:r>
    </w:p>
    <w:p w14:paraId="13A09B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CHIDNA=ANIMAL</w:t>
      </w:r>
    </w:p>
    <w:p w14:paraId="137297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CHOED=ECHO</w:t>
      </w:r>
    </w:p>
    <w:p w14:paraId="2E1DF6F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CHOES=ECHO</w:t>
      </w:r>
    </w:p>
    <w:p w14:paraId="4E97E08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CHOING=ECHO</w:t>
      </w:r>
    </w:p>
    <w:p w14:paraId="338D9E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CHOS=ECHO</w:t>
      </w:r>
    </w:p>
    <w:p w14:paraId="5B138B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DGE=SIDE</w:t>
      </w:r>
    </w:p>
    <w:p w14:paraId="17D5CF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DITED=EDIT</w:t>
      </w:r>
    </w:p>
    <w:p w14:paraId="0076859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DITING=EDIT</w:t>
      </w:r>
    </w:p>
    <w:p w14:paraId="5DEEC7D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DS=ED</w:t>
      </w:r>
    </w:p>
    <w:p w14:paraId="2C757DD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JECTING=EJECTED</w:t>
      </w:r>
    </w:p>
    <w:p w14:paraId="326974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LIOTS=ELIOT</w:t>
      </w:r>
    </w:p>
    <w:p w14:paraId="129E931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MERGED=APPEAR</w:t>
      </w:r>
    </w:p>
    <w:p w14:paraId="687DEE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MPHASISED=EMPHASISE</w:t>
      </w:r>
    </w:p>
    <w:p w14:paraId="4237D0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MPHASISES=EMPHASISE</w:t>
      </w:r>
    </w:p>
    <w:p w14:paraId="723E2C6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MPHASISING=EMPHASISE</w:t>
      </w:r>
    </w:p>
    <w:p w14:paraId="563B3C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MPLOYED=EMPLOY</w:t>
      </w:r>
    </w:p>
    <w:p w14:paraId="3987DC3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MU=ANIMAL</w:t>
      </w:r>
    </w:p>
    <w:p w14:paraId="2C17B2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DED=END</w:t>
      </w:r>
    </w:p>
    <w:p w14:paraId="2439CC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ENDING=END</w:t>
      </w:r>
    </w:p>
    <w:p w14:paraId="586746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DURED=ENDURE</w:t>
      </w:r>
    </w:p>
    <w:p w14:paraId="0D1153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DURING=ENDURE</w:t>
      </w:r>
    </w:p>
    <w:p w14:paraId="6CCD2B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GINEERING=ENGINEERING</w:t>
      </w:r>
    </w:p>
    <w:p w14:paraId="161DB6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GLISHMEN=ENGLISHMAN</w:t>
      </w:r>
    </w:p>
    <w:p w14:paraId="0CEA21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JOYED=ENJOY</w:t>
      </w:r>
    </w:p>
    <w:p w14:paraId="0D0753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QUIRED=ENQUIRE</w:t>
      </w:r>
    </w:p>
    <w:p w14:paraId="6D1A358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QUIRING=ENQUIRE</w:t>
      </w:r>
    </w:p>
    <w:p w14:paraId="21845D7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SURED=ENSURE</w:t>
      </w:r>
    </w:p>
    <w:p w14:paraId="6E01E3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TERED=ENTER</w:t>
      </w:r>
    </w:p>
    <w:p w14:paraId="59899C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TERING=ENTER</w:t>
      </w:r>
    </w:p>
    <w:p w14:paraId="0F3D1DA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TERTAINED=ENTERTAIN</w:t>
      </w:r>
    </w:p>
    <w:p w14:paraId="36A7123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TRANCE=ENTER</w:t>
      </w:r>
    </w:p>
    <w:p w14:paraId="4272A8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NTRY=ENTER</w:t>
      </w:r>
    </w:p>
    <w:p w14:paraId="43B97B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PILEPTIC=MEDICAL_CONDITION</w:t>
      </w:r>
    </w:p>
    <w:p w14:paraId="3DBCDEE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QUALLED=EQUAL</w:t>
      </w:r>
    </w:p>
    <w:p w14:paraId="11C0A6F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QUALLING=EQUAL</w:t>
      </w:r>
    </w:p>
    <w:p w14:paraId="26D1A05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QUIPMENTS=EQUIPMENT</w:t>
      </w:r>
    </w:p>
    <w:p w14:paraId="530181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RRATICALLY=ERRATIC</w:t>
      </w:r>
    </w:p>
    <w:p w14:paraId="7BE503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SCAPED=ESCAPE</w:t>
      </w:r>
    </w:p>
    <w:p w14:paraId="1BCA0CB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SCAPING=ESCAPE</w:t>
      </w:r>
    </w:p>
    <w:p w14:paraId="315683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UROPEANS=EUROPEAN</w:t>
      </w:r>
    </w:p>
    <w:p w14:paraId="5EFDAAB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VENING=EVENING</w:t>
      </w:r>
    </w:p>
    <w:p w14:paraId="448C1E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VOKED=EVOKE</w:t>
      </w:r>
    </w:p>
    <w:p w14:paraId="4E7363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VOKING=EVOKE</w:t>
      </w:r>
    </w:p>
    <w:p w14:paraId="3BC335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AMINED=EXAMINE</w:t>
      </w:r>
    </w:p>
    <w:p w14:paraId="4AECC5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AMINING=EXAMINE</w:t>
      </w:r>
    </w:p>
    <w:p w14:paraId="786042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EEDED=EXCEED</w:t>
      </w:r>
    </w:p>
    <w:p w14:paraId="1FE87F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HANGED=EXCHANGE</w:t>
      </w:r>
    </w:p>
    <w:p w14:paraId="357C35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HANGING=EXCHANGE</w:t>
      </w:r>
    </w:p>
    <w:p w14:paraId="791532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LAIMED=EXCLAIM</w:t>
      </w:r>
    </w:p>
    <w:p w14:paraId="3D4C75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LAIMING=EXCLAIM</w:t>
      </w:r>
    </w:p>
    <w:p w14:paraId="395560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LUDED=EXCLUDE</w:t>
      </w:r>
    </w:p>
    <w:p w14:paraId="1B664F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LUDING=EXCLUDE</w:t>
      </w:r>
    </w:p>
    <w:p w14:paraId="3EF65E2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USED=EXCUSE</w:t>
      </w:r>
    </w:p>
    <w:p w14:paraId="0C8715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CUSES=EXCUSE</w:t>
      </w:r>
    </w:p>
    <w:p w14:paraId="35404D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ECRATED=ACCELERATOR</w:t>
      </w:r>
    </w:p>
    <w:p w14:paraId="7ED6BD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ECUTED=EXECUTE</w:t>
      </w:r>
    </w:p>
    <w:p w14:paraId="0F2A58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HIBITED=EXHIBIT</w:t>
      </w:r>
    </w:p>
    <w:p w14:paraId="66A11C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HIBITING=EXHIBIT</w:t>
      </w:r>
    </w:p>
    <w:p w14:paraId="4DC147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ITED=EXIT</w:t>
      </w:r>
    </w:p>
    <w:p w14:paraId="0ADFE8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ITING=EXIT</w:t>
      </w:r>
    </w:p>
    <w:p w14:paraId="4ADC58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ANDED=EXPAND</w:t>
      </w:r>
    </w:p>
    <w:p w14:paraId="022CBA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LAINED=EXPLAIN</w:t>
      </w:r>
    </w:p>
    <w:p w14:paraId="08F3380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LODED=EXPLODE</w:t>
      </w:r>
    </w:p>
    <w:p w14:paraId="75B8E5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LODING=EXPLODE</w:t>
      </w:r>
    </w:p>
    <w:p w14:paraId="515577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LOITED=EXPLOIT</w:t>
      </w:r>
    </w:p>
    <w:p w14:paraId="56C813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LOITING=EXPLOIT</w:t>
      </w:r>
    </w:p>
    <w:p w14:paraId="549DAEF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LORED=EXPLORE</w:t>
      </w:r>
    </w:p>
    <w:p w14:paraId="404DEAF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LORING=EXPLORE</w:t>
      </w:r>
    </w:p>
    <w:p w14:paraId="083B9FC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XPRESSING=EXPRESS</w:t>
      </w:r>
    </w:p>
    <w:p w14:paraId="726E83C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EXTRACTED=TRAPPED</w:t>
      </w:r>
    </w:p>
    <w:p w14:paraId="14C1DF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EYES=EYE</w:t>
      </w:r>
    </w:p>
    <w:p w14:paraId="6CAA0D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BRICS=FABRIC</w:t>
      </w:r>
    </w:p>
    <w:p w14:paraId="52C363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DED=FADE</w:t>
      </w:r>
    </w:p>
    <w:p w14:paraId="2CD191B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DING=FADE</w:t>
      </w:r>
    </w:p>
    <w:p w14:paraId="7ED01A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ILED=FAIL</w:t>
      </w:r>
    </w:p>
    <w:p w14:paraId="108A3F5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ILING=FAIL</w:t>
      </w:r>
    </w:p>
    <w:p w14:paraId="22ACCF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INTER=FAINT</w:t>
      </w:r>
    </w:p>
    <w:p w14:paraId="5AA4854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INTEST=FAINT</w:t>
      </w:r>
    </w:p>
    <w:p w14:paraId="749AFD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IRER=FAIR</w:t>
      </w:r>
    </w:p>
    <w:p w14:paraId="78EA64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IREST=FAIR</w:t>
      </w:r>
    </w:p>
    <w:p w14:paraId="5320D2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LLEN=FALL</w:t>
      </w:r>
    </w:p>
    <w:p w14:paraId="2D4906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LLING=FALL</w:t>
      </w:r>
    </w:p>
    <w:p w14:paraId="659C4FD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MILY=FAMILY_OTHER</w:t>
      </w:r>
    </w:p>
    <w:p w14:paraId="38B115A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MILYS=FAMILY_OTHER</w:t>
      </w:r>
    </w:p>
    <w:p w14:paraId="7C99446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RTHER=FAR</w:t>
      </w:r>
    </w:p>
    <w:p w14:paraId="1EE1B98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RTHEST=FAR</w:t>
      </w:r>
    </w:p>
    <w:p w14:paraId="549713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ST=SPEED</w:t>
      </w:r>
    </w:p>
    <w:p w14:paraId="42D912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STER=FAST</w:t>
      </w:r>
    </w:p>
    <w:p w14:paraId="1CA3F07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STEST=FAST</w:t>
      </w:r>
    </w:p>
    <w:p w14:paraId="584D6A3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THER=PARENT</w:t>
      </w:r>
    </w:p>
    <w:p w14:paraId="2CF0770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THERS=PARENT</w:t>
      </w:r>
    </w:p>
    <w:p w14:paraId="20141AF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TTER=FAT</w:t>
      </w:r>
    </w:p>
    <w:p w14:paraId="3E5B6F7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TTEST=FAT</w:t>
      </w:r>
    </w:p>
    <w:p w14:paraId="54D0EE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ULTY=MECHANICAL_FAILURE</w:t>
      </w:r>
    </w:p>
    <w:p w14:paraId="6E5F05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VOURED=FAVOUR</w:t>
      </w:r>
    </w:p>
    <w:p w14:paraId="4E734FD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VOURING=FAVOUR</w:t>
      </w:r>
    </w:p>
    <w:p w14:paraId="38CA66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VOURITES=FAVOURITE</w:t>
      </w:r>
    </w:p>
    <w:p w14:paraId="47C0ED0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AVOURS=FAVOUR</w:t>
      </w:r>
    </w:p>
    <w:p w14:paraId="4F5303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ATURED=FEATURE</w:t>
      </w:r>
    </w:p>
    <w:p w14:paraId="3EAA24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D=FEED</w:t>
      </w:r>
    </w:p>
    <w:p w14:paraId="203513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EDBACKS=FEEDBACK</w:t>
      </w:r>
    </w:p>
    <w:p w14:paraId="2F47A7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ELING=FEELING</w:t>
      </w:r>
    </w:p>
    <w:p w14:paraId="6AEA20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ET=FOOT</w:t>
      </w:r>
    </w:p>
    <w:p w14:paraId="32F334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LL=FALL</w:t>
      </w:r>
    </w:p>
    <w:p w14:paraId="373030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LT=FEEL</w:t>
      </w:r>
    </w:p>
    <w:p w14:paraId="4EB495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NCES=FENCE</w:t>
      </w:r>
    </w:p>
    <w:p w14:paraId="00E8505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ENCING=FENCE</w:t>
      </w:r>
    </w:p>
    <w:p w14:paraId="6B5E9F4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BRES=FIBRE</w:t>
      </w:r>
    </w:p>
    <w:p w14:paraId="28121F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ERCER=FIERCE</w:t>
      </w:r>
    </w:p>
    <w:p w14:paraId="5A4863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ERCEST=FIERCE</w:t>
      </w:r>
    </w:p>
    <w:p w14:paraId="2628C5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GHT=INTENTIONAL</w:t>
      </w:r>
    </w:p>
    <w:p w14:paraId="051D46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GURED=FIGURE</w:t>
      </w:r>
    </w:p>
    <w:p w14:paraId="4F241D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GURING=FIGURE</w:t>
      </w:r>
    </w:p>
    <w:p w14:paraId="377AE7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LED=FILE</w:t>
      </w:r>
    </w:p>
    <w:p w14:paraId="010145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LING=FILE</w:t>
      </w:r>
    </w:p>
    <w:p w14:paraId="28D858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LLED=FILL</w:t>
      </w:r>
    </w:p>
    <w:p w14:paraId="0EB89C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LLING=FILL</w:t>
      </w:r>
    </w:p>
    <w:p w14:paraId="5B5A16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NDING=FIND</w:t>
      </w:r>
    </w:p>
    <w:p w14:paraId="2A2BEB6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NED=FINE</w:t>
      </w:r>
    </w:p>
    <w:p w14:paraId="71F17D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NER=FINE</w:t>
      </w:r>
    </w:p>
    <w:p w14:paraId="5874A0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FINEST=FINE</w:t>
      </w:r>
    </w:p>
    <w:p w14:paraId="0D47E0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NING=FINE</w:t>
      </w:r>
    </w:p>
    <w:p w14:paraId="19731D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ED=FIRE</w:t>
      </w:r>
    </w:p>
    <w:p w14:paraId="7031CD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EFIGHTERS=FIRST_RESPONDERS</w:t>
      </w:r>
    </w:p>
    <w:p w14:paraId="41AF89F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EMAN=FIRST_RESPONDERS</w:t>
      </w:r>
    </w:p>
    <w:p w14:paraId="064C46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EMAN=FIRST_RESPONDERS</w:t>
      </w:r>
    </w:p>
    <w:p w14:paraId="37472B0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ES=FIRE</w:t>
      </w:r>
    </w:p>
    <w:p w14:paraId="4049B15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ING=FIRE</w:t>
      </w:r>
    </w:p>
    <w:p w14:paraId="662500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MER=FIRM</w:t>
      </w:r>
    </w:p>
    <w:p w14:paraId="34880A3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RMEST=FIRM</w:t>
      </w:r>
    </w:p>
    <w:p w14:paraId="61FDC8A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SHERMEN=FISHERMAN</w:t>
      </w:r>
    </w:p>
    <w:p w14:paraId="6008CB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SHING=FISHING</w:t>
      </w:r>
    </w:p>
    <w:p w14:paraId="4C71C7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SHTAILED=IMPACT_MOTION</w:t>
      </w:r>
    </w:p>
    <w:p w14:paraId="43FF79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SHTAILING=IMPACT_MOTION</w:t>
      </w:r>
    </w:p>
    <w:p w14:paraId="3AECC01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TTER=FIT</w:t>
      </w:r>
    </w:p>
    <w:p w14:paraId="2790FF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TTEST=FIT</w:t>
      </w:r>
    </w:p>
    <w:p w14:paraId="009B3C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ITTING=FIT</w:t>
      </w:r>
    </w:p>
    <w:p w14:paraId="5E5E16A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AMES=FIRE</w:t>
      </w:r>
    </w:p>
    <w:p w14:paraId="5A97D0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ATTER=FLAT</w:t>
      </w:r>
    </w:p>
    <w:p w14:paraId="0D2C36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AVOURS=FLAVOUR</w:t>
      </w:r>
    </w:p>
    <w:p w14:paraId="742B816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ED=FLEE</w:t>
      </w:r>
    </w:p>
    <w:p w14:paraId="440F77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EW=FLY</w:t>
      </w:r>
    </w:p>
    <w:p w14:paraId="207790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INGING=FLING</w:t>
      </w:r>
    </w:p>
    <w:p w14:paraId="25F2C9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IPPED=ROLL</w:t>
      </w:r>
    </w:p>
    <w:p w14:paraId="6E1A83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IPPING=FLIP</w:t>
      </w:r>
    </w:p>
    <w:p w14:paraId="0A226CE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IPPING=ROLL</w:t>
      </w:r>
    </w:p>
    <w:p w14:paraId="65B9AC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OATED=FLOAT</w:t>
      </w:r>
    </w:p>
    <w:p w14:paraId="1F27BD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OATING=FLOAT</w:t>
      </w:r>
    </w:p>
    <w:p w14:paraId="5294D6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OODED=FLOOD</w:t>
      </w:r>
    </w:p>
    <w:p w14:paraId="32FFB06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OODING=FLOOD</w:t>
      </w:r>
    </w:p>
    <w:p w14:paraId="161E8CA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OWN=FLY</w:t>
      </w:r>
    </w:p>
    <w:p w14:paraId="2D0594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UNG=FLING</w:t>
      </w:r>
    </w:p>
    <w:p w14:paraId="4A23379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LYING=FLY</w:t>
      </w:r>
    </w:p>
    <w:p w14:paraId="441916B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CI=FOCUS</w:t>
      </w:r>
    </w:p>
    <w:p w14:paraId="118949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CUSED=FOCUS</w:t>
      </w:r>
    </w:p>
    <w:p w14:paraId="5AD246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CUSES=FOCUS</w:t>
      </w:r>
    </w:p>
    <w:p w14:paraId="4FEDDB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CUSING=FOCUS</w:t>
      </w:r>
    </w:p>
    <w:p w14:paraId="7316EEF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CUSSED=FOCUS</w:t>
      </w:r>
    </w:p>
    <w:p w14:paraId="51DB48B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CUSSES=FOCUS</w:t>
      </w:r>
    </w:p>
    <w:p w14:paraId="648232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CUSSING=FOCUS</w:t>
      </w:r>
    </w:p>
    <w:p w14:paraId="71DD3EA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G=VISIBILITY</w:t>
      </w:r>
    </w:p>
    <w:p w14:paraId="4FB86E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GGY=VISIBILITY</w:t>
      </w:r>
    </w:p>
    <w:p w14:paraId="717F468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LIAGE=TREE</w:t>
      </w:r>
    </w:p>
    <w:p w14:paraId="3AC168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NDER=FOND</w:t>
      </w:r>
    </w:p>
    <w:p w14:paraId="28CA77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NDEST=FOND</w:t>
      </w:r>
    </w:p>
    <w:p w14:paraId="7A5E53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NT=FRONT</w:t>
      </w:r>
    </w:p>
    <w:p w14:paraId="0FA822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A=FORUM</w:t>
      </w:r>
    </w:p>
    <w:p w14:paraId="402E6F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BADE=FORBID</w:t>
      </w:r>
    </w:p>
    <w:p w14:paraId="507030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BIDDEN=FORBID</w:t>
      </w:r>
    </w:p>
    <w:p w14:paraId="7AFA63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CED=FORCE</w:t>
      </w:r>
    </w:p>
    <w:p w14:paraId="72C32C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CING=FORCE</w:t>
      </w:r>
    </w:p>
    <w:p w14:paraId="448CF1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FORD=MOTOR_VEHICLE</w:t>
      </w:r>
    </w:p>
    <w:p w14:paraId="6E26E2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GAVE=FORGIVE</w:t>
      </w:r>
    </w:p>
    <w:p w14:paraId="64DE86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GIVEN=FORGIVE</w:t>
      </w:r>
    </w:p>
    <w:p w14:paraId="47CD97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GOT=FORGET</w:t>
      </w:r>
    </w:p>
    <w:p w14:paraId="35439E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RGOTTEN=FORGET</w:t>
      </w:r>
    </w:p>
    <w:p w14:paraId="7E1827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UGHT=FIGHT</w:t>
      </w:r>
    </w:p>
    <w:p w14:paraId="7FA0C2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UND=FIND</w:t>
      </w:r>
    </w:p>
    <w:p w14:paraId="555268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UNDED=FOUND</w:t>
      </w:r>
    </w:p>
    <w:p w14:paraId="558DC1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OX=ANIMAL</w:t>
      </w:r>
    </w:p>
    <w:p w14:paraId="3A3E5B3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AMED=FRAME</w:t>
      </w:r>
    </w:p>
    <w:p w14:paraId="053EA4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AMING=FRAME</w:t>
      </w:r>
    </w:p>
    <w:p w14:paraId="4F2FFF7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EED=FREE</w:t>
      </w:r>
    </w:p>
    <w:p w14:paraId="7F687E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EER=FREE</w:t>
      </w:r>
    </w:p>
    <w:p w14:paraId="66D281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EEST=FREE</w:t>
      </w:r>
    </w:p>
    <w:p w14:paraId="34B0CD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EEWAY=HIGHWAY</w:t>
      </w:r>
    </w:p>
    <w:p w14:paraId="7DDB5E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ESHER=FRESH</w:t>
      </w:r>
    </w:p>
    <w:p w14:paraId="63C6C9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ESHEST=FRESH</w:t>
      </w:r>
    </w:p>
    <w:p w14:paraId="5C1D8C6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IDAYS=FRIDAY</w:t>
      </w:r>
    </w:p>
    <w:p w14:paraId="749F96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IDGES=FRIDGE</w:t>
      </w:r>
    </w:p>
    <w:p w14:paraId="2963FC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O=FROM</w:t>
      </w:r>
    </w:p>
    <w:p w14:paraId="7BE461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ON=FRONT</w:t>
      </w:r>
    </w:p>
    <w:p w14:paraId="038A33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OZE=FREEZE</w:t>
      </w:r>
    </w:p>
    <w:p w14:paraId="67F5BA6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ROZEN=FREEZE</w:t>
      </w:r>
    </w:p>
    <w:p w14:paraId="58FDA0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LFILLED=FULFIL</w:t>
      </w:r>
    </w:p>
    <w:p w14:paraId="14F390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LFILLING=FULFIL</w:t>
      </w:r>
    </w:p>
    <w:p w14:paraId="5F0B0C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LFILS=FULFIL</w:t>
      </w:r>
    </w:p>
    <w:p w14:paraId="45EA18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LLER=FULL</w:t>
      </w:r>
    </w:p>
    <w:p w14:paraId="40BCEB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LLEST=FULL</w:t>
      </w:r>
    </w:p>
    <w:p w14:paraId="2AB3FC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NDED=FUND</w:t>
      </w:r>
    </w:p>
    <w:p w14:paraId="55E3E7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RTHER=FAR</w:t>
      </w:r>
    </w:p>
    <w:p w14:paraId="233304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URTHEST=FAR</w:t>
      </w:r>
    </w:p>
    <w:p w14:paraId="774C77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FWY=HIGHWAY</w:t>
      </w:r>
    </w:p>
    <w:p w14:paraId="4B9DD8C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INED=GAIN</w:t>
      </w:r>
    </w:p>
    <w:p w14:paraId="01933A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RAGE=CARPORT</w:t>
      </w:r>
    </w:p>
    <w:p w14:paraId="08295E3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SES=GAS</w:t>
      </w:r>
    </w:p>
    <w:p w14:paraId="36109BE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SP=GASP</w:t>
      </w:r>
    </w:p>
    <w:p w14:paraId="363ADC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SPED=GASP</w:t>
      </w:r>
    </w:p>
    <w:p w14:paraId="0B17E3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SPING=GASP</w:t>
      </w:r>
    </w:p>
    <w:p w14:paraId="2E810D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SSES=GAS</w:t>
      </w:r>
    </w:p>
    <w:p w14:paraId="27F5CE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TE=FENCE</w:t>
      </w:r>
    </w:p>
    <w:p w14:paraId="1C0AA5F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AVE=GIVE</w:t>
      </w:r>
    </w:p>
    <w:p w14:paraId="5F8D26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ARED=GEAR</w:t>
      </w:r>
    </w:p>
    <w:p w14:paraId="44FF8B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NIUSES=GENIUS</w:t>
      </w:r>
    </w:p>
    <w:p w14:paraId="1A9017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NS=GEN</w:t>
      </w:r>
    </w:p>
    <w:p w14:paraId="24D65C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NTLEMEN=GENTLEMAN</w:t>
      </w:r>
    </w:p>
    <w:p w14:paraId="4EB453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RMANIES=GERMANY</w:t>
      </w:r>
    </w:p>
    <w:p w14:paraId="76FE27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RMANS=GERMAN</w:t>
      </w:r>
    </w:p>
    <w:p w14:paraId="0F3A39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RMANYS=GERMANY</w:t>
      </w:r>
    </w:p>
    <w:p w14:paraId="47BA5F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ETTIN=GET</w:t>
      </w:r>
    </w:p>
    <w:p w14:paraId="53E79A4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IBSONS=GIBSON</w:t>
      </w:r>
    </w:p>
    <w:p w14:paraId="7715F5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IRLFRIEND=PARTNER</w:t>
      </w:r>
    </w:p>
    <w:p w14:paraId="2077FE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GIRLFRIENDS=GIRLFRIEND</w:t>
      </w:r>
    </w:p>
    <w:p w14:paraId="366493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IVEAWAY=GIVEWAY</w:t>
      </w:r>
    </w:p>
    <w:p w14:paraId="4B734F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IVEN=GIVE</w:t>
      </w:r>
    </w:p>
    <w:p w14:paraId="21B454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IVETH=GIVE</w:t>
      </w:r>
    </w:p>
    <w:p w14:paraId="1E1A447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LANCED=LOOK</w:t>
      </w:r>
    </w:p>
    <w:p w14:paraId="70C2134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LARED=GLARE</w:t>
      </w:r>
    </w:p>
    <w:p w14:paraId="606B4B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LARING=GLARE</w:t>
      </w:r>
    </w:p>
    <w:p w14:paraId="0F2A7F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LOUCESTERS=GLOUCESTER</w:t>
      </w:r>
    </w:p>
    <w:p w14:paraId="6C56D7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IN=GO</w:t>
      </w:r>
    </w:p>
    <w:p w14:paraId="5A99F6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ING=GO</w:t>
      </w:r>
    </w:p>
    <w:p w14:paraId="5F81391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LDS=GOLD</w:t>
      </w:r>
    </w:p>
    <w:p w14:paraId="7B784E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NE=GO</w:t>
      </w:r>
    </w:p>
    <w:p w14:paraId="517786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RDONS=GORDON</w:t>
      </w:r>
    </w:p>
    <w:p w14:paraId="717857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T=GET</w:t>
      </w:r>
    </w:p>
    <w:p w14:paraId="30CE13B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TTEN=GET</w:t>
      </w:r>
    </w:p>
    <w:p w14:paraId="6CD73A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OVERNED=GOVERN</w:t>
      </w:r>
    </w:p>
    <w:p w14:paraId="17E0DE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DER=ROADWORK</w:t>
      </w:r>
    </w:p>
    <w:p w14:paraId="28B9D1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DIENT=EMBANKMENT</w:t>
      </w:r>
    </w:p>
    <w:p w14:paraId="7BAAD0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DING=ROADWORK</w:t>
      </w:r>
    </w:p>
    <w:p w14:paraId="6319D3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NDER=GRAND</w:t>
      </w:r>
    </w:p>
    <w:p w14:paraId="70E2B6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NDEST=GRAND</w:t>
      </w:r>
    </w:p>
    <w:p w14:paraId="4478BE6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NDKIDS=FAMILY_OTHER</w:t>
      </w:r>
    </w:p>
    <w:p w14:paraId="672E51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SPED=GRASP</w:t>
      </w:r>
    </w:p>
    <w:p w14:paraId="76FDAA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SPING=GRASP</w:t>
      </w:r>
    </w:p>
    <w:p w14:paraId="7C8BB8B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SSED=GRASS</w:t>
      </w:r>
    </w:p>
    <w:p w14:paraId="173993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SSY=GRASS</w:t>
      </w:r>
    </w:p>
    <w:p w14:paraId="16CD31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TED=ROADWORK</w:t>
      </w:r>
    </w:p>
    <w:p w14:paraId="58FD3C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AVEL=GRAVEL</w:t>
      </w:r>
    </w:p>
    <w:p w14:paraId="05FE345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ASY=ROAD_CONDITIONS</w:t>
      </w:r>
    </w:p>
    <w:p w14:paraId="042B424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ATER=GREAT</w:t>
      </w:r>
    </w:p>
    <w:p w14:paraId="0A997E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ATEST=GREAT</w:t>
      </w:r>
    </w:p>
    <w:p w14:paraId="3D8842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ED=GREEN</w:t>
      </w:r>
    </w:p>
    <w:p w14:paraId="2F5FAD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EKS=GREEK</w:t>
      </w:r>
    </w:p>
    <w:p w14:paraId="0482DE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ENER=GREEN</w:t>
      </w:r>
    </w:p>
    <w:p w14:paraId="2BA0AD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ENEST=GREEN</w:t>
      </w:r>
    </w:p>
    <w:p w14:paraId="4E215F8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ENHOUSES=GREENHOUSE</w:t>
      </w:r>
    </w:p>
    <w:p w14:paraId="715AD4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ETED=GREET</w:t>
      </w:r>
    </w:p>
    <w:p w14:paraId="449FA1C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ETING=GREET</w:t>
      </w:r>
    </w:p>
    <w:p w14:paraId="3B0D86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W=GROW</w:t>
      </w:r>
    </w:p>
    <w:p w14:paraId="10F4E7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EYER=GREY</w:t>
      </w:r>
    </w:p>
    <w:p w14:paraId="1E5E2F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IEFS=GRIEF</w:t>
      </w:r>
    </w:p>
    <w:p w14:paraId="1E5561A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IMMER=GRIM</w:t>
      </w:r>
    </w:p>
    <w:p w14:paraId="4C90A97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IMMEST=GRIM</w:t>
      </w:r>
    </w:p>
    <w:p w14:paraId="64C264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IP=HOLD</w:t>
      </w:r>
    </w:p>
    <w:p w14:paraId="108F5D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IPPED=HOLD</w:t>
      </w:r>
    </w:p>
    <w:p w14:paraId="670A99E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OSSER=GROSS</w:t>
      </w:r>
    </w:p>
    <w:p w14:paraId="1CBF39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ROWN=GROW</w:t>
      </w:r>
    </w:p>
    <w:p w14:paraId="6EFEF3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UARANTEED=GUARANTEE</w:t>
      </w:r>
    </w:p>
    <w:p w14:paraId="45D3AA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UESSING=GUESS</w:t>
      </w:r>
    </w:p>
    <w:p w14:paraId="643F838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UIDED=GUIDE</w:t>
      </w:r>
    </w:p>
    <w:p w14:paraId="73A4B1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UILTS=GUILT</w:t>
      </w:r>
    </w:p>
    <w:p w14:paraId="10365F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GUST=POOR_WEATHER</w:t>
      </w:r>
    </w:p>
    <w:p w14:paraId="10EB92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USTS=POOR_WEATHER</w:t>
      </w:r>
    </w:p>
    <w:p w14:paraId="386FB1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GUTTER=CURB</w:t>
      </w:r>
    </w:p>
    <w:p w14:paraId="2FE78F8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D=HAVE</w:t>
      </w:r>
    </w:p>
    <w:p w14:paraId="617AA93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IL=POOR_WEATHER</w:t>
      </w:r>
    </w:p>
    <w:p w14:paraId="39BA045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ILING=POOR_WEATHER</w:t>
      </w:r>
    </w:p>
    <w:p w14:paraId="304525E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IRPIN=BEND</w:t>
      </w:r>
    </w:p>
    <w:p w14:paraId="67CC779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LFS=HALF</w:t>
      </w:r>
    </w:p>
    <w:p w14:paraId="2A13F5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LT=STATIONARY</w:t>
      </w:r>
    </w:p>
    <w:p w14:paraId="5AC3EAC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LTING=STATIONARY</w:t>
      </w:r>
    </w:p>
    <w:p w14:paraId="291379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LVES=HALF</w:t>
      </w:r>
    </w:p>
    <w:p w14:paraId="6B36E06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MILTONS=HAMILTON</w:t>
      </w:r>
    </w:p>
    <w:p w14:paraId="334B0C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DBRAKES=HANDBRAKE</w:t>
      </w:r>
    </w:p>
    <w:p w14:paraId="612309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DED=HAND</w:t>
      </w:r>
    </w:p>
    <w:p w14:paraId="18339A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DLE=HANDLEBAR</w:t>
      </w:r>
    </w:p>
    <w:p w14:paraId="0EC4C11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DLEBAR=HANDLEBAR</w:t>
      </w:r>
    </w:p>
    <w:p w14:paraId="2D308D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DLEBARS=HANDLEBAR</w:t>
      </w:r>
    </w:p>
    <w:p w14:paraId="3AB296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DLING=HANDLING</w:t>
      </w:r>
    </w:p>
    <w:p w14:paraId="7035AC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DSOMEST=HANDSOME</w:t>
      </w:r>
    </w:p>
    <w:p w14:paraId="56184BE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GED=HANG</w:t>
      </w:r>
    </w:p>
    <w:p w14:paraId="7D2554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NGING=HANG</w:t>
      </w:r>
    </w:p>
    <w:p w14:paraId="1C29B1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ASSED=INTENTIONAL</w:t>
      </w:r>
    </w:p>
    <w:p w14:paraId="069662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BOURS=HARBOUR</w:t>
      </w:r>
    </w:p>
    <w:p w14:paraId="525E28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DER=HARD</w:t>
      </w:r>
    </w:p>
    <w:p w14:paraId="0141503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DEST=HARD</w:t>
      </w:r>
    </w:p>
    <w:p w14:paraId="41AE079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RIES=HARRY</w:t>
      </w:r>
    </w:p>
    <w:p w14:paraId="4C6546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RISONS=HARRISON</w:t>
      </w:r>
    </w:p>
    <w:p w14:paraId="644DA4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SHER=HARSH</w:t>
      </w:r>
    </w:p>
    <w:p w14:paraId="11B9A2E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SHEST=HARSH</w:t>
      </w:r>
    </w:p>
    <w:p w14:paraId="19AA2B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RVEYS=HARVEY</w:t>
      </w:r>
    </w:p>
    <w:p w14:paraId="30628C5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S=HAVE</w:t>
      </w:r>
    </w:p>
    <w:p w14:paraId="4FAFB10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TCHBACK=MOTOR_VEHICLE</w:t>
      </w:r>
    </w:p>
    <w:p w14:paraId="2226A92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TREDS=HATRED</w:t>
      </w:r>
    </w:p>
    <w:p w14:paraId="403396E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ULED=HAUL</w:t>
      </w:r>
    </w:p>
    <w:p w14:paraId="1630168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ULING=HAUL</w:t>
      </w:r>
    </w:p>
    <w:p w14:paraId="4DDDC66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AZARDS=WARN</w:t>
      </w:r>
    </w:p>
    <w:p w14:paraId="501183E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DACHES=HEADACHE</w:t>
      </w:r>
    </w:p>
    <w:p w14:paraId="4AFE4C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DED=HEAD</w:t>
      </w:r>
    </w:p>
    <w:p w14:paraId="18C3CF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DING=HEAD</w:t>
      </w:r>
    </w:p>
    <w:p w14:paraId="2B095F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DLIGHTS=HEADLIGHT</w:t>
      </w:r>
    </w:p>
    <w:p w14:paraId="219A9C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DY=HEAVY</w:t>
      </w:r>
    </w:p>
    <w:p w14:paraId="4361F2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RD=HEAR</w:t>
      </w:r>
    </w:p>
    <w:p w14:paraId="1F9CEB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RING=HEARING</w:t>
      </w:r>
    </w:p>
    <w:p w14:paraId="620B182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TED=HEAT</w:t>
      </w:r>
    </w:p>
    <w:p w14:paraId="5EAA80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ATING=HEAT</w:t>
      </w:r>
    </w:p>
    <w:p w14:paraId="4E019A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LD=HOLD</w:t>
      </w:r>
    </w:p>
    <w:p w14:paraId="2E87483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LENS=HELEN</w:t>
      </w:r>
    </w:p>
    <w:p w14:paraId="16E949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LMUT=HELMET</w:t>
      </w:r>
    </w:p>
    <w:p w14:paraId="0EB3D6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LPED=HELP</w:t>
      </w:r>
    </w:p>
    <w:p w14:paraId="242CAA4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LPING=HELP</w:t>
      </w:r>
    </w:p>
    <w:p w14:paraId="608C700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R=SHE</w:t>
      </w:r>
    </w:p>
    <w:p w14:paraId="06B1C1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HERBERTS=HERBERT</w:t>
      </w:r>
    </w:p>
    <w:p w14:paraId="6C67EE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REFORDS=HEREFORD</w:t>
      </w:r>
    </w:p>
    <w:p w14:paraId="6A23E7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ROES=HERO</w:t>
      </w:r>
    </w:p>
    <w:p w14:paraId="7E843C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ROIN=SUBSTANCES</w:t>
      </w:r>
    </w:p>
    <w:p w14:paraId="321380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EROS=HERO</w:t>
      </w:r>
    </w:p>
    <w:p w14:paraId="31265CF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D=HIDE</w:t>
      </w:r>
    </w:p>
    <w:p w14:paraId="27C8F1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DDEN=HIDE</w:t>
      </w:r>
    </w:p>
    <w:p w14:paraId="62F7EE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GHER=HIGH</w:t>
      </w:r>
    </w:p>
    <w:p w14:paraId="5C9490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GHEST=HIGH</w:t>
      </w:r>
    </w:p>
    <w:p w14:paraId="4A717E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GHLIGHTED=HIGHLIGHT</w:t>
      </w:r>
    </w:p>
    <w:p w14:paraId="7F0BA6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GHWAY=HIGHWAY</w:t>
      </w:r>
    </w:p>
    <w:p w14:paraId="7D00C3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LL=HILL</w:t>
      </w:r>
    </w:p>
    <w:p w14:paraId="215A630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M=HE</w:t>
      </w:r>
    </w:p>
    <w:p w14:paraId="239581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RED=HIRE</w:t>
      </w:r>
    </w:p>
    <w:p w14:paraId="398B295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RING=HIRE</w:t>
      </w:r>
    </w:p>
    <w:p w14:paraId="2ABDF3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T=HIT</w:t>
      </w:r>
    </w:p>
    <w:p w14:paraId="542BC5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ITTING=HIT</w:t>
      </w:r>
    </w:p>
    <w:p w14:paraId="2E35B1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LDEN=MOTOR_VEHICLE</w:t>
      </w:r>
    </w:p>
    <w:p w14:paraId="5CF469C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LDING=HOLD</w:t>
      </w:r>
    </w:p>
    <w:p w14:paraId="278C08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LDING=HOLD</w:t>
      </w:r>
    </w:p>
    <w:p w14:paraId="423BBD0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LIEST=HOLY</w:t>
      </w:r>
    </w:p>
    <w:p w14:paraId="08CF93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LLANDS=HOLLAND</w:t>
      </w:r>
    </w:p>
    <w:p w14:paraId="1E632CC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NDA=MOTOR_VEHICLE</w:t>
      </w:r>
    </w:p>
    <w:p w14:paraId="5DB978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NOURED=HONOUR</w:t>
      </w:r>
    </w:p>
    <w:p w14:paraId="2F4FC4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NOURING=HONOUR</w:t>
      </w:r>
    </w:p>
    <w:p w14:paraId="222997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NOURS=HONOUR</w:t>
      </w:r>
    </w:p>
    <w:p w14:paraId="3096D3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ONING=INTENTIONAL</w:t>
      </w:r>
    </w:p>
    <w:p w14:paraId="253531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PED=HOPE</w:t>
      </w:r>
    </w:p>
    <w:p w14:paraId="04C35BF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PING=HOPE</w:t>
      </w:r>
    </w:p>
    <w:p w14:paraId="55ACB1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PPED=JUMP</w:t>
      </w:r>
    </w:p>
    <w:p w14:paraId="5D1BDB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RN=WARN</w:t>
      </w:r>
    </w:p>
    <w:p w14:paraId="10B14A6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RSE=ANIMAL</w:t>
      </w:r>
    </w:p>
    <w:p w14:paraId="7C7F9E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TTER=HOT</w:t>
      </w:r>
    </w:p>
    <w:p w14:paraId="470066E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TTEST=HOT</w:t>
      </w:r>
    </w:p>
    <w:p w14:paraId="757780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USED=HOUSE</w:t>
      </w:r>
    </w:p>
    <w:p w14:paraId="048BB7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USES=HOUSE</w:t>
      </w:r>
    </w:p>
    <w:p w14:paraId="7F1DDD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USEWIVES=HOUSEWIFE</w:t>
      </w:r>
    </w:p>
    <w:p w14:paraId="37C1458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OWARDS=HOWARD</w:t>
      </w:r>
    </w:p>
    <w:p w14:paraId="0C95D7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SB=PARTNER</w:t>
      </w:r>
    </w:p>
    <w:p w14:paraId="6B88ED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UMOURS=HUMOUR</w:t>
      </w:r>
    </w:p>
    <w:p w14:paraId="7F0BF18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UMP=BUMP</w:t>
      </w:r>
    </w:p>
    <w:p w14:paraId="083DEAD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UNG=HANG</w:t>
      </w:r>
    </w:p>
    <w:p w14:paraId="4A67EE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USBAND=PARTNER</w:t>
      </w:r>
    </w:p>
    <w:p w14:paraId="104442B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USBANDS=PARTNER</w:t>
      </w:r>
    </w:p>
    <w:p w14:paraId="25BF846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WY=HIGHWAY</w:t>
      </w:r>
    </w:p>
    <w:p w14:paraId="3F471FC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YDROPLANE=IMPACT_MOTION</w:t>
      </w:r>
    </w:p>
    <w:p w14:paraId="269C31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YPOTHESES=HYPOTHESIS</w:t>
      </w:r>
    </w:p>
    <w:p w14:paraId="5122D0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HYUNDAI=MOTOR_VEHICLE</w:t>
      </w:r>
    </w:p>
    <w:p w14:paraId="3FABDE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CE=POOR_WEATHER</w:t>
      </w:r>
    </w:p>
    <w:p w14:paraId="3F783F9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CY=POOR_WEATHER</w:t>
      </w:r>
    </w:p>
    <w:p w14:paraId="032B6CE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GNORED=IGNORE</w:t>
      </w:r>
    </w:p>
    <w:p w14:paraId="33FCA6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IGNORING=IGNORE</w:t>
      </w:r>
    </w:p>
    <w:p w14:paraId="7E9F1B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LLEGAL=INTENTIONAL</w:t>
      </w:r>
    </w:p>
    <w:p w14:paraId="38DD4B6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MAGINED=IMAGINE</w:t>
      </w:r>
    </w:p>
    <w:p w14:paraId="1CA1FF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MAGINING=IMAGINE</w:t>
      </w:r>
    </w:p>
    <w:p w14:paraId="0DD149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MPACT=IMPACT</w:t>
      </w:r>
    </w:p>
    <w:p w14:paraId="3108F65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MPACTED=IMPACT</w:t>
      </w:r>
    </w:p>
    <w:p w14:paraId="3FDF62A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MPRESSING=IMPRESS</w:t>
      </w:r>
    </w:p>
    <w:p w14:paraId="77D7EA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MPULSES=IMPULSE</w:t>
      </w:r>
    </w:p>
    <w:p w14:paraId="315756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IDENCES=INCIDENCE</w:t>
      </w:r>
    </w:p>
    <w:p w14:paraId="7EAF5CA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LINE=EMBANKMENT</w:t>
      </w:r>
    </w:p>
    <w:p w14:paraId="28824B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LUDED=INCLUDE</w:t>
      </w:r>
    </w:p>
    <w:p w14:paraId="298D0B4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LUDING=INCLUDE</w:t>
      </w:r>
    </w:p>
    <w:p w14:paraId="22F5508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OMING=ONCOMING</w:t>
      </w:r>
    </w:p>
    <w:p w14:paraId="381FCA7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REASED=INCREASE</w:t>
      </w:r>
    </w:p>
    <w:p w14:paraId="36A765F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REASES=INCREASE</w:t>
      </w:r>
    </w:p>
    <w:p w14:paraId="4EFF7EA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REASING=INCREASE</w:t>
      </w:r>
    </w:p>
    <w:p w14:paraId="3AABE4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REASINGLY=INCREASE</w:t>
      </w:r>
    </w:p>
    <w:p w14:paraId="6F5B96A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CURRING=INCUR</w:t>
      </w:r>
    </w:p>
    <w:p w14:paraId="27B0A97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ANS=INDIAN</w:t>
      </w:r>
    </w:p>
    <w:p w14:paraId="3F6217A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ATED=INDICATE</w:t>
      </w:r>
    </w:p>
    <w:p w14:paraId="3132C20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ATES=INDICATE</w:t>
      </w:r>
    </w:p>
    <w:p w14:paraId="034973C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ATING=INDICATE</w:t>
      </w:r>
    </w:p>
    <w:p w14:paraId="33EAB9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ATING=INDICATE</w:t>
      </w:r>
    </w:p>
    <w:p w14:paraId="4EE251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ATION=INDICATE</w:t>
      </w:r>
    </w:p>
    <w:p w14:paraId="5B4E64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ATOR=INDICATE</w:t>
      </w:r>
    </w:p>
    <w:p w14:paraId="69661D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ATOR=INDICATE</w:t>
      </w:r>
    </w:p>
    <w:p w14:paraId="0D8EC9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ICES=INDEX</w:t>
      </w:r>
    </w:p>
    <w:p w14:paraId="39D9D8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ULGED=INDULGE</w:t>
      </w:r>
    </w:p>
    <w:p w14:paraId="754B6E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DULGING=INDULGE</w:t>
      </w:r>
    </w:p>
    <w:p w14:paraId="69DD88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FORMATIONS=INFORMATION</w:t>
      </w:r>
    </w:p>
    <w:p w14:paraId="72D59E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FORNT=INFRONT</w:t>
      </w:r>
    </w:p>
    <w:p w14:paraId="08323F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HERITED=INHERIT</w:t>
      </w:r>
    </w:p>
    <w:p w14:paraId="0AA8DBA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HERITING=INHERIT</w:t>
      </w:r>
    </w:p>
    <w:p w14:paraId="0AFFE6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HIBITED=INHIBIT</w:t>
      </w:r>
    </w:p>
    <w:p w14:paraId="1642F2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HIBITING=INHIBIT</w:t>
      </w:r>
    </w:p>
    <w:p w14:paraId="21502B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JURE=INJURY</w:t>
      </w:r>
    </w:p>
    <w:p w14:paraId="1BB46BB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JURED=INJURE</w:t>
      </w:r>
    </w:p>
    <w:p w14:paraId="739621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JURING=INJURE</w:t>
      </w:r>
    </w:p>
    <w:p w14:paraId="619F788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JURY=INJURY</w:t>
      </w:r>
    </w:p>
    <w:p w14:paraId="3DDEC1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SPIRED=INSPIRE</w:t>
      </w:r>
    </w:p>
    <w:p w14:paraId="25BC01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SPIRING=INSPIRE</w:t>
      </w:r>
    </w:p>
    <w:p w14:paraId="389627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STALLED=INSTALL</w:t>
      </w:r>
    </w:p>
    <w:p w14:paraId="73730F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STALLING=INSTALL</w:t>
      </w:r>
    </w:p>
    <w:p w14:paraId="202F6D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SURANCES=INSURANCE</w:t>
      </w:r>
    </w:p>
    <w:p w14:paraId="5680D9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SURED=INSURE</w:t>
      </w:r>
    </w:p>
    <w:p w14:paraId="283405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ERFERED=INTERFERE</w:t>
      </w:r>
    </w:p>
    <w:p w14:paraId="6EC3DB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ERFERING=INTERFERE</w:t>
      </w:r>
    </w:p>
    <w:p w14:paraId="6ABAAD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ERPRETED=INTERPRET</w:t>
      </w:r>
    </w:p>
    <w:p w14:paraId="16925A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ERPRETING=INTERPRET</w:t>
      </w:r>
    </w:p>
    <w:p w14:paraId="07AEB6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ERRUPTED=INTERRUPT</w:t>
      </w:r>
    </w:p>
    <w:p w14:paraId="54ABC45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ERSECTIONS=INTERSECTION</w:t>
      </w:r>
    </w:p>
    <w:p w14:paraId="5C98F4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INTERVENED=INTERVENE</w:t>
      </w:r>
    </w:p>
    <w:p w14:paraId="72F0A4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ERVENING=INTERVENE</w:t>
      </w:r>
    </w:p>
    <w:p w14:paraId="14D796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TOXICATED=SUBSTANCES</w:t>
      </w:r>
    </w:p>
    <w:p w14:paraId="2DB5E7B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VADED=INVADE</w:t>
      </w:r>
    </w:p>
    <w:p w14:paraId="368861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VADING=INVADE</w:t>
      </w:r>
    </w:p>
    <w:p w14:paraId="2903FC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VITED=INVITE</w:t>
      </w:r>
    </w:p>
    <w:p w14:paraId="18E91A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VITING=INVITE</w:t>
      </w:r>
    </w:p>
    <w:p w14:paraId="41B9A8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VOKED=INVOKE</w:t>
      </w:r>
    </w:p>
    <w:p w14:paraId="0A7EF9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NVOKING=INVOKE</w:t>
      </w:r>
    </w:p>
    <w:p w14:paraId="44469F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S=BE</w:t>
      </w:r>
    </w:p>
    <w:p w14:paraId="64632B9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ITALIANS=ITALIAN</w:t>
      </w:r>
    </w:p>
    <w:p w14:paraId="4B8B9A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ACKSONS=JACKSON</w:t>
      </w:r>
    </w:p>
    <w:p w14:paraId="45ABEF3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ANES=JANE</w:t>
      </w:r>
    </w:p>
    <w:p w14:paraId="7003F58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EAN=JEANS</w:t>
      </w:r>
    </w:p>
    <w:p w14:paraId="62EE33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EANS=JEANS</w:t>
      </w:r>
    </w:p>
    <w:p w14:paraId="6735B7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EWS=JEW</w:t>
      </w:r>
    </w:p>
    <w:p w14:paraId="12D629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ES=JOE</w:t>
      </w:r>
    </w:p>
    <w:p w14:paraId="3D1024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HNNIES=JOHNNY</w:t>
      </w:r>
    </w:p>
    <w:p w14:paraId="2F43E5B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HNSONS=JOHNSON</w:t>
      </w:r>
    </w:p>
    <w:p w14:paraId="5AD11D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INED=JOIN</w:t>
      </w:r>
    </w:p>
    <w:p w14:paraId="2354B8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INING=JOIN</w:t>
      </w:r>
    </w:p>
    <w:p w14:paraId="0432BC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KED=JOKE</w:t>
      </w:r>
    </w:p>
    <w:p w14:paraId="2972A0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KING=JOKE</w:t>
      </w:r>
    </w:p>
    <w:p w14:paraId="2D8CA2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RDANS=JORDAN</w:t>
      </w:r>
    </w:p>
    <w:p w14:paraId="0750C0F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OYCES=JOYCE</w:t>
      </w:r>
    </w:p>
    <w:p w14:paraId="4007A4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UDGEMENTS=JUDGEMENT</w:t>
      </w:r>
    </w:p>
    <w:p w14:paraId="004E6F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UMPED=JUMP</w:t>
      </w:r>
    </w:p>
    <w:p w14:paraId="5C0697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UMPING=JUMP</w:t>
      </w:r>
    </w:p>
    <w:p w14:paraId="03FA13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JUMPS=JUMP</w:t>
      </w:r>
    </w:p>
    <w:p w14:paraId="2BC431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ARENS=KAREN</w:t>
      </w:r>
    </w:p>
    <w:p w14:paraId="20A991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ATES=KATE</w:t>
      </w:r>
    </w:p>
    <w:p w14:paraId="243305A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EENER=KEEN</w:t>
      </w:r>
    </w:p>
    <w:p w14:paraId="546C81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EENEST=KEEN</w:t>
      </w:r>
    </w:p>
    <w:p w14:paraId="61BB8C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EEPING=KEEP</w:t>
      </w:r>
    </w:p>
    <w:p w14:paraId="7301699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ENNEDYS=KENNEDY</w:t>
      </w:r>
    </w:p>
    <w:p w14:paraId="183CB1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EPT=KEEP</w:t>
      </w:r>
    </w:p>
    <w:p w14:paraId="6B84A1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ERB=CURB</w:t>
      </w:r>
    </w:p>
    <w:p w14:paraId="5A4226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ILLED=KILL</w:t>
      </w:r>
    </w:p>
    <w:p w14:paraId="36D845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ILLING=KILL</w:t>
      </w:r>
    </w:p>
    <w:p w14:paraId="21F2A3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ILOMETRES=KILOMETRE</w:t>
      </w:r>
    </w:p>
    <w:p w14:paraId="7463F5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INDER=KIND</w:t>
      </w:r>
    </w:p>
    <w:p w14:paraId="39BF49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INDEST=KIND</w:t>
      </w:r>
    </w:p>
    <w:p w14:paraId="7A7875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INNOCKS=KINNOCK</w:t>
      </w:r>
    </w:p>
    <w:p w14:paraId="7A329CC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ISSING=KISS</w:t>
      </w:r>
    </w:p>
    <w:p w14:paraId="02B548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MPH=SPEED</w:t>
      </w:r>
    </w:p>
    <w:p w14:paraId="7FB87C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MS=KM</w:t>
      </w:r>
    </w:p>
    <w:p w14:paraId="638C57B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NELT=KNEEL</w:t>
      </w:r>
    </w:p>
    <w:p w14:paraId="1A0F1BD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NEW=KNOW</w:t>
      </w:r>
    </w:p>
    <w:p w14:paraId="50ACF9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NIVES=KNIFE</w:t>
      </w:r>
    </w:p>
    <w:p w14:paraId="16EE71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NOCKED=KNOCK</w:t>
      </w:r>
    </w:p>
    <w:p w14:paraId="547BE5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NOCKING=KNOCK</w:t>
      </w:r>
    </w:p>
    <w:p w14:paraId="301CF7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KNOWLEDGES=KNOWLEDGE</w:t>
      </w:r>
    </w:p>
    <w:p w14:paraId="6256EF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NOWN=KNOW</w:t>
      </w:r>
    </w:p>
    <w:p w14:paraId="3C21B1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OREAS=KOREA</w:t>
      </w:r>
    </w:p>
    <w:p w14:paraId="73A9A2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KPH=SPEED</w:t>
      </w:r>
    </w:p>
    <w:p w14:paraId="4DC4FC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BELLED=LABEL</w:t>
      </w:r>
    </w:p>
    <w:p w14:paraId="190F1D9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BELLING=LABEL</w:t>
      </w:r>
    </w:p>
    <w:p w14:paraId="73EDFB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BOURS=LABOUR</w:t>
      </w:r>
    </w:p>
    <w:p w14:paraId="0BC7BDF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DEN=LOAD</w:t>
      </w:r>
    </w:p>
    <w:p w14:paraId="08D051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ID=LAY</w:t>
      </w:r>
    </w:p>
    <w:p w14:paraId="3ADE01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NCASTERS=LANCASTER</w:t>
      </w:r>
    </w:p>
    <w:p w14:paraId="71FEC6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NDED=LAND</w:t>
      </w:r>
    </w:p>
    <w:p w14:paraId="5624925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NDING=LAND</w:t>
      </w:r>
    </w:p>
    <w:p w14:paraId="540F7A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NES=LANE</w:t>
      </w:r>
    </w:p>
    <w:p w14:paraId="70DF8C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RGER=LARGE</w:t>
      </w:r>
    </w:p>
    <w:p w14:paraId="4B1B6F6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RGEST=LARGE</w:t>
      </w:r>
    </w:p>
    <w:p w14:paraId="768D2C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TER=LATE</w:t>
      </w:r>
    </w:p>
    <w:p w14:paraId="2100E1D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TEST=LATE</w:t>
      </w:r>
    </w:p>
    <w:p w14:paraId="39E44D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AUGHED=LAUGH</w:t>
      </w:r>
    </w:p>
    <w:p w14:paraId="06714B9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BS=LB</w:t>
      </w:r>
    </w:p>
    <w:p w14:paraId="436D48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NED=LEAN</w:t>
      </w:r>
    </w:p>
    <w:p w14:paraId="5279B7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NING=LEAN</w:t>
      </w:r>
    </w:p>
    <w:p w14:paraId="227385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NT=LEAN</w:t>
      </w:r>
    </w:p>
    <w:p w14:paraId="44C8991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PED=LEAP</w:t>
      </w:r>
    </w:p>
    <w:p w14:paraId="5EA5D25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PING=LEAP</w:t>
      </w:r>
    </w:p>
    <w:p w14:paraId="1A83E6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PT=LEAP</w:t>
      </w:r>
    </w:p>
    <w:p w14:paraId="512C60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RNED=LEARN</w:t>
      </w:r>
    </w:p>
    <w:p w14:paraId="2E89A96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RNT=LEARN</w:t>
      </w:r>
    </w:p>
    <w:p w14:paraId="7235B37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SES=LEASE</w:t>
      </w:r>
    </w:p>
    <w:p w14:paraId="113268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AVES=LEAF</w:t>
      </w:r>
    </w:p>
    <w:p w14:paraId="55EC07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D=LEAD</w:t>
      </w:r>
    </w:p>
    <w:p w14:paraId="5AEA55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FT=LEAVE</w:t>
      </w:r>
    </w:p>
    <w:p w14:paraId="6AE7D8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FTS=LEFT</w:t>
      </w:r>
    </w:p>
    <w:p w14:paraId="5B78D3F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NT=LEND</w:t>
      </w:r>
    </w:p>
    <w:p w14:paraId="456847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ONARDS=LEONARD</w:t>
      </w:r>
    </w:p>
    <w:p w14:paraId="4C7D90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EVELLED=LEVEL</w:t>
      </w:r>
    </w:p>
    <w:p w14:paraId="08273F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CENCES=LICENCE</w:t>
      </w:r>
    </w:p>
    <w:p w14:paraId="64AEFC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ES=LIE</w:t>
      </w:r>
    </w:p>
    <w:p w14:paraId="280D6D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FES=LIFE</w:t>
      </w:r>
    </w:p>
    <w:p w14:paraId="262798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FESPANS=LIFESPAN</w:t>
      </w:r>
    </w:p>
    <w:p w14:paraId="58211B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GHTED=LIGHT</w:t>
      </w:r>
    </w:p>
    <w:p w14:paraId="093636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GHTER=LIGHT</w:t>
      </w:r>
    </w:p>
    <w:p w14:paraId="7FD3420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GHTEST=LIGHT</w:t>
      </w:r>
    </w:p>
    <w:p w14:paraId="6698CA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GHTPOLE=POLE</w:t>
      </w:r>
    </w:p>
    <w:p w14:paraId="0E8F27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GHTS=LIGHT</w:t>
      </w:r>
    </w:p>
    <w:p w14:paraId="24F7FA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KED=LIKE</w:t>
      </w:r>
    </w:p>
    <w:p w14:paraId="583FF51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KING=LIKE</w:t>
      </w:r>
    </w:p>
    <w:p w14:paraId="28A9B08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MITED=LIMIT</w:t>
      </w:r>
    </w:p>
    <w:p w14:paraId="10E5B74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MITING=LIMIT</w:t>
      </w:r>
    </w:p>
    <w:p w14:paraId="57B429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NED=LINE</w:t>
      </w:r>
    </w:p>
    <w:p w14:paraId="35B2B5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STING=LISTING</w:t>
      </w:r>
    </w:p>
    <w:p w14:paraId="23ED51F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T=LIGHT</w:t>
      </w:r>
    </w:p>
    <w:p w14:paraId="626DA6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LIVES=LIFE</w:t>
      </w:r>
    </w:p>
    <w:p w14:paraId="23A9AF2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IVING=LIVE</w:t>
      </w:r>
    </w:p>
    <w:p w14:paraId="3FB1824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ADED=LOAD</w:t>
      </w:r>
    </w:p>
    <w:p w14:paraId="17E085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ADING=LOAD</w:t>
      </w:r>
    </w:p>
    <w:p w14:paraId="1B72900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COMOTIVE=MOTOR_VEHICLE</w:t>
      </w:r>
    </w:p>
    <w:p w14:paraId="150B6A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GICS=LOGIC</w:t>
      </w:r>
    </w:p>
    <w:p w14:paraId="72019F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NDONS=LONDON</w:t>
      </w:r>
    </w:p>
    <w:p w14:paraId="434419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NGED=LONG</w:t>
      </w:r>
    </w:p>
    <w:p w14:paraId="268C63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NGER=LONG</w:t>
      </w:r>
    </w:p>
    <w:p w14:paraId="72DCFF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NGEST=LONG</w:t>
      </w:r>
    </w:p>
    <w:p w14:paraId="2349214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NGING=LONG</w:t>
      </w:r>
    </w:p>
    <w:p w14:paraId="478F93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OKED=LOOK</w:t>
      </w:r>
    </w:p>
    <w:p w14:paraId="6A1EC58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OKING=LOOK</w:t>
      </w:r>
    </w:p>
    <w:p w14:paraId="398D92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SING=LOSE</w:t>
      </w:r>
    </w:p>
    <w:p w14:paraId="0729092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SS=LOSE</w:t>
      </w:r>
    </w:p>
    <w:p w14:paraId="4C506C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ST=LOSE</w:t>
      </w:r>
    </w:p>
    <w:p w14:paraId="446688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THIANS=LOTHIAN</w:t>
      </w:r>
    </w:p>
    <w:p w14:paraId="2C8165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UDER=LOUD</w:t>
      </w:r>
    </w:p>
    <w:p w14:paraId="7B1748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UDEST=LOUD</w:t>
      </w:r>
    </w:p>
    <w:p w14:paraId="473EC2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WER=LOW</w:t>
      </w:r>
    </w:p>
    <w:p w14:paraId="4DABA4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OWEST=LOW</w:t>
      </w:r>
    </w:p>
    <w:p w14:paraId="4CD80A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SOE=LOSE</w:t>
      </w:r>
    </w:p>
    <w:p w14:paraId="170B88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LUKES=LUKE</w:t>
      </w:r>
    </w:p>
    <w:p w14:paraId="307D0E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CDONALDS=MACDONALD</w:t>
      </w:r>
    </w:p>
    <w:p w14:paraId="489282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DDER=MAD</w:t>
      </w:r>
    </w:p>
    <w:p w14:paraId="37A1F23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DE=MAKE</w:t>
      </w:r>
    </w:p>
    <w:p w14:paraId="5AD66D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INTAINED=MAINTAIN</w:t>
      </w:r>
    </w:p>
    <w:p w14:paraId="6F24EDC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KETH=MAKE</w:t>
      </w:r>
    </w:p>
    <w:p w14:paraId="76C258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KING=MAKE</w:t>
      </w:r>
    </w:p>
    <w:p w14:paraId="18BDF72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LCOLMS=MALCOLM</w:t>
      </w:r>
    </w:p>
    <w:p w14:paraId="4ABEE17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NUFACTURED=MANUFACTURE</w:t>
      </w:r>
    </w:p>
    <w:p w14:paraId="17DD683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RIES=MARY</w:t>
      </w:r>
    </w:p>
    <w:p w14:paraId="23F36D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RIJUANA=SUBSTANCES</w:t>
      </w:r>
    </w:p>
    <w:p w14:paraId="4CAA931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RKETED=MARKET</w:t>
      </w:r>
    </w:p>
    <w:p w14:paraId="46D9A2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RSHALLS=MARSHALL</w:t>
      </w:r>
    </w:p>
    <w:p w14:paraId="2632B4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RYS=MARY</w:t>
      </w:r>
    </w:p>
    <w:p w14:paraId="0232AD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S=AMBULANCE</w:t>
      </w:r>
    </w:p>
    <w:p w14:paraId="6D43FD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SSES=MASS</w:t>
      </w:r>
    </w:p>
    <w:p w14:paraId="646A97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TRICES=MATRIX</w:t>
      </w:r>
    </w:p>
    <w:p w14:paraId="6834987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TURER=MATURE</w:t>
      </w:r>
    </w:p>
    <w:p w14:paraId="44C8FD8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XIMA=MAXIMUM</w:t>
      </w:r>
    </w:p>
    <w:p w14:paraId="6DB2A2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XWELLS=MAXWELL</w:t>
      </w:r>
    </w:p>
    <w:p w14:paraId="7909F6C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YS=MAY</w:t>
      </w:r>
    </w:p>
    <w:p w14:paraId="0E4E46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AZDA=MOTOR_VEHICLE</w:t>
      </w:r>
    </w:p>
    <w:p w14:paraId="6C03E9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B=MOTORCYCLE</w:t>
      </w:r>
    </w:p>
    <w:p w14:paraId="6D1A552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BA=MOTORCYCLE</w:t>
      </w:r>
    </w:p>
    <w:p w14:paraId="264201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=I</w:t>
      </w:r>
    </w:p>
    <w:p w14:paraId="4D4446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ANER=MEAN</w:t>
      </w:r>
    </w:p>
    <w:p w14:paraId="4F54D9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ANEST=MEAN</w:t>
      </w:r>
    </w:p>
    <w:p w14:paraId="05397F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ANT=MEAN</w:t>
      </w:r>
    </w:p>
    <w:p w14:paraId="09E92E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ASURED=MEASURE</w:t>
      </w:r>
    </w:p>
    <w:p w14:paraId="519D1F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MECHANICS=MECHANIC</w:t>
      </w:r>
    </w:p>
    <w:p w14:paraId="13C02A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DIA=MEDIUM</w:t>
      </w:r>
    </w:p>
    <w:p w14:paraId="4E249D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MORANDA=MEMORANDUM</w:t>
      </w:r>
    </w:p>
    <w:p w14:paraId="6DB0833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N=MAN</w:t>
      </w:r>
    </w:p>
    <w:p w14:paraId="27A620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NUS=MENU</w:t>
      </w:r>
    </w:p>
    <w:p w14:paraId="2B2C76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REST=MERE</w:t>
      </w:r>
    </w:p>
    <w:p w14:paraId="63C229C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RGED=MERGE</w:t>
      </w:r>
    </w:p>
    <w:p w14:paraId="2ACA9D8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RGING=MERGE</w:t>
      </w:r>
    </w:p>
    <w:p w14:paraId="3A0A07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T=MEET</w:t>
      </w:r>
    </w:p>
    <w:p w14:paraId="2DD93E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ETRES=METRE</w:t>
      </w:r>
    </w:p>
    <w:p w14:paraId="024FD79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FB=FIRST_RESPONDERS</w:t>
      </w:r>
    </w:p>
    <w:p w14:paraId="4C0DF53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CE=MOUSE</w:t>
      </w:r>
    </w:p>
    <w:p w14:paraId="4E84745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CHAELS=MICHAEL</w:t>
      </w:r>
    </w:p>
    <w:p w14:paraId="4A7094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CKS=MICK</w:t>
      </w:r>
    </w:p>
    <w:p w14:paraId="5C0A9E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DDLE=CENTRE</w:t>
      </w:r>
    </w:p>
    <w:p w14:paraId="1E5E17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LDER=MILD</w:t>
      </w:r>
    </w:p>
    <w:p w14:paraId="1AA79F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LDEST=MILD</w:t>
      </w:r>
    </w:p>
    <w:p w14:paraId="2B9CC2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NDED=MIND</w:t>
      </w:r>
    </w:p>
    <w:p w14:paraId="37CDBE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NE=MY</w:t>
      </w:r>
    </w:p>
    <w:p w14:paraId="6AFEC5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NIBUS=VAN</w:t>
      </w:r>
    </w:p>
    <w:p w14:paraId="4AF899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NIMA=MINIMUM</w:t>
      </w:r>
    </w:p>
    <w:p w14:paraId="3E2B7FB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NIVAN=VAN</w:t>
      </w:r>
    </w:p>
    <w:p w14:paraId="25CEBC5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SS=MISS</w:t>
      </w:r>
    </w:p>
    <w:p w14:paraId="071B0B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SSED=MISS</w:t>
      </w:r>
    </w:p>
    <w:p w14:paraId="3384B2B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SSING=MISS</w:t>
      </w:r>
    </w:p>
    <w:p w14:paraId="04C8F60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STAKE=ERROR</w:t>
      </w:r>
    </w:p>
    <w:p w14:paraId="2C92C1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STAKEN=MISTAKE</w:t>
      </w:r>
    </w:p>
    <w:p w14:paraId="151B36F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STAKING=MISTAKE</w:t>
      </w:r>
    </w:p>
    <w:p w14:paraId="5017CC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STOOK=MISTAKE</w:t>
      </w:r>
    </w:p>
    <w:p w14:paraId="3C116F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ITCHELLS=MITCHELL</w:t>
      </w:r>
    </w:p>
    <w:p w14:paraId="03F685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LS=ML</w:t>
      </w:r>
    </w:p>
    <w:p w14:paraId="23782B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DELLED=MODEL</w:t>
      </w:r>
    </w:p>
    <w:p w14:paraId="543C88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DELLING=MODEL</w:t>
      </w:r>
    </w:p>
    <w:p w14:paraId="314550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NARO=MOTOR_VEHICLE</w:t>
      </w:r>
    </w:p>
    <w:p w14:paraId="4B3310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NDAYS=MONDAY</w:t>
      </w:r>
    </w:p>
    <w:p w14:paraId="011A1E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NITORED=MONITOR</w:t>
      </w:r>
    </w:p>
    <w:p w14:paraId="6221A95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NKEY_BIKE=MOTORCYCLE</w:t>
      </w:r>
    </w:p>
    <w:p w14:paraId="406950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RALES=MORALE</w:t>
      </w:r>
    </w:p>
    <w:p w14:paraId="2350C5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RNING=MORNING</w:t>
      </w:r>
    </w:p>
    <w:p w14:paraId="6CC2BDD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SAICS=MOSAIC</w:t>
      </w:r>
    </w:p>
    <w:p w14:paraId="05F9E12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THER=PARENT</w:t>
      </w:r>
    </w:p>
    <w:p w14:paraId="5E3FA5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TORBIKE=MOTORCYCLE</w:t>
      </w:r>
    </w:p>
    <w:p w14:paraId="4AC4D2F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TORBIKES=MOTORCYCLE</w:t>
      </w:r>
    </w:p>
    <w:p w14:paraId="7BDF23A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TORCROSS=MOTORCYCLE</w:t>
      </w:r>
    </w:p>
    <w:p w14:paraId="3A66AA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TORHOME=VAN</w:t>
      </w:r>
    </w:p>
    <w:p w14:paraId="0FADE0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TORIST=MOTOR_VEHICLE</w:t>
      </w:r>
    </w:p>
    <w:p w14:paraId="1C97BB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TORWAYS=MOTORWAY</w:t>
      </w:r>
    </w:p>
    <w:p w14:paraId="03F943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UND=BUMP</w:t>
      </w:r>
    </w:p>
    <w:p w14:paraId="0CB1A0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UNTED=MOUNT</w:t>
      </w:r>
    </w:p>
    <w:p w14:paraId="15743BD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UNTING=MOUNT</w:t>
      </w:r>
    </w:p>
    <w:p w14:paraId="2728518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USES=MOUSE</w:t>
      </w:r>
    </w:p>
    <w:p w14:paraId="50CC07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MOVED=MOVE</w:t>
      </w:r>
    </w:p>
    <w:p w14:paraId="3E46A0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VIES=MOVIE</w:t>
      </w:r>
    </w:p>
    <w:p w14:paraId="36787F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VING=MOVE</w:t>
      </w:r>
    </w:p>
    <w:p w14:paraId="47D269B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OZARTS=MOZART</w:t>
      </w:r>
    </w:p>
    <w:p w14:paraId="6E2D9D4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PS=MP</w:t>
      </w:r>
    </w:p>
    <w:p w14:paraId="66F71E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COSAE=MUCOSA</w:t>
      </w:r>
    </w:p>
    <w:p w14:paraId="314ADA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D=SOIL</w:t>
      </w:r>
    </w:p>
    <w:p w14:paraId="1FBDD6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DDY=SOIL</w:t>
      </w:r>
    </w:p>
    <w:p w14:paraId="50DE61E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DS=MUD</w:t>
      </w:r>
    </w:p>
    <w:p w14:paraId="7E5ECF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M=PARENT</w:t>
      </w:r>
    </w:p>
    <w:p w14:paraId="163FFA8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RMURED=MURMUR</w:t>
      </w:r>
    </w:p>
    <w:p w14:paraId="2F79B6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RMURING=MURMUR</w:t>
      </w:r>
    </w:p>
    <w:p w14:paraId="6B61CA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RRAYS=MURRAY</w:t>
      </w:r>
    </w:p>
    <w:p w14:paraId="21AF523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USICS=MUSIC</w:t>
      </w:r>
    </w:p>
    <w:p w14:paraId="5DF256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V=MOTOR_VEHICLE</w:t>
      </w:r>
    </w:p>
    <w:p w14:paraId="34FAFCF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MVA=ACCIDENT</w:t>
      </w:r>
    </w:p>
    <w:p w14:paraId="1BC6FD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AMED=NAME</w:t>
      </w:r>
    </w:p>
    <w:p w14:paraId="3C0A116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AMING=NAME</w:t>
      </w:r>
    </w:p>
    <w:p w14:paraId="694B3F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ARROWER=NARROW</w:t>
      </w:r>
    </w:p>
    <w:p w14:paraId="06D078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ARROWEST=NARROW</w:t>
      </w:r>
    </w:p>
    <w:p w14:paraId="06A3270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ARER=NEAR</w:t>
      </w:r>
    </w:p>
    <w:p w14:paraId="3C1C9B8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AREST=NEAR</w:t>
      </w:r>
    </w:p>
    <w:p w14:paraId="308719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ATER=NEAT</w:t>
      </w:r>
    </w:p>
    <w:p w14:paraId="49F1E6C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ATEST=NEAT</w:t>
      </w:r>
    </w:p>
    <w:p w14:paraId="603053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EDED=NEED</w:t>
      </w:r>
    </w:p>
    <w:p w14:paraId="390296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IGHBOURHOODS=NEIGHBOURHOOD</w:t>
      </w:r>
    </w:p>
    <w:p w14:paraId="334BE8E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IGHBOURS=NEIGHBOUR</w:t>
      </w:r>
    </w:p>
    <w:p w14:paraId="0232A7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WER=NEW</w:t>
      </w:r>
    </w:p>
    <w:p w14:paraId="6C5E506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WEST=NEW</w:t>
      </w:r>
    </w:p>
    <w:p w14:paraId="793F631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EWTONS=NEWTON</w:t>
      </w:r>
    </w:p>
    <w:p w14:paraId="0FC8B0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ICER=NICE</w:t>
      </w:r>
    </w:p>
    <w:p w14:paraId="2132E3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ICEST=NICE</w:t>
      </w:r>
    </w:p>
    <w:p w14:paraId="3852DAA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IL=NONE</w:t>
      </w:r>
    </w:p>
    <w:p w14:paraId="5D9AD9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ORMANS=NORMAN</w:t>
      </w:r>
    </w:p>
    <w:p w14:paraId="188DB9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OS=NO</w:t>
      </w:r>
    </w:p>
    <w:p w14:paraId="101A0A7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OSE=IMPACT_MOTION</w:t>
      </w:r>
    </w:p>
    <w:p w14:paraId="5210CD3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OSEDIVE=IMPACT_MOTION</w:t>
      </w:r>
    </w:p>
    <w:p w14:paraId="699DFA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OTED=NOTE</w:t>
      </w:r>
    </w:p>
    <w:p w14:paraId="6CAFE2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OTING=NOTE</w:t>
      </w:r>
    </w:p>
    <w:p w14:paraId="329E00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NURSERY=NURSERY</w:t>
      </w:r>
    </w:p>
    <w:p w14:paraId="7296BE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BEYED=OBEY</w:t>
      </w:r>
    </w:p>
    <w:p w14:paraId="1C262A8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BSCURED=OBSCURE</w:t>
      </w:r>
    </w:p>
    <w:p w14:paraId="7F39BC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BSCURING=OBSCURE</w:t>
      </w:r>
    </w:p>
    <w:p w14:paraId="650DF7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BSERVE=SEE</w:t>
      </w:r>
    </w:p>
    <w:p w14:paraId="63E32F4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BSERVED=SEE</w:t>
      </w:r>
    </w:p>
    <w:p w14:paraId="1D991CD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BTAINED=OBTAIN</w:t>
      </w:r>
    </w:p>
    <w:p w14:paraId="15F5505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CCUPANTS=OCCUPANT</w:t>
      </w:r>
    </w:p>
    <w:p w14:paraId="7F17A4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CCURRED=HAPPENED</w:t>
      </w:r>
    </w:p>
    <w:p w14:paraId="4921957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CCURRING=OCCUR</w:t>
      </w:r>
    </w:p>
    <w:p w14:paraId="2870C7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DYSSEY=MOTOR_VEHICLE</w:t>
      </w:r>
    </w:p>
    <w:p w14:paraId="09B2E8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FFENCES=OFFENCE</w:t>
      </w:r>
    </w:p>
    <w:p w14:paraId="2F8A83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OFFEND=FAULT</w:t>
      </w:r>
    </w:p>
    <w:p w14:paraId="6FDCBAB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FFENDING=FAULT</w:t>
      </w:r>
    </w:p>
    <w:p w14:paraId="01F364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FFERING=OFFER</w:t>
      </w:r>
    </w:p>
    <w:p w14:paraId="71515C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IL=SLIP</w:t>
      </w:r>
    </w:p>
    <w:p w14:paraId="594CD8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ILY=SLIP</w:t>
      </w:r>
    </w:p>
    <w:p w14:paraId="7426CB7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KAY=OK</w:t>
      </w:r>
    </w:p>
    <w:p w14:paraId="0F58E35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LDER=OLD</w:t>
      </w:r>
    </w:p>
    <w:p w14:paraId="60160F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LDEST=OLD</w:t>
      </w:r>
    </w:p>
    <w:p w14:paraId="496999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N_TOP=ONTOP</w:t>
      </w:r>
    </w:p>
    <w:p w14:paraId="7341BF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PENED=OPEN</w:t>
      </w:r>
    </w:p>
    <w:p w14:paraId="3C5405D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PPOSING=OPPOSITE</w:t>
      </w:r>
    </w:p>
    <w:p w14:paraId="7E7218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PTED=OPT</w:t>
      </w:r>
    </w:p>
    <w:p w14:paraId="7A1919B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RANGE=AMBERLIGHT</w:t>
      </w:r>
    </w:p>
    <w:p w14:paraId="2FFCE3B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RGANISATIONS=ORGANISATION</w:t>
      </w:r>
    </w:p>
    <w:p w14:paraId="13B7BF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RGANISED=ORGANISE</w:t>
      </w:r>
    </w:p>
    <w:p w14:paraId="0B2D7B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RGANISERS=ORGANISER</w:t>
      </w:r>
    </w:p>
    <w:p w14:paraId="6AD9AF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RGANISES=ORGANISE</w:t>
      </w:r>
    </w:p>
    <w:p w14:paraId="3C204E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RGANISING=ORGANISE</w:t>
      </w:r>
    </w:p>
    <w:p w14:paraId="3E6D390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UTLINED=OUTLINE</w:t>
      </w:r>
    </w:p>
    <w:p w14:paraId="7F30EF4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CAME=OVERCOME</w:t>
      </w:r>
    </w:p>
    <w:p w14:paraId="135819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COMING=OVERCOME</w:t>
      </w:r>
    </w:p>
    <w:p w14:paraId="35D0C8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CORRECTED=OVERCORRECT</w:t>
      </w:r>
    </w:p>
    <w:p w14:paraId="259712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LOOKED=OVERLOOK</w:t>
      </w:r>
    </w:p>
    <w:p w14:paraId="2FB2930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LOOKING=OVERLOOK</w:t>
      </w:r>
    </w:p>
    <w:p w14:paraId="70BEC2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SHOT=OVERCORRECT</w:t>
      </w:r>
    </w:p>
    <w:p w14:paraId="614589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SHOT=OVERCORRECT</w:t>
      </w:r>
    </w:p>
    <w:p w14:paraId="43B4D9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TAKING=OVERTAKE</w:t>
      </w:r>
    </w:p>
    <w:p w14:paraId="0BF7E77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TOOK=OVERTAKE</w:t>
      </w:r>
    </w:p>
    <w:p w14:paraId="4077CA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VERTURNED=ROLL</w:t>
      </w:r>
    </w:p>
    <w:p w14:paraId="4E99A2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WED=OWE</w:t>
      </w:r>
    </w:p>
    <w:p w14:paraId="770C309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WES=OWE</w:t>
      </w:r>
    </w:p>
    <w:p w14:paraId="29B110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WING=OWE</w:t>
      </w:r>
    </w:p>
    <w:p w14:paraId="08D41F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XFORDS=OXFORD</w:t>
      </w:r>
    </w:p>
    <w:p w14:paraId="4CB71F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OXYGENS=OXYGEN</w:t>
      </w:r>
    </w:p>
    <w:p w14:paraId="283D17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ID=PAY</w:t>
      </w:r>
    </w:p>
    <w:p w14:paraId="4ABA615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LER=PALE</w:t>
      </w:r>
    </w:p>
    <w:p w14:paraId="6B35EF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LEST=PALE</w:t>
      </w:r>
    </w:p>
    <w:p w14:paraId="0F33A1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NICS=PANIC</w:t>
      </w:r>
    </w:p>
    <w:p w14:paraId="4ACC7A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RADE=ROADWAY</w:t>
      </w:r>
    </w:p>
    <w:p w14:paraId="217D9E0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RAS=PARA</w:t>
      </w:r>
    </w:p>
    <w:p w14:paraId="6B23CD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RENTS=PARENT</w:t>
      </w:r>
    </w:p>
    <w:p w14:paraId="578DB85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RKED=PARK</w:t>
      </w:r>
    </w:p>
    <w:p w14:paraId="72E62D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RKING=PARK</w:t>
      </w:r>
    </w:p>
    <w:p w14:paraId="035A92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RTED=PART</w:t>
      </w:r>
    </w:p>
    <w:p w14:paraId="44A0F5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RTNER=PARTNER</w:t>
      </w:r>
    </w:p>
    <w:p w14:paraId="6E01A7F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S=PASSENGER</w:t>
      </w:r>
    </w:p>
    <w:p w14:paraId="50956B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SSANGER=PASSENGER</w:t>
      </w:r>
    </w:p>
    <w:p w14:paraId="0F5B0C3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SSED=OVERTAKE</w:t>
      </w:r>
    </w:p>
    <w:p w14:paraId="32EF6F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SSENGERS=PASSENGER</w:t>
      </w:r>
    </w:p>
    <w:p w14:paraId="2687B2E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SSING=PASS</w:t>
      </w:r>
    </w:p>
    <w:p w14:paraId="3EE67D2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TIENTS=PATIENT</w:t>
      </w:r>
    </w:p>
    <w:p w14:paraId="2B5B9D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PAULS=PAUL</w:t>
      </w:r>
    </w:p>
    <w:p w14:paraId="74AD86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USE=STATIONARY</w:t>
      </w:r>
    </w:p>
    <w:p w14:paraId="400A26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USED=PAUSE</w:t>
      </w:r>
    </w:p>
    <w:p w14:paraId="60839E7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USED=STATIONARY</w:t>
      </w:r>
    </w:p>
    <w:p w14:paraId="34635C0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USES=PAUSE</w:t>
      </w:r>
    </w:p>
    <w:p w14:paraId="62CE4A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AVEMENT=FOOTPATH</w:t>
      </w:r>
    </w:p>
    <w:p w14:paraId="1F16187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CS=PC</w:t>
      </w:r>
    </w:p>
    <w:p w14:paraId="2DB564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DE=ROADWAY</w:t>
      </w:r>
    </w:p>
    <w:p w14:paraId="22EF72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ED=PEDESTRIAN</w:t>
      </w:r>
    </w:p>
    <w:p w14:paraId="57152F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EDESTRIANS=PEDESTRIAN</w:t>
      </w:r>
    </w:p>
    <w:p w14:paraId="62BB89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ERFORMED=PERFORM</w:t>
      </w:r>
    </w:p>
    <w:p w14:paraId="4F8E241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ERFORMING=PERFORM</w:t>
      </w:r>
    </w:p>
    <w:p w14:paraId="1B0A47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ERSUADED=PERSUADE</w:t>
      </w:r>
    </w:p>
    <w:p w14:paraId="745DB4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ERSUADING=PERSUADE</w:t>
      </w:r>
    </w:p>
    <w:p w14:paraId="49E946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HASES=PHASE</w:t>
      </w:r>
    </w:p>
    <w:p w14:paraId="1530A46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HENOMENA=PHENOMENON</w:t>
      </w:r>
    </w:p>
    <w:p w14:paraId="061FFB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HONED=PHONE</w:t>
      </w:r>
    </w:p>
    <w:p w14:paraId="13F2EB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HONING=PHONE</w:t>
      </w:r>
    </w:p>
    <w:p w14:paraId="69300A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HRASES=PHRASE</w:t>
      </w:r>
    </w:p>
    <w:p w14:paraId="72FF1E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CTURED=PICTURE</w:t>
      </w:r>
    </w:p>
    <w:p w14:paraId="404D2BC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ES=PIE</w:t>
      </w:r>
    </w:p>
    <w:p w14:paraId="6B968A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LED=PILE</w:t>
      </w:r>
    </w:p>
    <w:p w14:paraId="095C811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LING=PILE</w:t>
      </w:r>
    </w:p>
    <w:p w14:paraId="3CD00A1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LLAR=POLE</w:t>
      </w:r>
    </w:p>
    <w:p w14:paraId="141F24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LLION=MOTORCYCLIST</w:t>
      </w:r>
    </w:p>
    <w:p w14:paraId="09C4C2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NKER=PINK</w:t>
      </w:r>
    </w:p>
    <w:p w14:paraId="5C57909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NNED=TRAPPED</w:t>
      </w:r>
    </w:p>
    <w:p w14:paraId="2652408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NNING=TRAPPED</w:t>
      </w:r>
    </w:p>
    <w:p w14:paraId="3C824E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ITT=EMBANKMENT</w:t>
      </w:r>
    </w:p>
    <w:p w14:paraId="6E165E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=ROADWAY</w:t>
      </w:r>
    </w:p>
    <w:p w14:paraId="6B2A8B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ACE=ROADWAY</w:t>
      </w:r>
    </w:p>
    <w:p w14:paraId="5A2A139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AINER=PLAIN</w:t>
      </w:r>
    </w:p>
    <w:p w14:paraId="1B3E64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AINEST=PLAIN</w:t>
      </w:r>
    </w:p>
    <w:p w14:paraId="439E36A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ASTICS=PLASTIC</w:t>
      </w:r>
    </w:p>
    <w:p w14:paraId="27A48FB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CS=PLC</w:t>
      </w:r>
    </w:p>
    <w:p w14:paraId="6F297B6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EADED=PLEAD</w:t>
      </w:r>
    </w:p>
    <w:p w14:paraId="256EF8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EASANTER=PLEASANT</w:t>
      </w:r>
    </w:p>
    <w:p w14:paraId="2D3887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EASANTEST=PLEASANT</w:t>
      </w:r>
    </w:p>
    <w:p w14:paraId="6CB318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EASES=PLEASE</w:t>
      </w:r>
    </w:p>
    <w:p w14:paraId="2DAEDA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OUGHED=CRASH</w:t>
      </w:r>
    </w:p>
    <w:p w14:paraId="27F306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OWED=CRASH</w:t>
      </w:r>
    </w:p>
    <w:p w14:paraId="314830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UNGED=PLUNGE</w:t>
      </w:r>
    </w:p>
    <w:p w14:paraId="398A83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LUNGING=PLUNGE</w:t>
      </w:r>
    </w:p>
    <w:p w14:paraId="11F187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LARIS=MOTOR_VEHICLE</w:t>
      </w:r>
    </w:p>
    <w:p w14:paraId="79F5BCD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LES=POLE</w:t>
      </w:r>
    </w:p>
    <w:p w14:paraId="635A6D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LICEMAN=POLICE</w:t>
      </w:r>
    </w:p>
    <w:p w14:paraId="1F2BA38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LICEMEN=POLICE</w:t>
      </w:r>
    </w:p>
    <w:p w14:paraId="682E6D0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LITEST=POLITE</w:t>
      </w:r>
    </w:p>
    <w:p w14:paraId="58199B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LL=POLE</w:t>
      </w:r>
    </w:p>
    <w:p w14:paraId="6977336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LYTECHNICS=POLYTECHNIC</w:t>
      </w:r>
    </w:p>
    <w:p w14:paraId="1CFB45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ORER=POOR</w:t>
      </w:r>
    </w:p>
    <w:p w14:paraId="6EA5B5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POOREST=POOR</w:t>
      </w:r>
    </w:p>
    <w:p w14:paraId="6623BD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SSESSING=POSSESS</w:t>
      </w:r>
    </w:p>
    <w:p w14:paraId="041DA5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STPONED=POSTPONE</w:t>
      </w:r>
    </w:p>
    <w:p w14:paraId="0060B31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TATOES=POTATO</w:t>
      </w:r>
    </w:p>
    <w:p w14:paraId="18C29D4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THOLE=ROAD_CONDITIONS</w:t>
      </w:r>
    </w:p>
    <w:p w14:paraId="7D1830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URED=POUR</w:t>
      </w:r>
    </w:p>
    <w:p w14:paraId="241688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WERPOLE=POLE</w:t>
      </w:r>
    </w:p>
    <w:p w14:paraId="0F916E7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OWERPOLE=POLE</w:t>
      </w:r>
    </w:p>
    <w:p w14:paraId="59483D1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ECEDED=PRECEDE</w:t>
      </w:r>
    </w:p>
    <w:p w14:paraId="435CCEC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ECEDING=PRECEDE</w:t>
      </w:r>
    </w:p>
    <w:p w14:paraId="5A76B62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EFERRING=PREFER</w:t>
      </w:r>
    </w:p>
    <w:p w14:paraId="1737305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EPARED=PREPARE</w:t>
      </w:r>
    </w:p>
    <w:p w14:paraId="3B47481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EPARING=PREPARE</w:t>
      </w:r>
    </w:p>
    <w:p w14:paraId="38A547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ESSING=PRESS</w:t>
      </w:r>
    </w:p>
    <w:p w14:paraId="37C1C06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IEST=PRIEST</w:t>
      </w:r>
    </w:p>
    <w:p w14:paraId="1EFED2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IVATISATIONS=PRIVATISATION</w:t>
      </w:r>
    </w:p>
    <w:p w14:paraId="30EC18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CEEDED=PROCEED</w:t>
      </w:r>
    </w:p>
    <w:p w14:paraId="6C763F1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CEEDING=APPROACH</w:t>
      </w:r>
    </w:p>
    <w:p w14:paraId="0F5E86A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CESSING=PROCESS</w:t>
      </w:r>
    </w:p>
    <w:p w14:paraId="3861A5D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CLAIMED=PROCLAIM</w:t>
      </w:r>
    </w:p>
    <w:p w14:paraId="152400C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CLAIMING=PROCLAIM</w:t>
      </w:r>
    </w:p>
    <w:p w14:paraId="213E73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FOUNDER=PROFOUND</w:t>
      </w:r>
    </w:p>
    <w:p w14:paraId="73DB88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FOUNDEST=PROFOUND</w:t>
      </w:r>
    </w:p>
    <w:p w14:paraId="47FF44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GRAMMES=PROGRAMME</w:t>
      </w:r>
    </w:p>
    <w:p w14:paraId="26F1AE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GRESSING=PROGRESS</w:t>
      </w:r>
    </w:p>
    <w:p w14:paraId="20C5B2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HIBITED=PROHIBIT</w:t>
      </w:r>
    </w:p>
    <w:p w14:paraId="5B62974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HIBITING=PROHIBIT</w:t>
      </w:r>
    </w:p>
    <w:p w14:paraId="7052D2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MOTED=PROMOTE</w:t>
      </w:r>
    </w:p>
    <w:p w14:paraId="34699D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MOTING=PROMOTE</w:t>
      </w:r>
    </w:p>
    <w:p w14:paraId="52D98E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MPTED=PROMPT</w:t>
      </w:r>
    </w:p>
    <w:p w14:paraId="7F2AC0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PELLING=AIRBORNE</w:t>
      </w:r>
    </w:p>
    <w:p w14:paraId="2638B6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SECUTED=PROSECUTE</w:t>
      </w:r>
    </w:p>
    <w:p w14:paraId="68CF09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UDER=PROUD</w:t>
      </w:r>
    </w:p>
    <w:p w14:paraId="69B9C2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UDEST=PROUD</w:t>
      </w:r>
    </w:p>
    <w:p w14:paraId="1677793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VEN=PROVE</w:t>
      </w:r>
    </w:p>
    <w:p w14:paraId="007287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VIDED=PROVIDE</w:t>
      </w:r>
    </w:p>
    <w:p w14:paraId="44BE72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VOKED=PROVOKE</w:t>
      </w:r>
    </w:p>
    <w:p w14:paraId="593BF2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ROVOKING=PROVOKE</w:t>
      </w:r>
    </w:p>
    <w:p w14:paraId="6BE5D2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S=P</w:t>
      </w:r>
    </w:p>
    <w:p w14:paraId="6AD090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T=PATIENT</w:t>
      </w:r>
    </w:p>
    <w:p w14:paraId="5E4AA4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TS=PATIENT</w:t>
      </w:r>
    </w:p>
    <w:p w14:paraId="70A0F44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BLICS=PUBLIC</w:t>
      </w:r>
    </w:p>
    <w:p w14:paraId="69C773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LLED=PULL</w:t>
      </w:r>
    </w:p>
    <w:p w14:paraId="239862E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LLING=PULL</w:t>
      </w:r>
    </w:p>
    <w:p w14:paraId="2815F3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LSE=PULSE</w:t>
      </w:r>
    </w:p>
    <w:p w14:paraId="6D299F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LSES=PULSE</w:t>
      </w:r>
    </w:p>
    <w:p w14:paraId="70D137F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RCHASES=PURCHASE</w:t>
      </w:r>
    </w:p>
    <w:p w14:paraId="255D0D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RER=PURE</w:t>
      </w:r>
    </w:p>
    <w:p w14:paraId="7DE04F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REST=PURE</w:t>
      </w:r>
    </w:p>
    <w:p w14:paraId="214C1BF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RSUING=PURSUE</w:t>
      </w:r>
    </w:p>
    <w:p w14:paraId="7FD9C0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RSUIT=PURSUE</w:t>
      </w:r>
    </w:p>
    <w:p w14:paraId="5FA98D1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PUSHING=PUSH</w:t>
      </w:r>
    </w:p>
    <w:p w14:paraId="069661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UTTED=PUT</w:t>
      </w:r>
    </w:p>
    <w:p w14:paraId="521CDE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YLON=POLE</w:t>
      </w:r>
    </w:p>
    <w:p w14:paraId="38A07F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PYLORI=PYLORUS</w:t>
      </w:r>
    </w:p>
    <w:p w14:paraId="004C84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AD=MOTORCYCLE</w:t>
      </w:r>
    </w:p>
    <w:p w14:paraId="127A596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ADBIKE=MOTORCYCLE</w:t>
      </w:r>
    </w:p>
    <w:p w14:paraId="7AC4893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ICKER=QUICK</w:t>
      </w:r>
    </w:p>
    <w:p w14:paraId="60D06E5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IETER=QUIET</w:t>
      </w:r>
    </w:p>
    <w:p w14:paraId="37267C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IETEST=QUIET</w:t>
      </w:r>
    </w:p>
    <w:p w14:paraId="5A8862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ITTED=QUIT</w:t>
      </w:r>
    </w:p>
    <w:p w14:paraId="3D3457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OTED=QUOTE</w:t>
      </w:r>
    </w:p>
    <w:p w14:paraId="1C03E47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QUOTING=QUOTE</w:t>
      </w:r>
    </w:p>
    <w:p w14:paraId="5C60047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BBIT=ANIMAL</w:t>
      </w:r>
    </w:p>
    <w:p w14:paraId="6A9735C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ILING=BARRIER</w:t>
      </w:r>
    </w:p>
    <w:p w14:paraId="45F6B4C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ILWAY=TRAIN</w:t>
      </w:r>
    </w:p>
    <w:p w14:paraId="248264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IN=POOR_WEATHER</w:t>
      </w:r>
    </w:p>
    <w:p w14:paraId="394DC8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INED=RAIN</w:t>
      </w:r>
    </w:p>
    <w:p w14:paraId="781CD4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INING=POOR_WEATHER</w:t>
      </w:r>
    </w:p>
    <w:p w14:paraId="051BEF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INY=POOR_WEATHER</w:t>
      </w:r>
    </w:p>
    <w:p w14:paraId="1BD1EB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LPHS=RALPH</w:t>
      </w:r>
    </w:p>
    <w:p w14:paraId="5F543C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MPS=RAMP</w:t>
      </w:r>
    </w:p>
    <w:p w14:paraId="3D9992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N=RUN</w:t>
      </w:r>
    </w:p>
    <w:p w14:paraId="47A5DF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NG=RING</w:t>
      </w:r>
    </w:p>
    <w:p w14:paraId="416A80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NGED=RANGE</w:t>
      </w:r>
    </w:p>
    <w:p w14:paraId="2DC2A21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NGER=MOTOR_VEHICLE</w:t>
      </w:r>
    </w:p>
    <w:p w14:paraId="1ED060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NGING=RANGE</w:t>
      </w:r>
    </w:p>
    <w:p w14:paraId="3B1FB27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RER=RARE</w:t>
      </w:r>
    </w:p>
    <w:p w14:paraId="4A0EF0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REST=RARE</w:t>
      </w:r>
    </w:p>
    <w:p w14:paraId="3A1ED4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TING=RATING</w:t>
      </w:r>
    </w:p>
    <w:p w14:paraId="4BCAA99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AVINE=EMBANKMENT</w:t>
      </w:r>
    </w:p>
    <w:p w14:paraId="38D8A1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D=ROAD</w:t>
      </w:r>
    </w:p>
    <w:p w14:paraId="69C14C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ADING=READ</w:t>
      </w:r>
    </w:p>
    <w:p w14:paraId="3798860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ALISED=REALISE</w:t>
      </w:r>
    </w:p>
    <w:p w14:paraId="715B926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ALISES=REALISE</w:t>
      </w:r>
    </w:p>
    <w:p w14:paraId="610BCE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ALISING=REALISE</w:t>
      </w:r>
    </w:p>
    <w:p w14:paraId="1D0BA1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AREND=IMPACT_MOTION</w:t>
      </w:r>
    </w:p>
    <w:p w14:paraId="6232C0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ASSURED=REASSURE</w:t>
      </w:r>
    </w:p>
    <w:p w14:paraId="501ED5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BUILT=REBUILD</w:t>
      </w:r>
    </w:p>
    <w:p w14:paraId="49F5489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ALLED=RECALL</w:t>
      </w:r>
    </w:p>
    <w:p w14:paraId="61EDB16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ALLING=RECALL</w:t>
      </w:r>
    </w:p>
    <w:p w14:paraId="76BC78C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KONED=RECKON</w:t>
      </w:r>
    </w:p>
    <w:p w14:paraId="3771CCB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KONING=RECKON</w:t>
      </w:r>
    </w:p>
    <w:p w14:paraId="23C6AC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OGNISED=RECOGNISE</w:t>
      </w:r>
    </w:p>
    <w:p w14:paraId="17CAAFB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OGNISES=RECOGNISE</w:t>
      </w:r>
    </w:p>
    <w:p w14:paraId="55C426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OGNISING=RECOGNISE</w:t>
      </w:r>
    </w:p>
    <w:p w14:paraId="6116EA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RUITED=RECRUIT</w:t>
      </w:r>
    </w:p>
    <w:p w14:paraId="472E3EF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CRUITING=RECRUIT</w:t>
      </w:r>
    </w:p>
    <w:p w14:paraId="54331C4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DDER=RED</w:t>
      </w:r>
    </w:p>
    <w:p w14:paraId="47D04A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FERENDA=REFERENDUM</w:t>
      </w:r>
    </w:p>
    <w:p w14:paraId="1CD720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FERRING=REFER</w:t>
      </w:r>
    </w:p>
    <w:p w14:paraId="041981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FS=REF</w:t>
      </w:r>
    </w:p>
    <w:p w14:paraId="61811B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REFUSED=REFUSE</w:t>
      </w:r>
    </w:p>
    <w:p w14:paraId="3107978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FUSES=REFUSE</w:t>
      </w:r>
    </w:p>
    <w:p w14:paraId="0B4D9E3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GAINED=REGAIN</w:t>
      </w:r>
    </w:p>
    <w:p w14:paraId="3BBC75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LATIVE=FAMILY_OTHER</w:t>
      </w:r>
    </w:p>
    <w:p w14:paraId="480146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LATIVES=FAMILY_OTHER</w:t>
      </w:r>
    </w:p>
    <w:p w14:paraId="740982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LEASES=RELEASE</w:t>
      </w:r>
    </w:p>
    <w:p w14:paraId="2BEDBF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LIEFS=RELIEF</w:t>
      </w:r>
    </w:p>
    <w:p w14:paraId="5AE62CA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MAINED=REMAIN</w:t>
      </w:r>
    </w:p>
    <w:p w14:paraId="4B4C7C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MINDED=REMIND</w:t>
      </w:r>
    </w:p>
    <w:p w14:paraId="505044C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MOTER=REMOTE</w:t>
      </w:r>
    </w:p>
    <w:p w14:paraId="326BC5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MOTEST=REMOTE</w:t>
      </w:r>
    </w:p>
    <w:p w14:paraId="6B84FB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PAID=REPAY</w:t>
      </w:r>
    </w:p>
    <w:p w14:paraId="679FC7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PAIRED=REPAIR</w:t>
      </w:r>
    </w:p>
    <w:p w14:paraId="77BA8E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PAIRING=REPAIR</w:t>
      </w:r>
    </w:p>
    <w:p w14:paraId="4B037A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PEATED=REPEAT</w:t>
      </w:r>
    </w:p>
    <w:p w14:paraId="5F7D5C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PEATING=REPEAT</w:t>
      </w:r>
    </w:p>
    <w:p w14:paraId="675EFCB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PUBLICS=REPUBLIC</w:t>
      </w:r>
    </w:p>
    <w:p w14:paraId="4210FDA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QUIRED=REQUIRE</w:t>
      </w:r>
    </w:p>
    <w:p w14:paraId="20E0947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QUIRING=REQUIRE</w:t>
      </w:r>
    </w:p>
    <w:p w14:paraId="62AD53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SPONDED=RESPOND</w:t>
      </w:r>
    </w:p>
    <w:p w14:paraId="2E6B47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STORING=RESTORE</w:t>
      </w:r>
    </w:p>
    <w:p w14:paraId="64AC706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SULTED=RESULT</w:t>
      </w:r>
    </w:p>
    <w:p w14:paraId="46622A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SULTING=RESULT</w:t>
      </w:r>
    </w:p>
    <w:p w14:paraId="3F02FBE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TAINED=RETAIN</w:t>
      </w:r>
    </w:p>
    <w:p w14:paraId="7086B85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TIRED=RETIRE</w:t>
      </w:r>
    </w:p>
    <w:p w14:paraId="7B5BB3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TIRING=RETIRE</w:t>
      </w:r>
    </w:p>
    <w:p w14:paraId="080BE99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TURNED=RETURN</w:t>
      </w:r>
    </w:p>
    <w:p w14:paraId="4C0C8CF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VERSED=REVERSE</w:t>
      </w:r>
    </w:p>
    <w:p w14:paraId="18897E8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VERSING=REVERSE</w:t>
      </w:r>
    </w:p>
    <w:p w14:paraId="6DC8F3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VS=REV</w:t>
      </w:r>
    </w:p>
    <w:p w14:paraId="513A7D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EVVED=REV</w:t>
      </w:r>
    </w:p>
    <w:p w14:paraId="4BDC90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CHARDSONS=RICHARDSON</w:t>
      </w:r>
    </w:p>
    <w:p w14:paraId="67A709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CHER=RICH</w:t>
      </w:r>
    </w:p>
    <w:p w14:paraId="0E2CE5F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CHEST=RICH</w:t>
      </w:r>
    </w:p>
    <w:p w14:paraId="6B7FBD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COCHETED=THROW</w:t>
      </w:r>
    </w:p>
    <w:p w14:paraId="1EA7F9F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DDEN=RIDE</w:t>
      </w:r>
    </w:p>
    <w:p w14:paraId="2D2D19A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DER=RIDER</w:t>
      </w:r>
    </w:p>
    <w:p w14:paraId="363CDF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DERS=RIDER</w:t>
      </w:r>
    </w:p>
    <w:p w14:paraId="5843CE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NGING=RING</w:t>
      </w:r>
    </w:p>
    <w:p w14:paraId="3C59CE5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SE=RIDGE</w:t>
      </w:r>
    </w:p>
    <w:p w14:paraId="5C4E157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SEN=RISE</w:t>
      </w:r>
    </w:p>
    <w:p w14:paraId="3A99FD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ISKING=RISK</w:t>
      </w:r>
    </w:p>
    <w:p w14:paraId="409643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ADBIKE=PEDAL_BIKE</w:t>
      </w:r>
    </w:p>
    <w:p w14:paraId="5F99A3D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ADS=ROAD</w:t>
      </w:r>
    </w:p>
    <w:p w14:paraId="242EAB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ADSIDE=ROAD</w:t>
      </w:r>
    </w:p>
    <w:p w14:paraId="2D854C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ADWORKS=ROADWORK</w:t>
      </w:r>
    </w:p>
    <w:p w14:paraId="6DDA82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ARED=ROAR</w:t>
      </w:r>
    </w:p>
    <w:p w14:paraId="72BC0F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ARING=ROAR</w:t>
      </w:r>
    </w:p>
    <w:p w14:paraId="33A4E4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CKS=ROCK</w:t>
      </w:r>
    </w:p>
    <w:p w14:paraId="57EC69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CKY=ROCK</w:t>
      </w:r>
    </w:p>
    <w:p w14:paraId="238D640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DE=RIDE</w:t>
      </w:r>
    </w:p>
    <w:p w14:paraId="024272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ROLLED=ROLL</w:t>
      </w:r>
    </w:p>
    <w:p w14:paraId="4A28AC9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LLING=ROLL</w:t>
      </w:r>
    </w:p>
    <w:p w14:paraId="157155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LLING=ROLL</w:t>
      </w:r>
    </w:p>
    <w:p w14:paraId="37F389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LLOVER=ROLL</w:t>
      </w:r>
    </w:p>
    <w:p w14:paraId="14E0A3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MANS=ROMAN</w:t>
      </w:r>
    </w:p>
    <w:p w14:paraId="08F825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OM=SPACE</w:t>
      </w:r>
    </w:p>
    <w:p w14:paraId="32D56D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OT=TREE</w:t>
      </w:r>
    </w:p>
    <w:p w14:paraId="40DCF30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OTED=ROOT</w:t>
      </w:r>
    </w:p>
    <w:p w14:paraId="7764B0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OTS=TREE</w:t>
      </w:r>
    </w:p>
    <w:p w14:paraId="6CC5D8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SE=RISE</w:t>
      </w:r>
    </w:p>
    <w:p w14:paraId="7D13541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UGHER=ROUGH</w:t>
      </w:r>
    </w:p>
    <w:p w14:paraId="698E40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UGHEST=ROUGH</w:t>
      </w:r>
    </w:p>
    <w:p w14:paraId="11451E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UNDED=ROUND</w:t>
      </w:r>
    </w:p>
    <w:p w14:paraId="23AD9A7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OUNDER=ROUND</w:t>
      </w:r>
    </w:p>
    <w:p w14:paraId="560A75C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DER=RUDE</w:t>
      </w:r>
    </w:p>
    <w:p w14:paraId="6A5645B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DEST=RUDE</w:t>
      </w:r>
    </w:p>
    <w:p w14:paraId="0ABE3E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LED=RULE</w:t>
      </w:r>
    </w:p>
    <w:p w14:paraId="3F7827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MOURS=RUMOUR</w:t>
      </w:r>
    </w:p>
    <w:p w14:paraId="7F80F4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NG=RING</w:t>
      </w:r>
    </w:p>
    <w:p w14:paraId="113572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NNIN=RUN</w:t>
      </w:r>
    </w:p>
    <w:p w14:paraId="4A707A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NNINGS=RUNNING</w:t>
      </w:r>
    </w:p>
    <w:p w14:paraId="5809130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SSELLS=RUSSELL</w:t>
      </w:r>
    </w:p>
    <w:p w14:paraId="6F2B0C3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SSIANS=RUSSIAN</w:t>
      </w:r>
    </w:p>
    <w:p w14:paraId="618087A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RUT=ROAD_CONDITIONS</w:t>
      </w:r>
    </w:p>
    <w:p w14:paraId="1AE1CEB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DDER=SAD</w:t>
      </w:r>
    </w:p>
    <w:p w14:paraId="63C323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DDEST=SAD</w:t>
      </w:r>
    </w:p>
    <w:p w14:paraId="504094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FER=SAFE</w:t>
      </w:r>
    </w:p>
    <w:p w14:paraId="588B4B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FEST=SAFE</w:t>
      </w:r>
    </w:p>
    <w:p w14:paraId="72ECA8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ID=SAY</w:t>
      </w:r>
    </w:p>
    <w:p w14:paraId="7C0DE0A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ND=SOIL</w:t>
      </w:r>
    </w:p>
    <w:p w14:paraId="3B717C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NG=SING</w:t>
      </w:r>
    </w:p>
    <w:p w14:paraId="0BBE6B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NK=SINK</w:t>
      </w:r>
    </w:p>
    <w:p w14:paraId="2337EF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T=SIT</w:t>
      </w:r>
    </w:p>
    <w:p w14:paraId="33F94E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TURDAYS=SATURDAY</w:t>
      </w:r>
    </w:p>
    <w:p w14:paraId="7E5472B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VING=SAVE</w:t>
      </w:r>
    </w:p>
    <w:p w14:paraId="08C1DA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W=SEE</w:t>
      </w:r>
    </w:p>
    <w:p w14:paraId="0FDFC3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YED=SAY</w:t>
      </w:r>
    </w:p>
    <w:p w14:paraId="164D09E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AYIN=SAY</w:t>
      </w:r>
    </w:p>
    <w:p w14:paraId="248198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CHEDULED=SCHEDULE</w:t>
      </w:r>
    </w:p>
    <w:p w14:paraId="1AC9AE7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CHEDULING=SCHEDULE</w:t>
      </w:r>
    </w:p>
    <w:p w14:paraId="46379B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CORED=SCORE</w:t>
      </w:r>
    </w:p>
    <w:p w14:paraId="5E6479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CORING=SCORE</w:t>
      </w:r>
    </w:p>
    <w:p w14:paraId="4F9BF7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COTS=SCOT</w:t>
      </w:r>
    </w:p>
    <w:p w14:paraId="2D6833B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COTTS=SCOTT</w:t>
      </w:r>
    </w:p>
    <w:p w14:paraId="11944CB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CRUB=TREE</w:t>
      </w:r>
    </w:p>
    <w:p w14:paraId="0150F26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ATED=SEAT</w:t>
      </w:r>
    </w:p>
    <w:p w14:paraId="196F7F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ATING=SEAT</w:t>
      </w:r>
    </w:p>
    <w:p w14:paraId="6589B2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CURED=SECURE</w:t>
      </w:r>
    </w:p>
    <w:p w14:paraId="6E8852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CURING=SECURE</w:t>
      </w:r>
    </w:p>
    <w:p w14:paraId="7EE302A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DAN=MOTOR_VEHICLE</w:t>
      </w:r>
    </w:p>
    <w:p w14:paraId="65E99A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EKING=SEEK</w:t>
      </w:r>
    </w:p>
    <w:p w14:paraId="4DD93E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SEEMED=SEEM</w:t>
      </w:r>
    </w:p>
    <w:p w14:paraId="2251B6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EMING=SEEM</w:t>
      </w:r>
    </w:p>
    <w:p w14:paraId="33DF3A0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EN=SEE</w:t>
      </w:r>
    </w:p>
    <w:p w14:paraId="15C211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IZURE=MEDICAL_CONDITION</w:t>
      </w:r>
    </w:p>
    <w:p w14:paraId="51144E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LLING=SELL</w:t>
      </w:r>
    </w:p>
    <w:p w14:paraId="131D01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LVES=SELF</w:t>
      </w:r>
    </w:p>
    <w:p w14:paraId="5ADCB8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MI-TRAILER=HEAVY_VEHICLE</w:t>
      </w:r>
    </w:p>
    <w:p w14:paraId="60944D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NT=SEND</w:t>
      </w:r>
    </w:p>
    <w:p w14:paraId="345EDBF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RVED=VEER</w:t>
      </w:r>
    </w:p>
    <w:p w14:paraId="3628DC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S=FIRST_RESPONDERS</w:t>
      </w:r>
    </w:p>
    <w:p w14:paraId="58A507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TA=SEAT</w:t>
      </w:r>
    </w:p>
    <w:p w14:paraId="4E0FFD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TTING=SET</w:t>
      </w:r>
    </w:p>
    <w:p w14:paraId="567E94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EVEREST=SEVERE</w:t>
      </w:r>
    </w:p>
    <w:p w14:paraId="512494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KEN=SHAKE</w:t>
      </w:r>
    </w:p>
    <w:p w14:paraId="0350A0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KING=SHAKE</w:t>
      </w:r>
    </w:p>
    <w:p w14:paraId="473959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LLOWER=SHALLOW</w:t>
      </w:r>
    </w:p>
    <w:p w14:paraId="7E368A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LLOWEST=SHALLOW</w:t>
      </w:r>
    </w:p>
    <w:p w14:paraId="0D5CF1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PED=SHAPE</w:t>
      </w:r>
    </w:p>
    <w:p w14:paraId="41AE231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PING=SHAPE</w:t>
      </w:r>
    </w:p>
    <w:p w14:paraId="5084603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RED=SHARE</w:t>
      </w:r>
    </w:p>
    <w:p w14:paraId="016C60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ARING=SHARE</w:t>
      </w:r>
    </w:p>
    <w:p w14:paraId="35B050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EEP=ANIMAL</w:t>
      </w:r>
    </w:p>
    <w:p w14:paraId="481DF29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ELVES=SHELF</w:t>
      </w:r>
    </w:p>
    <w:p w14:paraId="3FEF48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INED=SHINE</w:t>
      </w:r>
    </w:p>
    <w:p w14:paraId="59B9FC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INING=SHINE</w:t>
      </w:r>
    </w:p>
    <w:p w14:paraId="4F2BB17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ITS=SHIT</w:t>
      </w:r>
    </w:p>
    <w:p w14:paraId="5A43A1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ES=SHOE</w:t>
      </w:r>
    </w:p>
    <w:p w14:paraId="6FA24C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NE=SHINE</w:t>
      </w:r>
    </w:p>
    <w:p w14:paraId="404C52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OK=SHAKE</w:t>
      </w:r>
    </w:p>
    <w:p w14:paraId="4B0FB3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PPING=SHOPPING</w:t>
      </w:r>
    </w:p>
    <w:p w14:paraId="346A97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RTER=SHORT</w:t>
      </w:r>
    </w:p>
    <w:p w14:paraId="784C9B6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RTEST=SHORT</w:t>
      </w:r>
    </w:p>
    <w:p w14:paraId="2DF2CB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T=SHOOT</w:t>
      </w:r>
    </w:p>
    <w:p w14:paraId="568474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UTED=SHOUT</w:t>
      </w:r>
    </w:p>
    <w:p w14:paraId="3277D15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UTING=SHOUT</w:t>
      </w:r>
    </w:p>
    <w:p w14:paraId="39A7A0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OWN=SHOW</w:t>
      </w:r>
    </w:p>
    <w:p w14:paraId="6EC8CF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HYER=SHY</w:t>
      </w:r>
    </w:p>
    <w:p w14:paraId="28D974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CKER=SICK</w:t>
      </w:r>
    </w:p>
    <w:p w14:paraId="395CB1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DESWIPE=SWIPE</w:t>
      </w:r>
    </w:p>
    <w:p w14:paraId="340650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GHED=SIGH</w:t>
      </w:r>
    </w:p>
    <w:p w14:paraId="71531A8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GNALLED=INDICATE</w:t>
      </w:r>
    </w:p>
    <w:p w14:paraId="1C2D80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GNALLED=SIGNAL</w:t>
      </w:r>
    </w:p>
    <w:p w14:paraId="18ADC8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GNALLING=SIGNAL</w:t>
      </w:r>
    </w:p>
    <w:p w14:paraId="5DF1F9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MPLER=SIMPLE</w:t>
      </w:r>
    </w:p>
    <w:p w14:paraId="26F96D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MPLEST=SIMPLE</w:t>
      </w:r>
    </w:p>
    <w:p w14:paraId="49DE879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NGIN=SING</w:t>
      </w:r>
    </w:p>
    <w:p w14:paraId="79041AF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NGING=SING</w:t>
      </w:r>
    </w:p>
    <w:p w14:paraId="2D8C87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STER=SIBLING</w:t>
      </w:r>
    </w:p>
    <w:p w14:paraId="0336EB7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STERS=SIBLING</w:t>
      </w:r>
    </w:p>
    <w:p w14:paraId="6CF487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ITTING=SIT</w:t>
      </w:r>
    </w:p>
    <w:p w14:paraId="7BEEE9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KIDDED=SKID</w:t>
      </w:r>
    </w:p>
    <w:p w14:paraId="177AFF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SKIDDING=SKID</w:t>
      </w:r>
    </w:p>
    <w:p w14:paraId="64A601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EEP=FATIGUE</w:t>
      </w:r>
    </w:p>
    <w:p w14:paraId="4F9F92A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EEPING=SLEEP</w:t>
      </w:r>
    </w:p>
    <w:p w14:paraId="37C8E1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EPT=SLEEP</w:t>
      </w:r>
    </w:p>
    <w:p w14:paraId="3087D7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D=SLIDE</w:t>
      </w:r>
    </w:p>
    <w:p w14:paraId="6673DD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D=SLIDE</w:t>
      </w:r>
    </w:p>
    <w:p w14:paraId="05FF339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DING=SLIDE</w:t>
      </w:r>
    </w:p>
    <w:p w14:paraId="2A69F6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GHTER=SLIGHT</w:t>
      </w:r>
    </w:p>
    <w:p w14:paraId="3E2DE7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GHTEST=SLIGHT</w:t>
      </w:r>
    </w:p>
    <w:p w14:paraId="0229ED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MMER=SLIM</w:t>
      </w:r>
    </w:p>
    <w:p w14:paraId="1D7961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MMEST=SLIM</w:t>
      </w:r>
    </w:p>
    <w:p w14:paraId="54AAA6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PPED=SLIP</w:t>
      </w:r>
    </w:p>
    <w:p w14:paraId="31C8650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IPPERY=SLIP</w:t>
      </w:r>
    </w:p>
    <w:p w14:paraId="6FD9A4B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OWDOWN=SLOW</w:t>
      </w:r>
    </w:p>
    <w:p w14:paraId="0B922B5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OWED=SLOW</w:t>
      </w:r>
    </w:p>
    <w:p w14:paraId="0195C7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OWER=SLOW</w:t>
      </w:r>
    </w:p>
    <w:p w14:paraId="6A1FE9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OWEST=SLOW</w:t>
      </w:r>
    </w:p>
    <w:p w14:paraId="6547292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OWING=SLOW</w:t>
      </w:r>
    </w:p>
    <w:p w14:paraId="7601FF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LOWLY=SLOW</w:t>
      </w:r>
    </w:p>
    <w:p w14:paraId="45A27FA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A=SAME</w:t>
      </w:r>
    </w:p>
    <w:p w14:paraId="0608BD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ALLER=SMALL</w:t>
      </w:r>
    </w:p>
    <w:p w14:paraId="185423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ALLEST=SMALL</w:t>
      </w:r>
    </w:p>
    <w:p w14:paraId="6ED618C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ARTER=SMART</w:t>
      </w:r>
    </w:p>
    <w:p w14:paraId="2681D4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ARTEST=SMART</w:t>
      </w:r>
    </w:p>
    <w:p w14:paraId="5DAEDC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ASHED=CRASH</w:t>
      </w:r>
    </w:p>
    <w:p w14:paraId="185ED4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ELLED=SMELL</w:t>
      </w:r>
    </w:p>
    <w:p w14:paraId="09047F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ELLING=SMELL</w:t>
      </w:r>
    </w:p>
    <w:p w14:paraId="0C88C6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ELT=SMELL</w:t>
      </w:r>
    </w:p>
    <w:p w14:paraId="762ED3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ILED=SMILE</w:t>
      </w:r>
    </w:p>
    <w:p w14:paraId="7D8016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ILING=SMILE</w:t>
      </w:r>
    </w:p>
    <w:p w14:paraId="35DF60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OKE=MECHANICAL_FAILURE</w:t>
      </w:r>
    </w:p>
    <w:p w14:paraId="55875DC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OKED=SMOKE</w:t>
      </w:r>
    </w:p>
    <w:p w14:paraId="45259EB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OKING=SMOKE</w:t>
      </w:r>
    </w:p>
    <w:p w14:paraId="4F46C3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OOTHED=SMOOTH</w:t>
      </w:r>
    </w:p>
    <w:p w14:paraId="68BD2FE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OOTHER=SMOOTH</w:t>
      </w:r>
    </w:p>
    <w:p w14:paraId="3CE2F5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MOOTHEST=SMOOTH</w:t>
      </w:r>
    </w:p>
    <w:p w14:paraId="69FC873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FTER=SOFT</w:t>
      </w:r>
    </w:p>
    <w:p w14:paraId="17DD6A8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FTEST=SOFT</w:t>
      </w:r>
    </w:p>
    <w:p w14:paraId="244DAE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IL=SOIL</w:t>
      </w:r>
    </w:p>
    <w:p w14:paraId="53242B8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LD=SELL</w:t>
      </w:r>
    </w:p>
    <w:p w14:paraId="2DA6509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MERSAULT=AIRBORNE</w:t>
      </w:r>
    </w:p>
    <w:p w14:paraId="606F02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N=OFFSPRING</w:t>
      </w:r>
    </w:p>
    <w:p w14:paraId="1DB1923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OT=SLIP</w:t>
      </w:r>
    </w:p>
    <w:p w14:paraId="404232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UGHT=SEEK</w:t>
      </w:r>
    </w:p>
    <w:p w14:paraId="469264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UNDED=SOUND</w:t>
      </w:r>
    </w:p>
    <w:p w14:paraId="791E2A3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UNDER=SOUND</w:t>
      </w:r>
    </w:p>
    <w:p w14:paraId="1545AC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OUNDEST=SOUND</w:t>
      </w:r>
    </w:p>
    <w:p w14:paraId="2CFDA9D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ARED=SPARE</w:t>
      </w:r>
    </w:p>
    <w:p w14:paraId="1A69337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ARING=SPARE</w:t>
      </w:r>
    </w:p>
    <w:p w14:paraId="50E708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AT=SPIT</w:t>
      </w:r>
    </w:p>
    <w:p w14:paraId="4A2EEB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AKING=SPEAK</w:t>
      </w:r>
    </w:p>
    <w:p w14:paraId="050957A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SPECIALISED=SPECIALISE</w:t>
      </w:r>
    </w:p>
    <w:p w14:paraId="5273C8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CIALISES=SPECIALISE</w:t>
      </w:r>
    </w:p>
    <w:p w14:paraId="3EEB50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CIALISING=SPECIALISE</w:t>
      </w:r>
    </w:p>
    <w:p w14:paraId="6475FA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CTRA=SPECTRUM</w:t>
      </w:r>
    </w:p>
    <w:p w14:paraId="1D2001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D=SPEED</w:t>
      </w:r>
    </w:p>
    <w:p w14:paraId="6FE7FAC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EDED=SPEED</w:t>
      </w:r>
    </w:p>
    <w:p w14:paraId="318C70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EDING=SPEED</w:t>
      </w:r>
    </w:p>
    <w:p w14:paraId="73C487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EDO=SPEED</w:t>
      </w:r>
    </w:p>
    <w:p w14:paraId="559447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LLED=SPELL</w:t>
      </w:r>
    </w:p>
    <w:p w14:paraId="3481A7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LT=SPELL</w:t>
      </w:r>
    </w:p>
    <w:p w14:paraId="6CFA298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NCERS=SPENCER</w:t>
      </w:r>
    </w:p>
    <w:p w14:paraId="5416F8E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NDING=SPENDING</w:t>
      </w:r>
    </w:p>
    <w:p w14:paraId="1056A07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ENT=SPEND</w:t>
      </w:r>
    </w:p>
    <w:p w14:paraId="6655B43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ILLED=SPILL</w:t>
      </w:r>
    </w:p>
    <w:p w14:paraId="00EF7F6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ILLING=SPILL</w:t>
      </w:r>
    </w:p>
    <w:p w14:paraId="7EF7F2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ILT=SPILL</w:t>
      </w:r>
    </w:p>
    <w:p w14:paraId="0928A9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INNING=SPIN</w:t>
      </w:r>
    </w:p>
    <w:p w14:paraId="77FBCC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OILT=SPOIL</w:t>
      </w:r>
    </w:p>
    <w:p w14:paraId="11CFD0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OKE=SPEAK</w:t>
      </w:r>
    </w:p>
    <w:p w14:paraId="6C8A772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OKEN=SPEAK</w:t>
      </w:r>
    </w:p>
    <w:p w14:paraId="170916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OKESMEN=SPOKESMAN</w:t>
      </w:r>
    </w:p>
    <w:p w14:paraId="52AACA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ONSORED=SPONSOR</w:t>
      </w:r>
    </w:p>
    <w:p w14:paraId="7D16CC6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ONSORING=SPONSOR</w:t>
      </w:r>
    </w:p>
    <w:p w14:paraId="6EADAB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RANG=SPRING</w:t>
      </w:r>
    </w:p>
    <w:p w14:paraId="1798F3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RINGING=SPRING</w:t>
      </w:r>
    </w:p>
    <w:p w14:paraId="61C79F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RUNG=SPRING</w:t>
      </w:r>
    </w:p>
    <w:p w14:paraId="424222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PUN=SPIN</w:t>
      </w:r>
    </w:p>
    <w:p w14:paraId="7E3236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QUASHED=TRAPPED</w:t>
      </w:r>
    </w:p>
    <w:p w14:paraId="675941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=STREET</w:t>
      </w:r>
    </w:p>
    <w:p w14:paraId="662BC6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DIA=STADIUM</w:t>
      </w:r>
    </w:p>
    <w:p w14:paraId="386FA7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IR=STAIRS</w:t>
      </w:r>
    </w:p>
    <w:p w14:paraId="2E85BF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IRCASES=STAIRCASE</w:t>
      </w:r>
    </w:p>
    <w:p w14:paraId="5C11D6F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IRS=STAIRS</w:t>
      </w:r>
    </w:p>
    <w:p w14:paraId="3370A6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LLED=MECHANICAL_FAILURE</w:t>
      </w:r>
    </w:p>
    <w:p w14:paraId="03B66E9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LLING=MECHANICAL_FAILURE</w:t>
      </w:r>
    </w:p>
    <w:p w14:paraId="08BCB4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NDING=STAND</w:t>
      </w:r>
    </w:p>
    <w:p w14:paraId="4A5EB37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NDSTILL=STATIONARY</w:t>
      </w:r>
    </w:p>
    <w:p w14:paraId="2E17918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NLEYS=STANLEY</w:t>
      </w:r>
    </w:p>
    <w:p w14:paraId="5935E15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RED=STARE</w:t>
      </w:r>
    </w:p>
    <w:p w14:paraId="0311F05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RING=STARE</w:t>
      </w:r>
    </w:p>
    <w:p w14:paraId="623EF7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RTED=START</w:t>
      </w:r>
    </w:p>
    <w:p w14:paraId="2496A5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TIONERY=STATIONARY</w:t>
      </w:r>
    </w:p>
    <w:p w14:paraId="425148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AVES=STAFF</w:t>
      </w:r>
    </w:p>
    <w:p w14:paraId="43509C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AL=STOLEN</w:t>
      </w:r>
    </w:p>
    <w:p w14:paraId="06A104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EPER=STEEP</w:t>
      </w:r>
    </w:p>
    <w:p w14:paraId="6A4396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EPEST=STEEP</w:t>
      </w:r>
    </w:p>
    <w:p w14:paraId="3DF769B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ERED=STEER</w:t>
      </w:r>
    </w:p>
    <w:p w14:paraId="57A09F8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ERING=STEER</w:t>
      </w:r>
    </w:p>
    <w:p w14:paraId="4813C6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P=WALK</w:t>
      </w:r>
    </w:p>
    <w:p w14:paraId="39B4A2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PPED=WALK</w:t>
      </w:r>
    </w:p>
    <w:p w14:paraId="61CCF6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EWARTS=STEWART</w:t>
      </w:r>
    </w:p>
    <w:p w14:paraId="0F0D1F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STIFFER=STIFF</w:t>
      </w:r>
    </w:p>
    <w:p w14:paraId="05777A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IFFEST=STIFF</w:t>
      </w:r>
    </w:p>
    <w:p w14:paraId="53945E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IMULI=STIMULUS</w:t>
      </w:r>
    </w:p>
    <w:p w14:paraId="7DFB89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IRLINGS=STIRLING</w:t>
      </w:r>
    </w:p>
    <w:p w14:paraId="35E479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IRRING=STIR</w:t>
      </w:r>
    </w:p>
    <w:p w14:paraId="19149B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LE=STEAL</w:t>
      </w:r>
    </w:p>
    <w:p w14:paraId="468E27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LEN=STEAL</w:t>
      </w:r>
    </w:p>
    <w:p w14:paraId="5697062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NE=ROCK</w:t>
      </w:r>
    </w:p>
    <w:p w14:paraId="7AD2E7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NES=GRAVEL</w:t>
      </w:r>
    </w:p>
    <w:p w14:paraId="080C8B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OD=STAND</w:t>
      </w:r>
    </w:p>
    <w:p w14:paraId="6441B4F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PPED=STATIONARY</w:t>
      </w:r>
    </w:p>
    <w:p w14:paraId="47C87B5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RED=STORE</w:t>
      </w:r>
    </w:p>
    <w:p w14:paraId="71308B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RING=STORE</w:t>
      </w:r>
    </w:p>
    <w:p w14:paraId="6E77BC3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ORM=POOR_WEATHER</w:t>
      </w:r>
    </w:p>
    <w:p w14:paraId="027C1FC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AIGHTEN=STRAIGHT</w:t>
      </w:r>
    </w:p>
    <w:p w14:paraId="6EDC367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AIGHTENING=STRAIGHT</w:t>
      </w:r>
    </w:p>
    <w:p w14:paraId="112241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AIGHTER=STRAIGHT</w:t>
      </w:r>
    </w:p>
    <w:p w14:paraId="6A47478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AIGHTEST=STRAIGHT</w:t>
      </w:r>
    </w:p>
    <w:p w14:paraId="4B9110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AINED=STRAIN</w:t>
      </w:r>
    </w:p>
    <w:p w14:paraId="173185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ANGEST=STRANGE</w:t>
      </w:r>
    </w:p>
    <w:p w14:paraId="61CA9C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EET=STREET</w:t>
      </w:r>
    </w:p>
    <w:p w14:paraId="34F0B3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ESSING=STRESS</w:t>
      </w:r>
    </w:p>
    <w:p w14:paraId="1119D7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ICTER=STRICT</w:t>
      </w:r>
    </w:p>
    <w:p w14:paraId="276097E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ICTEST=STRICT</w:t>
      </w:r>
    </w:p>
    <w:p w14:paraId="3FB0B9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IKE=STRIKE</w:t>
      </w:r>
    </w:p>
    <w:p w14:paraId="79BD1D5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IKING=STRIKE</w:t>
      </w:r>
    </w:p>
    <w:p w14:paraId="671C31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IVEN=STRIVE</w:t>
      </w:r>
    </w:p>
    <w:p w14:paraId="3FACAE9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ODE=STRIDE</w:t>
      </w:r>
    </w:p>
    <w:p w14:paraId="5EB1F6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OKED=STROKE</w:t>
      </w:r>
    </w:p>
    <w:p w14:paraId="6C4A4F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OKING=STROKE</w:t>
      </w:r>
    </w:p>
    <w:p w14:paraId="79E0D0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ONGER=STRONG</w:t>
      </w:r>
    </w:p>
    <w:p w14:paraId="40A537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ONGEST=STRONG</w:t>
      </w:r>
    </w:p>
    <w:p w14:paraId="1D43962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OVE=STRIVE</w:t>
      </w:r>
    </w:p>
    <w:p w14:paraId="44E3AB2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RUCK=STRIKE</w:t>
      </w:r>
    </w:p>
    <w:p w14:paraId="6D2A13B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UARTS=STUART</w:t>
      </w:r>
    </w:p>
    <w:p w14:paraId="0242584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UCK=STICK</w:t>
      </w:r>
    </w:p>
    <w:p w14:paraId="464244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UCK=TRAPPED</w:t>
      </w:r>
    </w:p>
    <w:p w14:paraId="773CB51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TUMP=ROCK</w:t>
      </w:r>
    </w:p>
    <w:p w14:paraId="6EFC94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BSTITUTED=SUBSTITUTE</w:t>
      </w:r>
    </w:p>
    <w:p w14:paraId="6AE2FE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CCEEDED=SUCCEED</w:t>
      </w:r>
    </w:p>
    <w:p w14:paraId="215917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DDEN=SUDDENLY</w:t>
      </w:r>
    </w:p>
    <w:p w14:paraId="71E42C5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EING=SUE</w:t>
      </w:r>
    </w:p>
    <w:p w14:paraId="59855E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FFERING=SUFFER</w:t>
      </w:r>
    </w:p>
    <w:p w14:paraId="6C9268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ITED=SUIT</w:t>
      </w:r>
    </w:p>
    <w:p w14:paraId="47B7B0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ITING=SUIT</w:t>
      </w:r>
    </w:p>
    <w:p w14:paraId="6D08909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MMARISED=SUMMARISE</w:t>
      </w:r>
    </w:p>
    <w:p w14:paraId="7CA07C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MMARISES=SUMMARISE</w:t>
      </w:r>
    </w:p>
    <w:p w14:paraId="33CF4D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MMARISING=SUMMARISE</w:t>
      </w:r>
    </w:p>
    <w:p w14:paraId="32EA973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MMONED=SUMMON</w:t>
      </w:r>
    </w:p>
    <w:p w14:paraId="6CB7C57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MMONING=SUMMON</w:t>
      </w:r>
    </w:p>
    <w:p w14:paraId="6120223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NDAYS=SUNDAY</w:t>
      </w:r>
    </w:p>
    <w:p w14:paraId="28CCFD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SUNG=SING</w:t>
      </w:r>
    </w:p>
    <w:p w14:paraId="5B385E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NGLARE=SUN_GLARE</w:t>
      </w:r>
    </w:p>
    <w:p w14:paraId="1C9D79C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NK=SINK</w:t>
      </w:r>
    </w:p>
    <w:p w14:paraId="60562B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PPLIER=SUPPLIER</w:t>
      </w:r>
    </w:p>
    <w:p w14:paraId="64C518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PPRESSING=SUPPRESS</w:t>
      </w:r>
    </w:p>
    <w:p w14:paraId="78507F0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RER=SURE</w:t>
      </w:r>
    </w:p>
    <w:p w14:paraId="432756F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REST=SURE</w:t>
      </w:r>
    </w:p>
    <w:p w14:paraId="5740069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RFACE=ROAD_SURFACE</w:t>
      </w:r>
    </w:p>
    <w:p w14:paraId="4E49A5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RROUNDED=SURROUND</w:t>
      </w:r>
    </w:p>
    <w:p w14:paraId="7A6F2B1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RVEYED=SURVEY</w:t>
      </w:r>
    </w:p>
    <w:p w14:paraId="15D61CA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STAINED=SUSTAIN</w:t>
      </w:r>
    </w:p>
    <w:p w14:paraId="5216FF9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UV=MOTOR_VEHICLE</w:t>
      </w:r>
    </w:p>
    <w:p w14:paraId="5757855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AM=SWIM</w:t>
      </w:r>
    </w:p>
    <w:p w14:paraId="53A42E4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EPING=SWEEP</w:t>
      </w:r>
    </w:p>
    <w:p w14:paraId="5C8F5B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ETER=SWEET</w:t>
      </w:r>
    </w:p>
    <w:p w14:paraId="02C5F3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ETEST=SWEET</w:t>
      </w:r>
    </w:p>
    <w:p w14:paraId="7F28D5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LLED=SWELL</w:t>
      </w:r>
    </w:p>
    <w:p w14:paraId="5CA0D60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LLING=SWELL</w:t>
      </w:r>
    </w:p>
    <w:p w14:paraId="213EAB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PT=SWEEP</w:t>
      </w:r>
    </w:p>
    <w:p w14:paraId="7C4AC2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RVE=VEER</w:t>
      </w:r>
    </w:p>
    <w:p w14:paraId="5B19B2D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RVED=VEER</w:t>
      </w:r>
    </w:p>
    <w:p w14:paraId="03EDE06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ERVING=VEER</w:t>
      </w:r>
    </w:p>
    <w:p w14:paraId="57C6BF8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INGING=SWING</w:t>
      </w:r>
    </w:p>
    <w:p w14:paraId="7EADD4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IPED=SWIPE</w:t>
      </w:r>
    </w:p>
    <w:p w14:paraId="6DB405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OLLEN=SWELL</w:t>
      </w:r>
    </w:p>
    <w:p w14:paraId="2E3926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ORE=SWEAR</w:t>
      </w:r>
    </w:p>
    <w:p w14:paraId="617DA7F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ORN=SWEAR</w:t>
      </w:r>
    </w:p>
    <w:p w14:paraId="2CA271F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UM=SWIM</w:t>
      </w:r>
    </w:p>
    <w:p w14:paraId="6EFB27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WUNG=SWING</w:t>
      </w:r>
    </w:p>
    <w:p w14:paraId="34350A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SYNTHESES=SYNTHESIS</w:t>
      </w:r>
    </w:p>
    <w:p w14:paraId="71F0DE1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CTICS=TACTIC</w:t>
      </w:r>
    </w:p>
    <w:p w14:paraId="408426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KEN=TAKE</w:t>
      </w:r>
    </w:p>
    <w:p w14:paraId="28BEB9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KING=TAKE</w:t>
      </w:r>
    </w:p>
    <w:p w14:paraId="37EDDF6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LKIN=TALK</w:t>
      </w:r>
    </w:p>
    <w:p w14:paraId="3B9F62A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LLER=TALL</w:t>
      </w:r>
    </w:p>
    <w:p w14:paraId="6C97A4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LLEST=TALL</w:t>
      </w:r>
    </w:p>
    <w:p w14:paraId="109D6F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NKER=HEAVY_VEHICLE</w:t>
      </w:r>
    </w:p>
    <w:p w14:paraId="02CF70B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P=CLIPPED</w:t>
      </w:r>
    </w:p>
    <w:p w14:paraId="6B24DDE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RAGO=MOTOR_VEHICLE</w:t>
      </w:r>
    </w:p>
    <w:p w14:paraId="006289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RGETED=TARGET</w:t>
      </w:r>
    </w:p>
    <w:p w14:paraId="5F4A204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RGETING=TARGET</w:t>
      </w:r>
    </w:p>
    <w:p w14:paraId="39C5F64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RGETTED=TARGET</w:t>
      </w:r>
    </w:p>
    <w:p w14:paraId="7A84DA0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RGETTING=TARGET</w:t>
      </w:r>
    </w:p>
    <w:p w14:paraId="55AD242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SK=TASK</w:t>
      </w:r>
    </w:p>
    <w:p w14:paraId="6E5084F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STED=TASTE</w:t>
      </w:r>
    </w:p>
    <w:p w14:paraId="2209FC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STING=TASTE</w:t>
      </w:r>
    </w:p>
    <w:p w14:paraId="742E757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UGHT=TEACH</w:t>
      </w:r>
    </w:p>
    <w:p w14:paraId="355E796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XIS=TAXI</w:t>
      </w:r>
    </w:p>
    <w:p w14:paraId="04635BF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AYLORS=TAYLOR</w:t>
      </w:r>
    </w:p>
    <w:p w14:paraId="72CC423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BONED=TBONE</w:t>
      </w:r>
    </w:p>
    <w:p w14:paraId="2114FAE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BONES=TBONE</w:t>
      </w:r>
    </w:p>
    <w:p w14:paraId="3CE9DE9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TEETH=TOOTH</w:t>
      </w:r>
    </w:p>
    <w:p w14:paraId="730DE2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ELEPHONED=TELEPHONE</w:t>
      </w:r>
    </w:p>
    <w:p w14:paraId="76A730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ELEPHONING=TELEPHONE</w:t>
      </w:r>
    </w:p>
    <w:p w14:paraId="06FE3A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ELLIN=TELL</w:t>
      </w:r>
    </w:p>
    <w:p w14:paraId="62176A5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ELLING=TELL</w:t>
      </w:r>
    </w:p>
    <w:p w14:paraId="375843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EMPTED=TEMPT</w:t>
      </w:r>
    </w:p>
    <w:p w14:paraId="5015396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ESTED=TEST</w:t>
      </w:r>
    </w:p>
    <w:p w14:paraId="59484F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EATRES=THEATRE</w:t>
      </w:r>
    </w:p>
    <w:p w14:paraId="462C4E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EE=THOU</w:t>
      </w:r>
    </w:p>
    <w:p w14:paraId="2CD85B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proofErr w:type="gramStart"/>
      <w:r w:rsidRPr="00BB2693">
        <w:rPr>
          <w:lang w:val="en-AU"/>
        </w:rPr>
        <w:t>THEIRSELVES</w:t>
      </w:r>
      <w:proofErr w:type="gramEnd"/>
      <w:r w:rsidRPr="00BB2693">
        <w:rPr>
          <w:lang w:val="en-AU"/>
        </w:rPr>
        <w:t>=THEMSELVES</w:t>
      </w:r>
    </w:p>
    <w:p w14:paraId="033FEFB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EM=THEY</w:t>
      </w:r>
    </w:p>
    <w:p w14:paraId="46DB996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ESES=THESIS</w:t>
      </w:r>
    </w:p>
    <w:p w14:paraId="71996D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ICKER=THICK</w:t>
      </w:r>
    </w:p>
    <w:p w14:paraId="25FFFB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IEVES=THIEF</w:t>
      </w:r>
    </w:p>
    <w:p w14:paraId="686F78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ING=THING</w:t>
      </w:r>
    </w:p>
    <w:p w14:paraId="176CC21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INNER=THIN</w:t>
      </w:r>
    </w:p>
    <w:p w14:paraId="425E14C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INNEST=THIN</w:t>
      </w:r>
    </w:p>
    <w:p w14:paraId="2E4F70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OMPSONS=THOMPSON</w:t>
      </w:r>
    </w:p>
    <w:p w14:paraId="388B970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OUGHT=THINK</w:t>
      </w:r>
    </w:p>
    <w:p w14:paraId="5E2E4A6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REW=THROW</w:t>
      </w:r>
    </w:p>
    <w:p w14:paraId="30EA11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ROWING=THROW</w:t>
      </w:r>
    </w:p>
    <w:p w14:paraId="1EB746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ROWN=THROW</w:t>
      </w:r>
    </w:p>
    <w:p w14:paraId="782595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ROWN=THROW</w:t>
      </w:r>
    </w:p>
    <w:p w14:paraId="54E053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RU=THROUGH</w:t>
      </w:r>
    </w:p>
    <w:p w14:paraId="3CF3F8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HURSDAYS=THURSDAY</w:t>
      </w:r>
    </w:p>
    <w:p w14:paraId="7695655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ED=TIE</w:t>
      </w:r>
    </w:p>
    <w:p w14:paraId="5C5CBCC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ES=TIE</w:t>
      </w:r>
    </w:p>
    <w:p w14:paraId="6CC3DF5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GHTER=TIGHT</w:t>
      </w:r>
    </w:p>
    <w:p w14:paraId="315CB2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GHTEST=TIGHT</w:t>
      </w:r>
    </w:p>
    <w:p w14:paraId="4C48F42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MED=TIME</w:t>
      </w:r>
    </w:p>
    <w:p w14:paraId="25CB760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MES=TIME</w:t>
      </w:r>
    </w:p>
    <w:p w14:paraId="097AC5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PPED=ROLL</w:t>
      </w:r>
    </w:p>
    <w:p w14:paraId="45EB2D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RE=TYRE</w:t>
      </w:r>
    </w:p>
    <w:p w14:paraId="6A47403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IRED=FATIGUE</w:t>
      </w:r>
    </w:p>
    <w:p w14:paraId="4A778EE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ES=TOE</w:t>
      </w:r>
    </w:p>
    <w:p w14:paraId="67B1A5E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LD=TELL</w:t>
      </w:r>
    </w:p>
    <w:p w14:paraId="253690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MATOES=TOMATO</w:t>
      </w:r>
    </w:p>
    <w:p w14:paraId="394E47B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MMIES=TOMMY</w:t>
      </w:r>
    </w:p>
    <w:p w14:paraId="0B22D75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MS=TOM</w:t>
      </w:r>
    </w:p>
    <w:p w14:paraId="52AC92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NNES=TONNE</w:t>
      </w:r>
    </w:p>
    <w:p w14:paraId="4182ED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OK=TAKE</w:t>
      </w:r>
    </w:p>
    <w:p w14:paraId="56D5AA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PICS=TOPIC</w:t>
      </w:r>
    </w:p>
    <w:p w14:paraId="5DEBF4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PPLE=FALL</w:t>
      </w:r>
    </w:p>
    <w:p w14:paraId="401EF7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RE=TEAR</w:t>
      </w:r>
    </w:p>
    <w:p w14:paraId="7F0F317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RIES=TORY</w:t>
      </w:r>
    </w:p>
    <w:p w14:paraId="04EA32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RN=TEAR</w:t>
      </w:r>
    </w:p>
    <w:p w14:paraId="27AF54B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SS=TOSS</w:t>
      </w:r>
    </w:p>
    <w:p w14:paraId="0C52661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SSED=THROW</w:t>
      </w:r>
    </w:p>
    <w:p w14:paraId="5023909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SSING=TOSS</w:t>
      </w:r>
    </w:p>
    <w:p w14:paraId="7F6EE3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TALLED=TOTAL</w:t>
      </w:r>
    </w:p>
    <w:p w14:paraId="5C2B94C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TALLING=TOTAL</w:t>
      </w:r>
    </w:p>
    <w:p w14:paraId="0EF681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TOUGHER=TOUGH</w:t>
      </w:r>
    </w:p>
    <w:p w14:paraId="21E0B5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UGHEST=TOUGH</w:t>
      </w:r>
    </w:p>
    <w:p w14:paraId="449755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URED=TOUR</w:t>
      </w:r>
    </w:p>
    <w:p w14:paraId="7CAEB77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W=TOWING</w:t>
      </w:r>
    </w:p>
    <w:p w14:paraId="55C13F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WARDS=TOWARD</w:t>
      </w:r>
    </w:p>
    <w:p w14:paraId="719CA21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WBALL=TOWBALL</w:t>
      </w:r>
    </w:p>
    <w:p w14:paraId="2102904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WED=TOWING</w:t>
      </w:r>
    </w:p>
    <w:p w14:paraId="7A6540C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WED=TOWING</w:t>
      </w:r>
    </w:p>
    <w:p w14:paraId="197284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WING=TOWING</w:t>
      </w:r>
    </w:p>
    <w:p w14:paraId="5957F8C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OYOTA=MOTOR_VEHICLE</w:t>
      </w:r>
    </w:p>
    <w:p w14:paraId="1EEF924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CKS=RAIL_TRACK</w:t>
      </w:r>
    </w:p>
    <w:p w14:paraId="67CC940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CTION=HOLD</w:t>
      </w:r>
    </w:p>
    <w:p w14:paraId="2E5794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DED=TRADE</w:t>
      </w:r>
    </w:p>
    <w:p w14:paraId="70E0496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ILERS=TOWING</w:t>
      </w:r>
    </w:p>
    <w:p w14:paraId="676DA81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ILOR=TOWING</w:t>
      </w:r>
    </w:p>
    <w:p w14:paraId="74D5B3D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ILS=TRACK</w:t>
      </w:r>
    </w:p>
    <w:p w14:paraId="456168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INED=TRAIN</w:t>
      </w:r>
    </w:p>
    <w:p w14:paraId="44F6644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INING=TRAINING</w:t>
      </w:r>
    </w:p>
    <w:p w14:paraId="3B713E6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INLINE=TRAIN</w:t>
      </w:r>
    </w:p>
    <w:p w14:paraId="0273A3A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MS=TRAM</w:t>
      </w:r>
    </w:p>
    <w:p w14:paraId="2959F3E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NSFERRING=TRANSFER</w:t>
      </w:r>
    </w:p>
    <w:p w14:paraId="7AEF45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VELING=TRAVEL</w:t>
      </w:r>
    </w:p>
    <w:p w14:paraId="484398E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VELLED=TRAVEL</w:t>
      </w:r>
    </w:p>
    <w:p w14:paraId="644CE93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VELLERS=TRAVELLER</w:t>
      </w:r>
    </w:p>
    <w:p w14:paraId="759B0DD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AVELLING=TRAVEL</w:t>
      </w:r>
    </w:p>
    <w:p w14:paraId="586FA3F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EATED=TREAT</w:t>
      </w:r>
    </w:p>
    <w:p w14:paraId="4DF1012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EATING=TREAT</w:t>
      </w:r>
    </w:p>
    <w:p w14:paraId="31C552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EES=TREE</w:t>
      </w:r>
    </w:p>
    <w:p w14:paraId="79EBF76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ESS=TREE</w:t>
      </w:r>
    </w:p>
    <w:p w14:paraId="6C80091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OUSER=TROUSERS</w:t>
      </w:r>
    </w:p>
    <w:p w14:paraId="06E9477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OUSERS=TROUSERS</w:t>
      </w:r>
    </w:p>
    <w:p w14:paraId="3E677C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UCK=HEAVY_VEHICLE</w:t>
      </w:r>
    </w:p>
    <w:p w14:paraId="231352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UCKS=HEAVY_VEHICLE</w:t>
      </w:r>
    </w:p>
    <w:p w14:paraId="375443F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UCKS=HEAVY_VEHICLE</w:t>
      </w:r>
    </w:p>
    <w:p w14:paraId="36BF73A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UER=TRUE</w:t>
      </w:r>
    </w:p>
    <w:p w14:paraId="69C3C3B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RUEST=TRUE</w:t>
      </w:r>
    </w:p>
    <w:p w14:paraId="1638810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ESDAYS=TUESDAY</w:t>
      </w:r>
    </w:p>
    <w:p w14:paraId="10BB98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MBLED=FALL</w:t>
      </w:r>
    </w:p>
    <w:p w14:paraId="07CFA8B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MBLING=FALL</w:t>
      </w:r>
    </w:p>
    <w:p w14:paraId="4488DC1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MOURS=TUMOUR</w:t>
      </w:r>
    </w:p>
    <w:p w14:paraId="516FFC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NING=TURNING</w:t>
      </w:r>
    </w:p>
    <w:p w14:paraId="50412E6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NNEL=BRIDGE</w:t>
      </w:r>
    </w:p>
    <w:p w14:paraId="6F9D92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RNED=TURN</w:t>
      </w:r>
    </w:p>
    <w:p w14:paraId="0B16F3C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URNS=TURN</w:t>
      </w:r>
    </w:p>
    <w:p w14:paraId="0A9329F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YING=TIE</w:t>
      </w:r>
    </w:p>
    <w:p w14:paraId="4ABE525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YPED=TYPE</w:t>
      </w:r>
    </w:p>
    <w:p w14:paraId="026A54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YPING=TYPE</w:t>
      </w:r>
    </w:p>
    <w:p w14:paraId="4439DFB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YRES=TYRE</w:t>
      </w:r>
    </w:p>
    <w:p w14:paraId="7B474D8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TYRES=TYRE</w:t>
      </w:r>
    </w:p>
    <w:p w14:paraId="797769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CLE=FAMILY_OTHER</w:t>
      </w:r>
    </w:p>
    <w:p w14:paraId="752A4FF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CLES=FAMILY_OTHER</w:t>
      </w:r>
    </w:p>
    <w:p w14:paraId="734BED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UNDERGOING=UNDERGO</w:t>
      </w:r>
    </w:p>
    <w:p w14:paraId="42DAE8E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GONE=UNDERGO</w:t>
      </w:r>
    </w:p>
    <w:p w14:paraId="6325C89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LINED=UNDERLINE</w:t>
      </w:r>
    </w:p>
    <w:p w14:paraId="3B8D77E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MINED=UNDERMINE</w:t>
      </w:r>
    </w:p>
    <w:p w14:paraId="3D3D25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MINING=UNDERMINE</w:t>
      </w:r>
    </w:p>
    <w:p w14:paraId="6DCC825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STANDING=UNDERSTANDING</w:t>
      </w:r>
    </w:p>
    <w:p w14:paraId="59B02F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STOOD=UNDERSTAND</w:t>
      </w:r>
    </w:p>
    <w:p w14:paraId="571FCA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TAKEN=UNDERTAKE</w:t>
      </w:r>
    </w:p>
    <w:p w14:paraId="79ADD44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TOOK=UNDERTAKE</w:t>
      </w:r>
    </w:p>
    <w:p w14:paraId="1CB5E52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DERWENT=UNDERGO</w:t>
      </w:r>
    </w:p>
    <w:p w14:paraId="092449D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ITING=UNITE</w:t>
      </w:r>
    </w:p>
    <w:p w14:paraId="50321DB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IXES=UNIX</w:t>
      </w:r>
    </w:p>
    <w:p w14:paraId="2DABCAE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LIKELIEST=UNLIKELY</w:t>
      </w:r>
    </w:p>
    <w:p w14:paraId="3294DC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NREGISTERED=INTENTIONAL</w:t>
      </w:r>
    </w:p>
    <w:p w14:paraId="13CFDB1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S=WE</w:t>
      </w:r>
    </w:p>
    <w:p w14:paraId="2815611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SED=USE</w:t>
      </w:r>
    </w:p>
    <w:p w14:paraId="573A97B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SES=USE</w:t>
      </w:r>
    </w:p>
    <w:p w14:paraId="7DDBBBB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UTE=MOTOR_VEHICLE</w:t>
      </w:r>
    </w:p>
    <w:p w14:paraId="71BE6DE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AST=VAST</w:t>
      </w:r>
    </w:p>
    <w:p w14:paraId="318BC0F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ASTER=VAST</w:t>
      </w:r>
    </w:p>
    <w:p w14:paraId="5977840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ERED=VEER</w:t>
      </w:r>
    </w:p>
    <w:p w14:paraId="5911ADE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ERING=VEER</w:t>
      </w:r>
    </w:p>
    <w:p w14:paraId="1649663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H=MOTOR_VEHICLE</w:t>
      </w:r>
    </w:p>
    <w:p w14:paraId="18E20F2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HICLE=MOTOR_VEHICLE</w:t>
      </w:r>
    </w:p>
    <w:p w14:paraId="336C7BE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HICLES=MOTOR_VEHICLE</w:t>
      </w:r>
    </w:p>
    <w:p w14:paraId="63DAF96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HICLES=VEHICLE</w:t>
      </w:r>
    </w:p>
    <w:p w14:paraId="629DE69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NTURED=VENTURE</w:t>
      </w:r>
    </w:p>
    <w:p w14:paraId="5EA4EFD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RSE=VERSUS</w:t>
      </w:r>
    </w:p>
    <w:p w14:paraId="7892375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ERSES=VERSUS</w:t>
      </w:r>
    </w:p>
    <w:p w14:paraId="1C62DB5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IRUSES=VIRUS</w:t>
      </w:r>
    </w:p>
    <w:p w14:paraId="1784F8C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ISITED=VISIT</w:t>
      </w:r>
    </w:p>
    <w:p w14:paraId="6348231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ISITING=VISIT</w:t>
      </w:r>
    </w:p>
    <w:p w14:paraId="6177D3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OLS=VOL</w:t>
      </w:r>
    </w:p>
    <w:p w14:paraId="4D0ABE8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OTED=VOTE</w:t>
      </w:r>
    </w:p>
    <w:p w14:paraId="303C5C8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OTING=VOTE</w:t>
      </w:r>
    </w:p>
    <w:p w14:paraId="16B6307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VS=VERSUS</w:t>
      </w:r>
    </w:p>
    <w:p w14:paraId="666EDA8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GON=MOTOR_VEHICLE</w:t>
      </w:r>
    </w:p>
    <w:p w14:paraId="45C2C3A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ITED=WAIT</w:t>
      </w:r>
    </w:p>
    <w:p w14:paraId="5BD826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ITING=WAIT</w:t>
      </w:r>
    </w:p>
    <w:p w14:paraId="0E47C24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KE=FATIGUE</w:t>
      </w:r>
    </w:p>
    <w:p w14:paraId="71F4CF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KING=WAKE</w:t>
      </w:r>
    </w:p>
    <w:p w14:paraId="57CDD89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LKED=WALK</w:t>
      </w:r>
    </w:p>
    <w:p w14:paraId="0EFAB37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LKING=WALK</w:t>
      </w:r>
    </w:p>
    <w:p w14:paraId="42C3557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LLABY=KANGAROO</w:t>
      </w:r>
    </w:p>
    <w:p w14:paraId="5AB368E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N=WANT</w:t>
      </w:r>
    </w:p>
    <w:p w14:paraId="2FCC9DF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NTIN=WANT</w:t>
      </w:r>
    </w:p>
    <w:p w14:paraId="57D4049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REHOUSES=WAREHOUSE</w:t>
      </w:r>
    </w:p>
    <w:p w14:paraId="7BC0C6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RMER=WARM</w:t>
      </w:r>
    </w:p>
    <w:p w14:paraId="2D95D94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RMEST=WARM</w:t>
      </w:r>
    </w:p>
    <w:p w14:paraId="68BCE8F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RNED=WARN</w:t>
      </w:r>
    </w:p>
    <w:p w14:paraId="3242D8E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RNING=WARN</w:t>
      </w:r>
    </w:p>
    <w:p w14:paraId="4986CE3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WARNING=WARNING</w:t>
      </w:r>
    </w:p>
    <w:p w14:paraId="53A2AAD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SH=WASH</w:t>
      </w:r>
    </w:p>
    <w:p w14:paraId="2281BC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SHING=WASHING</w:t>
      </w:r>
    </w:p>
    <w:p w14:paraId="662FEA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SHINGTONS=WASHINGTON</w:t>
      </w:r>
    </w:p>
    <w:p w14:paraId="5753604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SHOUT=POOR_WEATHER</w:t>
      </w:r>
    </w:p>
    <w:p w14:paraId="34A185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STED=WASTE</w:t>
      </w:r>
    </w:p>
    <w:p w14:paraId="337CBD5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ASTING=WASTE</w:t>
      </w:r>
    </w:p>
    <w:p w14:paraId="5379A77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D=MOTOR_VEHICLE</w:t>
      </w:r>
    </w:p>
    <w:p w14:paraId="7D19BA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AKER=WEAK</w:t>
      </w:r>
    </w:p>
    <w:p w14:paraId="5F19496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DDING=WEDDING</w:t>
      </w:r>
    </w:p>
    <w:p w14:paraId="682257D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DGED=TRAPPED</w:t>
      </w:r>
    </w:p>
    <w:p w14:paraId="08901E3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DNESDAYS=WEDNESDAY</w:t>
      </w:r>
    </w:p>
    <w:p w14:paraId="1BE3A7F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EPING=WEEP</w:t>
      </w:r>
    </w:p>
    <w:p w14:paraId="07AF07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IGHED=WEIGH</w:t>
      </w:r>
    </w:p>
    <w:p w14:paraId="60B2DA0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LCOMED=WELCOME</w:t>
      </w:r>
    </w:p>
    <w:p w14:paraId="4864385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LCOMING=WELCOME</w:t>
      </w:r>
    </w:p>
    <w:p w14:paraId="47D1E84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NT=GO</w:t>
      </w:r>
    </w:p>
    <w:p w14:paraId="5AC8A5A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PT=WEEP</w:t>
      </w:r>
    </w:p>
    <w:p w14:paraId="5E8740B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RE=BE</w:t>
      </w:r>
    </w:p>
    <w:p w14:paraId="05CBB3C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TTER=WET</w:t>
      </w:r>
    </w:p>
    <w:p w14:paraId="72BBE12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ETTEST=WET</w:t>
      </w:r>
    </w:p>
    <w:p w14:paraId="2CBA9B6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HEATS=WHEAT</w:t>
      </w:r>
    </w:p>
    <w:p w14:paraId="0DE84AE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HEELS=WHEEL</w:t>
      </w:r>
    </w:p>
    <w:p w14:paraId="238F731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HITER=WHITE</w:t>
      </w:r>
    </w:p>
    <w:p w14:paraId="513FF38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HITEST=WHITE</w:t>
      </w:r>
    </w:p>
    <w:p w14:paraId="1D6E73A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DE=OVERCORRECT</w:t>
      </w:r>
    </w:p>
    <w:p w14:paraId="3156F5C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DER=WIDE</w:t>
      </w:r>
    </w:p>
    <w:p w14:paraId="701FAA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DEST=WIDE</w:t>
      </w:r>
    </w:p>
    <w:p w14:paraId="09E2E74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FE=PARTNER</w:t>
      </w:r>
    </w:p>
    <w:p w14:paraId="60CFF04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FES=PARTNER</w:t>
      </w:r>
    </w:p>
    <w:p w14:paraId="2440B67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LDER=WILD</w:t>
      </w:r>
    </w:p>
    <w:p w14:paraId="61A3FC2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LDEST=WILD</w:t>
      </w:r>
    </w:p>
    <w:p w14:paraId="6B0DE5C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LE=WHILE</w:t>
      </w:r>
    </w:p>
    <w:p w14:paraId="0F34A2D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LSONS=WILSON</w:t>
      </w:r>
    </w:p>
    <w:p w14:paraId="7157D7B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ND=POOR_WEATHER</w:t>
      </w:r>
    </w:p>
    <w:p w14:paraId="51FB578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NDED=WIND</w:t>
      </w:r>
    </w:p>
    <w:p w14:paraId="3258C967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NDSHIELD=WINDSCREEN</w:t>
      </w:r>
    </w:p>
    <w:p w14:paraId="1333509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NDY=POOR_WEATHER</w:t>
      </w:r>
    </w:p>
    <w:p w14:paraId="32A727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PED=WIPE</w:t>
      </w:r>
    </w:p>
    <w:p w14:paraId="51A88B4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PING=WIPE</w:t>
      </w:r>
    </w:p>
    <w:p w14:paraId="49F509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SER=WISE</w:t>
      </w:r>
    </w:p>
    <w:p w14:paraId="586DD50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THDRAWN=WITHDRAW</w:t>
      </w:r>
    </w:p>
    <w:p w14:paraId="0891FA3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THDREW=WITHDRAW</w:t>
      </w:r>
    </w:p>
    <w:p w14:paraId="6338917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TNESSED=WITNESS</w:t>
      </w:r>
    </w:p>
    <w:p w14:paraId="0C31E77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TNESSES=WITNESS</w:t>
      </w:r>
    </w:p>
    <w:p w14:paraId="71887FA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TNESSING=WITNESS</w:t>
      </w:r>
    </w:p>
    <w:p w14:paraId="1C967DA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IVES=WIFE</w:t>
      </w:r>
    </w:p>
    <w:p w14:paraId="545ED1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BBLE=SHAKY</w:t>
      </w:r>
    </w:p>
    <w:p w14:paraId="548B619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BBLING=SHAKY</w:t>
      </w:r>
    </w:p>
    <w:p w14:paraId="022BF1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KEN=FATIGUE</w:t>
      </w:r>
    </w:p>
    <w:p w14:paraId="6ADE157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KEN=WOKE</w:t>
      </w:r>
    </w:p>
    <w:p w14:paraId="64EB853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lastRenderedPageBreak/>
        <w:t>WOLVES=WOLF</w:t>
      </w:r>
    </w:p>
    <w:p w14:paraId="3A62D59E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MBAT=ANIMAL</w:t>
      </w:r>
    </w:p>
    <w:p w14:paraId="7CA9D62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MEN=WOMAN</w:t>
      </w:r>
    </w:p>
    <w:p w14:paraId="1A8A7D0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N=WIN</w:t>
      </w:r>
    </w:p>
    <w:p w14:paraId="4DEA3E3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E=WEAR</w:t>
      </w:r>
    </w:p>
    <w:p w14:paraId="2E60CBC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K=WORK</w:t>
      </w:r>
    </w:p>
    <w:p w14:paraId="52771D7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KER=WORK</w:t>
      </w:r>
    </w:p>
    <w:p w14:paraId="3EB2153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KERS=WORK</w:t>
      </w:r>
    </w:p>
    <w:p w14:paraId="50E5385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KFORCES=WORKFORCE</w:t>
      </w:r>
    </w:p>
    <w:p w14:paraId="04AF85D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KING=WORK</w:t>
      </w:r>
    </w:p>
    <w:p w14:paraId="5CAEB5A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KING=WORK</w:t>
      </w:r>
    </w:p>
    <w:p w14:paraId="357C20D0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N=WEAR</w:t>
      </w:r>
    </w:p>
    <w:p w14:paraId="76038E2C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SE=BAD</w:t>
      </w:r>
    </w:p>
    <w:p w14:paraId="01721A2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RST=BAD</w:t>
      </w:r>
    </w:p>
    <w:p w14:paraId="11633BA4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UNDED=WOUND</w:t>
      </w:r>
    </w:p>
    <w:p w14:paraId="26F3CFC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VE=WEAVE</w:t>
      </w:r>
    </w:p>
    <w:p w14:paraId="727607E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OVEN=WEAVE</w:t>
      </w:r>
    </w:p>
    <w:p w14:paraId="3519F08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RITING=WRITE</w:t>
      </w:r>
    </w:p>
    <w:p w14:paraId="3F2CADAD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RITTEN=WRITE</w:t>
      </w:r>
    </w:p>
    <w:p w14:paraId="300FA8C1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ROTE=WRITE</w:t>
      </w:r>
    </w:p>
    <w:p w14:paraId="63C9C4F6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WROUGHT=WORK</w:t>
      </w:r>
    </w:p>
    <w:p w14:paraId="4E95EAD5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A=YOU</w:t>
      </w:r>
    </w:p>
    <w:p w14:paraId="685EC29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ANKED=PULL</w:t>
      </w:r>
    </w:p>
    <w:p w14:paraId="165B4909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AWN=FATIGUE</w:t>
      </w:r>
    </w:p>
    <w:p w14:paraId="470DAA9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AWNING=FATIGUE</w:t>
      </w:r>
    </w:p>
    <w:p w14:paraId="7257731F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E=YOU</w:t>
      </w:r>
    </w:p>
    <w:p w14:paraId="1FE8528B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ELLED=YELL</w:t>
      </w:r>
    </w:p>
    <w:p w14:paraId="2EB34FBA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ELLING=YELL</w:t>
      </w:r>
    </w:p>
    <w:p w14:paraId="30065303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ER=YOUR</w:t>
      </w:r>
    </w:p>
    <w:p w14:paraId="7DAB55A8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OUNGER=YOUNG</w:t>
      </w:r>
    </w:p>
    <w:p w14:paraId="3101F762" w14:textId="77777777" w:rsidR="00BB2693" w:rsidRPr="00BB2693" w:rsidRDefault="00BB2693" w:rsidP="00BB2693">
      <w:pPr>
        <w:spacing w:after="0" w:line="240" w:lineRule="auto"/>
        <w:rPr>
          <w:lang w:val="en-AU"/>
        </w:rPr>
      </w:pPr>
      <w:r w:rsidRPr="00BB2693">
        <w:rPr>
          <w:lang w:val="en-AU"/>
        </w:rPr>
        <w:t>YOUNGEST=YOUNG</w:t>
      </w:r>
    </w:p>
    <w:sectPr w:rsidR="00BB2693" w:rsidRPr="00BB2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93"/>
    <w:rsid w:val="0029449A"/>
    <w:rsid w:val="004A1A88"/>
    <w:rsid w:val="00564DBE"/>
    <w:rsid w:val="007575EA"/>
    <w:rsid w:val="00BB2693"/>
    <w:rsid w:val="00C15F6C"/>
    <w:rsid w:val="00E3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9D13"/>
  <w15:chartTrackingRefBased/>
  <w15:docId w15:val="{DF53460F-A17D-4E29-A2E3-ACD6745B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6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C15F6C"/>
    <w:pPr>
      <w:spacing w:after="120" w:line="240" w:lineRule="auto"/>
      <w:ind w:left="567" w:hanging="567"/>
    </w:pPr>
    <w:rPr>
      <w:rFonts w:ascii="Times New Roman" w:hAnsi="Times New Roman" w:cs="Calibri Light"/>
      <w:noProof/>
      <w:color w:val="000000" w:themeColor="text1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15F6C"/>
    <w:rPr>
      <w:rFonts w:ascii="Times New Roman" w:hAnsi="Times New Roman" w:cs="Calibri Light"/>
      <w:noProof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B26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BB2693"/>
  </w:style>
  <w:style w:type="character" w:styleId="CommentReference">
    <w:name w:val="annotation reference"/>
    <w:basedOn w:val="DefaultParagraphFont"/>
    <w:uiPriority w:val="99"/>
    <w:semiHidden/>
    <w:unhideWhenUsed/>
    <w:rsid w:val="00BB2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693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69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93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693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693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0</Pages>
  <Words>4497</Words>
  <Characters>25634</Characters>
  <Application>Microsoft Office Word</Application>
  <DocSecurity>0</DocSecurity>
  <Lines>213</Lines>
  <Paragraphs>60</Paragraphs>
  <ScaleCrop>false</ScaleCrop>
  <Company>Monash University</Company>
  <LinksUpToDate>false</LinksUpToDate>
  <CharactersWithSpaces>3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Giummarra</dc:creator>
  <cp:keywords/>
  <dc:description/>
  <cp:lastModifiedBy>chn off27</cp:lastModifiedBy>
  <cp:revision>2</cp:revision>
  <dcterms:created xsi:type="dcterms:W3CDTF">2020-12-21T09:07:00Z</dcterms:created>
  <dcterms:modified xsi:type="dcterms:W3CDTF">2021-01-19T10:07:00Z</dcterms:modified>
</cp:coreProperties>
</file>